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>Group A1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3X1  -M-----------DQFPESVTENFE-YDDLAEACYIGDIVVFGTVFLSIFYSVIFAIGLVGNLLVVFALTNSKKPKSVTDIYLLNLALSDLLFVATLPFWTHYL-INEKGLHNAMCKFTTAFFFIGFFGSIFFITVISIDRYLAIVL-AANSMNNRTVQHGVTISLGVWAAAILVAAPQFMFTKQKE----NECL----GDYPEVLQEIWPVLRNVETNFLGFLLPLLIMSYCYFRIIQTLFSCKNHKK-AKAIKLILLVVIVFFLFWTPYNVMIFLETLKLYDFFPSCDMRKDLRLALSVTETVAFSHCCLNPLIYAFAGEKFRRYLYHLYGK---CLAVLCGRSVHV-DFSSSESQRSRHGSVLSSN-------FTYHTSDGDALLLL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1  -MET-------PNTTEDYDTTTEFD-YG-DATPCQKVNERAFGAQLLPPLYSLVFVIGLVGNILVVLVLVQYKRLKNMTSIYLLNLAISDLLFLFTLPFWIDYKLKDDWVFGDAMCKILSGFYYTGLYSEIFFIILLTIDRYLAIVH-AVFALRARTVTFGVITSIIIWALAILASMPGLYFSKTQWEFTHHTCS----LHFPHESLREWKLFQALKLNLFGLVLPLLVMIICYTGIIKILLRRPNEKK-SKAVRLIFVIMIIFFLFWTPYNLTILISVFQDFLFTHECEQSRHLDLAVQVTEVIAYTHCCVNPVIYAFVGERFRKYLRQLFHR---RVAVHLVKWLPFLSVDRLERVSST----------------SPSTGEHELSAGF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3  -MTT-------SLDTVETFGTTSYY-DD-VGLLCEKADTRALMAQFVPPLYSLVFTVGLLGNVVVVMILIKYRRLRIMTNIYLLNLAISDLLFLVTLPFWIHYVRGHNWVFGHGMCKLLSGFYHTGLYSEIFFIILLTIDRYLAIVH-AVFALRARTVTFGVITSIVTWGLAVLAALPEFIFYETEELFEETLCS----ALYPEDTVYSWRHFHTLRMTIFCLVLPLLVMAICYTGIIKTLLRCPSKKK-YKAIRLIFVIMAVFFIFWTPYNVAILLSSYQSILFGNDCERSKHLDLVMLVTEVIAYSHCCMNPVIYAFVGERFRKYLRHFFHR---HLLMHLGRYIPFLPSEKLERTSSV----------------SPSTAEPELSIVF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2  MLSTSRSRFIRNTNESGEEVTTFFD-YD-YGAPCHKFDVKQIGAQLLPPLYSLVFIFGFVGNMLVVLILINCKKLKCLTDIYLLNLAISDLLFLITLPLWAHSA-ANEWVFGNAMCKLFTGLYHIGYFGGIFFIILLTIDRYLAIVH-AVFALKARTVTFGVVTSVITWLVAVFASVPGIIFTKCQKEDSVYVCG----PYFPR----GWNNFHTIMRNILGLVLPLLIMVICYSGILKTLLRCRNEKKRHRAVRVIFTIMIVYFLFWTPYNIVILLNTFQEFFGLSNCESTSQLDQATQVTETLGMTHCCINPIIYAFVGEKFRSLFHIALGC---RIAPLQKPVCGGPGVRPGKNVKVT-TQGLLDGRGKGKSIGRAPEASLQDKEGA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5  -MDYQVSSPIY-----------DIN-YY-TSEPCQKINVKQIAARLLPPLYSLVFIFGFVGNMLVILILINCKRLKSMTDIYLLNLAISDLFFLLTVPFWAHYA-AAQWDFGNTMCQLLTGLYFIGFFSGIFFIILLTIDRYLAVVH-AVFALKARTVTFGVVTSVITWVVAVFASLPGIIFTRSQKEGLHYTCS----SHFPYSQYQFWKNFQTLKIVILGLVLPLLVMVICYSGILKTLLRCRNEKKRHRAVRLIFTIMIVYFLFWAPYNIVLLLNTFQEFFGLNNCSSSNRLDQAMQVTETLGMTHCCINPIIYAFVGEKFRNYLLVFFQK---HIAKRFCKCCSIFQQEAPERASSV---------------YTRSTGEQEISVGL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4  ----MNPTDIAD-TTLDESIYSNYYLYESIPKPCTKEGIKAFGELFLPPLYSLVFVFGLLGNSVVVLVLFKYKRLRSMTDVYLLNLAISDLLFVFSLPFWGYYA-ADQWVFGLGLCKMISWMYLVGFYSGIFFVMLMSIDRYLAIVH-AVFSLRARTLTYGVITSLATWSVAVFASLPGFLFSTCYTERNHTYCK----TKYSLNST-TWKVLSSLEINILGLVIPLGIMLFCYSMIIRTLQHCKNEKK-NKAVKMIFAVVVLFLGFWTPYNIVLFLETLVELEVLQDCTFERYLDYAIQATETLAFVHCCLNPIIYFFLGEKFRKYILQLFKTC--RGLFVLCQYCGLLQIYSADTPSSS---------------YTQSTMDHDLHDAL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8  -MDY-------TLDLSVTTVTDYY-YPDIFSSPCDAELIQTNGKLLLAVFYCLLFVFSLLGNSLVILVLVVCKKLRSITDVYLLNLALSDLLFVFSFPFQTYYL-LDQWVFGTVMCKVVSGFYYIGFYSSMFFITLMSVDRYLAVVH-AVYALKVRTIRMGTTLCLAVWLTAIMATIPLLVFYQVASEDGVLQCY----SFYNQQTL-KWKIFTNFKMNILGLLIPFTIFMFCYIKILHQLKRCQNHNK-TKAIRLVLIVVIASLLFWVPFNVVLFLTSLHSMHILDGCSISQQLTYATHVTEIISFTHCCVNPVIYAFVGEKFKKHLSEIFQKSCSQIFNYLGRQMPRE------------SCEKSSSCQQHSSR----SSSVDYIL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X  ----MANYTLAPEDEYDVLIEGELE-SD-EAEQCDKYDAQALSAQLVPSLCSAVFVIGVLDNLLVVLILVKYKGLKRVENIYLLNLAVSNLCFLLTLPFWAHAG-------GDPMCKILIGLYFVGLYSETFFNCLLTVQRYLVFLHKGNFFSARRRVPCGIITSVLAWVTAILATLPEFVVYKPQMEDQKYKCAFSRTPFLPADET-FWKHFLTLKMNISVLVLPLFIFTFLYVQMRKTLRF--REQR-YSLFKLVFAIMVVFLLMWAPYNIAFFLSTFKEHFSLSDCKSSYNLDKSVHITKLIATTHCCINPLLYAFLDGTFSKYLCRCFHL---------------------------RSNTPLQPRGQSAQG--TSREEPDHSTEV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XC1  -MES-------SGNPE---STTFF-YYDLQSQPCEN-QAWVFATLATTVLYCLVFLLSLVGNSLVLWVLVKYESLESLTNIFILNLCLSDLVFACLLPVWISPY-HWGWVLGDFLCKLLNMIFSISLYSSIFFLTIMTIHRYLSVVS-PLSTLRVPTLRCRVLVTMAVWVASILSSILDTIFHKVLSSGCDY------------SEL-TWYLTSVYQHNLF-FLLSLGIILFCYVEILRTLFRSRSKRR-HRTVKLIFAIVVAYFLSWGPYNFTLFLQTLFRTQIIRSCEAKQQLEYALLICRNLAFSHCCFNPVLYVFVGVKFRTHLKHVLRQ---FWFCRL------QAPS--------PASIPHSPGAFAYEG----------ASFY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>
          <w:rFonts w:eastAsia="Times New Roman;Times New Roman"/>
        </w:rPr>
      </w:pPr>
      <w:r>
        <w:rPr/>
        <w:t>GroupA2a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DMR    -----MSVKPSWGPGPSEGVTAVPTSDLGEIHNWTELLDLFNHTLSECHVEL---SQSTKRVVLFALYLA-MFVVGLVENLLVICVNWRG-SGRAGLMNLYILNMAIADLGIVLSLPVWMLE-VTLDYTWLWGSFSCRFTHYFYFVNMYSSIFFLVCLSVDRYVTLTSASPSWQR--YQHRVRRAMCAGIWVLSAIIPLPEVVHIQLVEGPE----PMCLFMAPF-ETYSTWALAVALSTTILGFLLPFPLITVFNVLTACRLRQP-GQPK-----SRRHCLLLCAYVAVFVMCWLPYHVTLLLLTLHGTH-ISLHCHLVHLL--YFFYDVIDCFSMLHCVINPILYNFLSPHFRGRLLNAVVHYLPKDQTKAGTCASSSSCSTQHSIIITKGDSQPAAAAPHPEPSLSFQAHHLLPNTSPISPTQPLTPS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XCR6b  ---------------------------MAEHDYHEDYGFSSFNDSSQEEHQD---FLQFSKVFLPCMYLV-VFVCGLVGNSLVLVISIFY-HKLQSLTDVFLVNLPLADLVFVCTLPFWAYA-GI--HEWVFGQVMCKSLLGIYTINFYTSMLILTCITVDRFIVVVKATKAYNQQAKRMTWGKVTSLLIWVISLLVSLPQIIYGNVFNLDK----LICGY------HDEAISTVVLATQMTLGFFLPLLTMIVCYSVIIKTLLHA-GGFQ-----KHRSLKIIFLVMAVFLLTQMPFNLMKFIRSTHWEYY------AMTSF--HYTIMVTEAIAYLRACLNPVLYAFVSLKFRKNFWKLVKDIGCLPYLGVSHQWKSSEDNSKTFSASHNVEATSMFQL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XCR3b  -----MVLEVSDHQVLNDAEVAALLENFSSSYDYGENESDSCCTSPPCPQDF---SLNFDRAFLPALYSL-LFLLGLLGNGAVAAVLLSR-RTALSSTDTFLLHLAVADTLLVLTLPLWAVD-AA--VQWVFGSGLCKVAGALFNINFYAGALLLACISFDRYLNIVHATQLYR--RGPPARVTLTCLAVWGLCLLFALPDFIFLSAHHDERLNAT-HCQYNFP-----QVGRTALRVLQLVAGFLLPLLVMAYCYAHILAVLLVS-RGQR-----RLRAMRLVVVVVVAFALCWTPYHLVVLVDILMDLGALARNCGRESRV--DVAKSVTSGLGYMHCCLNPLLYAFVGVKFRERMWMLLLRLGCPNQRGLQRQPSSSRRDSSWSETSEASYSGL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XCR4b  --------------------MEGISIYTSDNYTEEMGSGDYDSMKEPCFREE---NANFNKIFLPTIYSI-IFLTGIVGNGLVILVMGYQ-KKLRSMTDKYRLHLSVADLLFVITLPFWAVD-AV--ANWYFGNFLCKAVHVIYTVNLYSSVLILAFISLDRYLAIVHATNSQ--RPRKLLAEKVVYVGVWIPALLLTIPDFIFANVSEADD--RY-ICDRFYPN-D---LWVVVFQFQHIMVGLILPGIVILSCYCIIISKLSHS-KGHQ-----KRKALKTTVILILAFFACWLPYYIGISIDSFILLEIIKQGCEFENTV--HKWISITEALAFFHCCLNPILYAFLGAKFKTSAQHALTSVSRGSSLKILSKGKRGGHSSVSTESESSSFHSS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XCR5b  ----------MNYPLTLEMDLENLEDLFWELDRLDNYNDTSLVENHLCPATEGPLMASFKAVFVPVAYSL-IFLLGVIGNVLVLVILERH-RQTRSSTETFLFHLAVADLLLVFILPFAVAE-GS--VGWVLGTFLCKTVIALHKVNFYCSSLLLACIAVDRYLAIVHAVHAYR--HRRLLSIHITCGTIWLVGFLLALPEILFAKVSQGHHNNSLPRCTFSQEN-QAETHAWFTSRFLYHVAGFLLPMLVMGWCYVGVVHRLRQAQRRPQ-----RQKAVRVAILVTSIFFLCWSPYHIVIFLDTLARLKAVDNTCKLNGSL--PVAITMCEFLGLAHCCLNPMLYTFAGVKFRSDLSRLLTKLGCTGPASLCQLFPSWRRSSLSESENATSLTTF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6b   ------------MSGESMNFSDVFDSSEDYFVSVNTSYYSVDSEMLLCSLQE---VRQFSRLFVPIAYSL-ICVFGLLGNILVVITFAFY-KKARSMTDVYLLNMAIADILFVLTLPFWAVSHAT--GAWVFSNATCKLLKGIYAINFNCGMLLLTCISMDRYIAIVQATKSFRLRSRTLPRSKIICLVVWGLSVIISSSTFVFNQKYNTQGS--D-VCEPKYQTVSEPIRWKLLMLGLELLFGFFIPLMFMIFCYTFIVKTLVQA-QNSK-----RHKAIRVIIAVVLVFLACQIPHNMVLLVTAANL-GKMNRSCQSEKLI--GYTKTVTEVLAFLHCCLNPVLYAFIGQKFRNYFLKILKDLWCVRRKYKSSGFSCAGRYSENISRQTSETADNDNASSFTM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7b   MDLGKPMKSVLVVALLVIFQVCLCQDEVTDDYIGDNTTVDYTLFESLCSKKD---VRNFKAWFLPIMYSI-ICFVGLLGNGLVVLTYIYF-KRLKTMTDTYLLNLAVADILFLLTLPFWAYS-AA--KSWVFGVHFCKLIFAIYKMSFFSGMLLLLCISIDRYVAIVQAVSAHRHRARVLLISKLSCVGIWILATVLSIPELLYSDLQRSSSEQAM-RCSLI----TEHVEAFITIQVAQMVIGFLVPLLAMSFCYLVIIRTLLQA-RNFE-----RNKAIKVIIAVVVVFIVFQLPYNGVVLAQTVANFNITSSTCELSKQL--NIAYDVTYSLACVRCCVNPFLYAFIGVKFRNDLFKLFKDLGCLSQEQLRQWSSCRHIRRSSMSVEAETTTTFSP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9b   ----------------------MADDYGSESTSSMEDYVNFNFTDFYCEKNN---VRQFASHFLPPLYWL-VFIVGALGNSLVILVYWYC-TRVKTMTDMFLLNLAIADLLFLVTLPFWAIA-AA--DQWKFQTFMCKVVNSMYKMNFYSCVLLIMCISVDRYIAIAQAMRAHTWREKRLLYSKMVCFTIWVLAAALCIPEILYSQIKEESG--IA-ICTMVYPS-DESTKLKSAVLTLKVILGFFLPFVVMACCYTIIIHTLIQA-KKSS-----KHKALKVTITVLTVFVLSQFPYNCILLVQTIDAYAMFISNCAVSTNI--DICFQVTQTIAFFHSCLNPVLYVFVGERFRRDLVKTLKNLGCISQAQWVSFTRREGSLKLSSMLLETTSGALSL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A    -----------------MGTEATEQVSWGHYSGDEEDAYSAEPLPELCYKAD---VQAFSRAFQPSVSLT-VAALGLAGNGLVLATHLAARRAARSPTSAHLLQLALADLLLALTLPFAAAG-AL--QGWSLGSATCRTISGLYSASFHAGFLFLACISADRYVAIARALPAG-PRPSTPGRAHLVSVIVWLLSLLLALPALLFSQDGQREG--QR-RCRLIFPE-GLTQTVKGASAVAQVALGFALPLGVMVACYALLGRTLLAA-RGPE-----RRRALRVVVALVAAFVVLQLPYSLALLLDTADLLAARERSCPASKRK--DVALLVTSGLALARCGLNPVLYAFLGLRFRQDLRRLLRGGSSPSGPQPRRGCPRRPRLSSCSAPTETHSLSWDN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KRB    -----------------MALEQNQSTDYYYEENEMNGTYDYSQYELICIKED---VREFAKVFLPVFLTI-VFVIGLAGNSMVVAIYAYY-KKQRTKTDVYILNLAVADLLLLFTLPFWAVN-AV--HGWVLGKIMCKITSALYTLNFVSGMQFLACISIDRYVAVTKVPSQS--GVGK--PCWIICFCVWMAAILLSIPQLVFYTVNDNAR------CIPIFPR-YLGTSMKALIQMLEICIGFVVPFLIMGVCYFITARTLMKM-PNIK-----ISRPLKVLLTVVIVFIVTQLPYNIVKFCRAIDIIYSLITSCNMSKRM--DIAIQVTESIALFHSCLNPILYVFMGASFKNYVMKVAKKYGSWRRQRQSVEEFPFDSEGPTEPTSTFSI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ML2    ---MDVTSQARGVGLEMYPGTAQPAAPNTTSPELNLSHPLLGTALANGTGELSEHQQYVIGLFLSCLYTIFLFPIGFVGNILILVVNISF-REKMTIPDLYFINLAVADLILVADSLIEVFN-LH--ERYYDIAVLCTFMSLFLQVNMYSSVFFLTWMSFDRYIALARAMRCSLF--RTKHHARLSCGLIWMASVSATLVPFT---AVHLQHTDEACFCFADVRE----------VQWLEVTLGFIVPFAIIGLCYSLIVRVLVRA-HRHRGLRPRRQKALRMILAVVLVFFVCWLPENVFISVHLLQRTQPGAAPCKQSFRHAHPLTGHIVNLAAFSNSCLNPLIYSFLGETFRDKLRLYIEQKTNLPALNRFCHAALKAVIPDSTEQSDVRFSSAV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XCR1b  ------------------MSNITDPQMWDFDDLNFTGMPPADEDYSPCMLE----TETLNKYVVIIAYAL-VFLLSLLGNSLVMLVILYS-RVGRSVTDVYLLNLALADLLFALTLPIWAAS-KV--NGWIFGTFLCKVVSLLKEVNFYSGILLLACISVDRYLAIVHATRTLTQ--KRHL-VKFVCLGCWGLSMNLSLPFFLFRQAYHPNNS--SPVCYEVLGN--DTAKWRMVLRILPHTFGFIVPLFVMLFCYGFTLRTLFKA-HMGQ-----KHRAMRVIFAVVLIFLLCWLPYNLVLLADTLMRTQVIQETCERRNNI--GRALDATEILGFLHSCLNPIIYAFIGQNFRHGFLKILAMHGLVSKEFLARHRVTSYTSSSVNVSSNL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XCR2b  ---------MEDFNMESDSFEDFWKGEDLSNYSYSSTLPPFLLDAAPCEPE----SLEINKYFVVIIYAL-VFLLSLLGNSLVMLVILYS-RVGRSVTDVYLLNLALADLLFALTLPIWAAS-KV--NGWIFGTFLCKVVSLLKEVNFYSGILLLACISVDRYLAIVHATRTLTQ--KRYL-VKFICLSIWGLSLLLALPVLLFRRTVYSSN--VSPACYEDMGN--NTANWRMLLRILPQSFGFIVPLLIMLFCYGFTLRTLFKA-HMGQ-----KHRAMRVIFAVVLIFLLCWLPYNLVLLADTLMRTQVIQETCERRNHI--DRALDATEILGILHSCLNPLIYAFIGQKFRHGLLKILAIHGLISKDSLPKDSRPSFVGSSSGHTSTTL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RDC1    --------------MDLHLFDYAEPGNFSDISWPCNSSDCIVVDTVMCPNMP---NKSVLLYTLSFIYIF-IFVIGMIANSVVVWVNIQA-KTTGYDTHCYILNLAIADLWVVLTIPVWVVS-LVQHNQWPMGELTCKVTHLIFSINLFSGIFFLTCMSVDRYLSITYFTNTPSS--RKKMVRRVVCILVWLLAFCVSLPDTYYLKTVTSASNNET-YCRSFYPE-HSIKEWLIGMELVSVVLGFAVPFSIIAVFYFLLARAISAS-SDQE-----KHSSRKIIFSYVVVFLVCWLPYHVAVLLDIFSILHYIPFTCRLEHAL--FTALHVTQCLSLVHCCVNPVLYSFINRNYRYELMKAFIFKYSAKTGLTKLIDASRVSETEYSALEQNAK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A2b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DUFF_HUMA MGNCLHRAELSPSTENSSQLDFEDVWNSSYGVNDSFPDGDYDANLEAAAPCHSCNLLDDSALPFFILTSVLGILASSTVLFMLFRPLFRWQLCPGWPVLAQLAVGSALFSIVVPVLAPGLGSTRSSALCSLGYCVWYGSAFAQALLLGCHASLGHRLGAGQVPGLTLGLTVGIWGVAALLTLPVTLASGASGGLCTLIYSTELKALQATHTVACLAIFVLLPLGLFGAKGLKKALGMGPGPWMNILWAWFIFWWPHGVVLGLDFLVRSKLLLLSTCLAQQALDLLLNLAEALAILHCVATPLLLALFCHQATRTLLPSLPLPEGWSSHLDTLGSKS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3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G22_HUMA  ------------MKGNSTLATTSKNITSGLHFGLVNISGNNESTLNCSQKPSDKHLDA-IPILYYIIFVIGFLVNIVVV-TLFCCQKGPKKVSSIYIFNLAVADLLLLATLPLWATYYSYRYDWLFGPVMCKVFGSFLTLNMFASIFFITCMSVDRYQSVIYPFLSQR-RNPWQASYIVPLVWCMACLSSLPTFYFRDVRTIE--YLGVNACIMAFPPE----KYAQWSAGIALMKNILGFIIPLIFIATCYFGIRKHLLKTNSYG-KNR---ITRDQVLKMAAAVVLAFIICWLPFHVLTFLDALAWMGVIN-SCEVIAVIDLALPFAILLGFTNSCVNPFLYCFVGNRFQQKLRSVFRVPITWLQGKRESMSCRKSSSLREMETFVS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G2R_HUMA  -----------------------------MILNSSTEDGIKRIQDDCPKAGRHNYIFVMIPTLYSIIFVVGIFGNSLVV-IVIYFYMKLKTVASVFLLNLALADLCFLLTLPLWAVYTAMEYRWPFGNYLCKIASASVSFNLYASVFLLTCLSIDRYLAIVHPMKSRLRRTMLVAKVTCIIIWLLAGLASLPAIIHRNVFFIE--NTNITVCAFHYESQ-----NSTLPIGLGLTKNILGFLFPFLIILTSYTLIWKALKKAYEIQ-KNK---PRNDDIFKIIMAIVLFFFFSWIPHQIFTFLDVLIQLGIIR-DCRIADIVDTAMPITICIAYFNNCLNPLFYGFLGKKFKRYFLQLLKYIPPKAKSHSNLSTKMSTLSYRPSDNVSSSTKKPAPCFEVE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G2S_HUMA  -----------------------------MILNSSTEDGIKRIQDDCPKAGRHNYIFVMIPTLYSIIFVVGIFGNSLVV-IVIYFYMKLKTVASVFLLNLALADLCFLLTLPLWAVYTAMEYRWPFGNYLCKIASASVSFNLYASVFLLTCLSIDRYLAIVHPMKSRLRRTMLVAKVTCIIIWLLAGLASLPAIIHRNVFFIE--NTNITVCAFHYES-----RNSTLPIGLGLTKNILGSCFPFLIILTSYTLIWKALKKAYEIQ-KNN---PRNDDIFRIIMAIVLFFFFSWIPHQIFTFLDVLIQQGIIR-DCRIADIVDTAMPITIWIAYFNNCLNPLFYGFLGKKFKKDILQLLKYIPPKAKSHSNLSTKMSTLSYRPSDNVSSSTKKPAPCFEVE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PJ_HUMAN  -----------------------------MEEGGDFDNYYGADNQSECEYTDWKSSGALIPAIYMLVFLLGTTGNGLVLWTVFRSSREKRRSADIFIASLAVADLTFVVTLPLWATYTYRDYDWPFGTFFCKLSSYLIFVNMYASVFCLTGLSFDRYLAIVRPVANARLRLRVSGAVATAVLWVLAALLAMPVMVLRTTGDLE--NTTKVQCYMDYSMVATVSSEWAWEVGLGVSSTTVGFVVPFTIMLTCYFFIAQTIAGHFRKERIEG--LRKRRRLLSIIVVLVVTFALCWMPYHLVKTLYMLGSL-LHW-PCDFDLFLMNIFPYCTCISYVNSCLNPFLYAFFDPRFRQACTSMLCCGQSRCAGTSHSSSGEKSASYSSGHSQGPGPNMGKGGEQMHEKSIPYSQETLVVD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BRB1_HUMA  --------------------MASSWPPLELQSSNQSQLFPQNATACDNAPEAWDLLHRVLPTFIISICFFGLLGNLFVL-LVFLLPRRQLNVAEIYLANLAASDLVFVLGLPFWAENIWNQFNWPFGALLCRVINGVIKANLFISIFLVVAISQDRYRVLVHPMASGRQQRRRQARVTCVLIWVVGGLLSIPTFLLRSIQAVP--DLNITACILLLPHE-------AWHFARIVELNILGFLLPLAAIVFFNYHILASLRTREEVS-RTRVRGPKDSKTTALILTLVVAFLVCWAPYHFFAFLEFLFQVQAVR-GCFWEDFIDLGLQLANFFAFTNSSLNPVIYVFVGRLFRTKVWELYKQCTPKSLAPISSSHRKEIFQLFWRN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BRB2_HUMA  MFSPWKISMFLSVREDSVPTTASFSADMLNVTLQGPTLNGTFAQSKCPQVEWLGWLNTIQPPFLWVLFVLATLENIFVL-SVFCLHKSSCTVAEIYLGNLAAADLILACGLPFWAITISNNFDWLFGETLCRVVNAIISMNLYSSICFLMLVSIDRYLALVKTMSMGRMRGVRWAKLYSLVIWGCTLLLSSPMLVFRTMKEYSDEGHNVTACVISYPS-------LIWEVFTNMLLNVVGFLLPLSVITFCTMQIMQVLRNN-EMQKFKE--IQTERRATVLVLVVLLLFIICWLPFQISTFLDTLHRLGILS-SCQDERIIDVITQIASFMAYSNSCLNPLVYVIVGKRFRKKSWEVYQGVCQKGGCRSEPIQMENSMGTLRTSISVERQIHKLQDWAGSRQ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25_HUMA  ------------------MAPTEPWSPSPGSAPWDYSGLDGLEELELCPAGDLPYGYVYIPALYLAAFAVGLLGNAFVV-WLLAGRRGPRRLVDTFVLHLAAADLGFVLTLPLWAAAAAR-RPWPFGDGLCKLSTFALAGTRSAGALLLAGMSVDRYLAVVKLLEARPLRTPRCAVASCCGVWAVALLAGLPSLVYRGLQPLP--GGQDSQCGEEPS--------HAFQ-GLSLLLLLLTFVLPLVVTLFCYCRISRRLRRPPHVGR-------ARRNSLRIIFAIESTFVGSWLPFSALRAVFHLARLGALPLPCPLLLALRWGLTIATCLAFVNSCANPLIYLLLDRSFRARALDGACGRTGRLARRISSASSLSRDDSSVFRCRAQAANTASASW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15_HUMA  ------------------------MDPEETSVYLDYYYATSPNSDIRETHSHVPYTSVFLPVFYTAVFLTGVLGNLVLM-GALHFKPGSRRLIDIFIINLAASDFIFLVTLPLWVDKEASLGLWRTGSFLCKGSSYMISVNMHCSVLLLTCMSVDRYLAIVWPVVSRKFRRTDCAYVVCASIWFISCLLGLPTLLSRELTLID--DK--PYCAEK--------KATPIKLIWSLVALIFTFFVPLLSIVTCYCCIARKLCAHYQQSGKHN---KKLKKSIKIIFIVVAAFLVSWLPFNTFKFLAIVSGLRQEHY--LPSAILQLGMEVSGPLAFANSCVNPFIYYIFDSYIRRAIVHCLCPCLKNYDFGSSTETSDSHLTKALSTFIHAEDFARRRKRSVSL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4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7a  ---------------MDNASFSEPWPANASG--PDPALSCS-------NASTLAPLPAP-------------LAVAVPVVYAVICAVGLAGNSAVLYVLLRAPRMKTVTNLFILNLAIADELFTLVLPINIADFLLRQWPFGELMCKLIVAIDQYNTFSSLYFLTVMSADRYLVVLATAESRRVAGRTYSAARAVSLAVWGIVTLVVLPFAVFARLD-DEQG-RRQCVLVFPQP-EAFWWRASRLYTLVLGFAIPVSTICVLYTTLLCRLHAMRLDSH---AKALERAKKRVTFLVVAILAVCLLCWTPYHLSTVVALTTDLP-QTPLVIAISYFITSLTYANSCLNPFLYAFLDASFRRNLRQLITCR--------AAA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8a  ---------------MQAAGHPEPLDSRGSFSLPTMGANVSQDNGTGHNATFSEPLPF--------------LYVLLPAVYSGICAVGLTGNTAVILVILRAPKMKTVTNVFILNLAVADGLFTLVLPVNIAEHLLQYWPFGELLCKLVLAVDHYNIFSSIYFLAVMSVDRYLVVLATVRSRHMPWRTYRGAKVASLCVWLGVTVLVLPFFSFAGVYSNELQ-VPSCGLSFPWP-ERVWFKASRVYTLVLGFVLPVCTICVLYTDLLRRLRAVRLRSG---AKALGKARRKVTVLVLVVLAVCLLCWTPFHLASVVALTTDLP-QTPLVISMSYVITSLTYANSCLNPFLYAFLDDNFRKNFRSILRC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PRD   ---------------------MEPAPSAG--AELQPPLFANASDAY-PSACPSAG-ANASGPPGARSASSLALAIAITALYSAVCAVGLLGNVLVMFGIVRYTKMKTATNIYIFNLALADALATSTLPFQSAKYLMETWPFGELLCKAVLSIDYYNMFTSIFTLTMMSVDRYIAVCHPVKA--LDFRTPAKAKLINICIWVLASGVGVPIMVMAVTRPRDGA--VVCMLQFPSP-SWYWDTVTKICVFLFAFVVPILIITVCYGLMLLRLRSVRLLSG---SKEKDRSLRRITRMVLVVVGAFVVCWAPIHIFVIVWTLVDIDRRDPLVVAALHLCIALGYANSSLNPVLYAFLDENFKRCFRQLCRKPCG-------RPDPSSFSRAREATARERVTACTPSDGPGGGAAA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PRK   ------------MESPIQIFRGEPGPTCAPSACLPPNSSAWFPGWAEPDSNGSAGSEDAQLEP--AHIS-PAIPVIITAVYSVVFVVGLVGNSLVMFVIIRYTKMKTATNIYIFNLALADALVTTTMPFQSTVYLMNSWPFGDVLCKIVISIDYYNMFTSIFTLTMMSVDRYIAVCHPVKA--LDFRTPLKAKIINICIWLLSSSVGISAIVLGGTKVREDVDVIECSLQFPDDDYSWWDLFMKICVFIFAFVIPVLIIIVCYTLMILRLKSVRLLSG---SREKDRNLRRITRLVLVVVAVFVVCWTPIHIFILVEALGSTS-HSTAALSSYYFCIALGYTNSSLNPILYAFLDENFKRCFRDFCFPLKM-------RMERQSTSRVRNTVQDPAYLRDIDGMNKPV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PRM   MDSSAAPTNASNCTDALAYSSCSPAPSPGSWVNLSHLDGNLSDPCG-PNRTDLGG-RDSLCPP--TGSPSMITAITIMALYSIVCVVGLFGNFLVMYVIVRYTKMKTATNIYIFNLALADALATSTLPFQSVNYLMGTWPFGTILCKIVISIDYYNMFTSIFTLCTMSVDRYIAVCHPVKA--LDFRTPRNAKIINVCNWILSSAIGLPVMFMATTKYRQGS--IDCTLTFSHP-TWYWENLLKICVFIFAFIMPVLIITVCYGLMILRLKSVRMLSG---SKEKDRNLRRITRMVLVVVAVFIVCWTPIHIYVIIKALVTIP-ETTFQTVSWHFCIALGYTNSCLNPVLYAFLDENFKRCFREFCIPTSS-------NIEQQNSTRIRQNTRDHPSTANTVDRTNHQLENLEAETAPLP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PRX   ----------------MEPLFPAPFWEVIYGSHLQGNLSLLSPNHSLLPPHLLLNASHGAFLP-------LGLKVTIVGLYLAVCVGGLLGNCLVMYVILRHTKMKTATNIYIFNLALADTLVLLTLPFQGTDILLGFWPFGNALCKTVIAIDYYNMFTSTFTLTAMSVDRYVAICHPIRA--LDVRTSSKAQAVNVAIWALASVVGVPVAIMGSAQVEDEE--IECLVEIPTP-QDYWGPVFAICIFLFSFIVPVLVISVCYSLMIRRLRGVRLLSG---SREKDRNLRRITRLVLVVVAVFVGCWTPVQVFVLAQGLGVQP-SSETAVAILRFCTALGYVNSCLNPILYAFLDENFKACFRKFCCASAL-------RRDVQVSDRVRSIAKDVALACKTSETVPRPA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SSR1   ------------MFPNGTASSPSSSPSPSPGSCGEGGGSRGPGAGAADGMEEPGRNASQNGTL----SEGQGSAILISFIYSVVCLVGLCGNSMVIYVILRYAKMKTATNIYILNLAIADELLMLSVPFLVTSTLLRHWPFGALLCRLVLSVDAVNMFTSIYCLTVLSVDRYVAVVHPIKA--ARYRRPTVAKVVNLGVWVLSLLVILPIVVFSRTAANSDG-TVACNMLMPEP-AQRWLVGFVLYTFLMGFLLPVGAICLCYVLIIAKMRMVALKAG---WQQRKRSERKITLMVMMVVMVFVICWMPFYVVQLVNVFAEQD-D----ATVSQLSVILGYANSCANPILYGFLSDNFKRSFQRILCL-----SWMDNAAEEPVDYYATALKSR--AYSVEDFQPENLESGG--VFRNGTCTSRITTL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SSR2   ----------------MDMADEPLNGSHTWLS-IPFDLNGSVVSTNTSNQTEPYYDLTS--------------NAVLTFIYFVVCIIGLCGNTLVIYVILRYAKMKTITNIYILNLAIADELFMLGLPFLAMQVALVHWPFGKAICRVVMTVDGINQFTSIFCLTVMSIDRYLAVVHPIKS--AKWRRPRTAKMITMAVWGVSLLVILPIMIYAGLRSNQWG-RSSCTINWPGE-SGAWYTGFIIYTFILGFLVPLTIICLCYLFIIIKVKSSGIRVG---SSKRKKSEKKVTRMVSIVVAVFIFCWLPFYIFNVSSVSMAIS-PTPALKGMFDFVVVLTYANSCANPILYAFLSDNFKKSFQNVLCLV------KVSGTDDGERSDSKQDKSR------LNETTETQRTLL----NGDLQTSI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SSR3   ----------------MDMLHPSSVSTTSEPENASSAWPPDATLGNVSAGPSPAGLAVS--------------GVLIPLVYLVVCVVGLLGNSLVIYVVLRHTASPSVTNVYILNLALADELFMLGLPFLAAQNALSYWPFGSLMCRLVMAVDGINQFTSIFCLTVMSVDRYLAVVHPTRS--ARWRTAPVARTVSAAVWVASAVVVLPVVVFSGVPRGMS----TCHMQWPEP-AAAWRAGFIIYTAALGFFGPLLVICLCYLLIVVKVRSAGRRVWAPSCQRRRRSERRVTRMVVAVVALFVLCWMPFYVLNIVNVVCPLP-EEPAFFGLYFLVVALPYANSCANPILYGFLSYRFKQGFRRVLLRPS-----RRVRSQEPTVGPPEKTEEED----EEEEDGEESREGG----KGKEMNGRVSQITQPGTSGQERPPSRVASKEQQLLPQEASTGEKSSTMRISYL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SSR4   ------------------MSAPSTLP---PGGE-EGLGTAWPSAANASSAPAEAEEAVAGPGD----ARAAG-MVAIQCIYALVCLVGLVGNALVIFVILRYAKMKTATNIYLLNLAVADELFMLSVPFVASSAALRHWPFGSVLCRAVLSVDGLNMFTSVFCLTVLSVDRYVAVVHPLRA--ATYRRPSVAKLINLGVWLASLLVTLPIAIFADTRPARGGQAVACNLQWPHP-A--WSAVFVVYTFLLGFLLPVLAIGLCYLLIVGKMRAVALRAG---WQQRRRSEKKITRLVLMVVVVFVLCWMPFYVVQLLNLVVTSL-D----ATVNHVSLILSYANSCANPILYGFLSDNFRRSFQRVLCLRCCLLEGAGGAEEEPLDYYATALKSKGGAGCMCPPLPCQQEALQPEPGRKRIPLTRTTTF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SSR5   ----------------MEPLFPASTPSWNAS---SPGAASGGGDNRTLVGPAPSAGAR---------------AVLVPVLYLLVCAAGLGGNTLVIYVVLRFAKMKTVTNIYILNLAVADVLYMLGLPFLATQNAASFWPFGPVLCRLVMTLDGVNQFTSVFCLTVMSVDRYLAVVHPLSS--ARWRRPRVAKLASAAAWVLSLCMSLPLLVFADVQEGG-----TCNASWPEP-VGLWGAVFIIYTAVLGFFAPLLVICLCYLLIVVKVRAAGVRVG---CVRRR-SERKVTRMVLVVVLVFAGCWLPFFTVNIVNLAVALP-QEPASAGLYFFVVILSYANSCANPVLYGFLSDNFRQSFQKVLCLR------KGSGAKDADATEPRPDRIRQ----QQEATPPAHRAAA----NGLMQTSKL-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5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ALR_HUMA  --------------------------------------------------------MELAVGNLSEGNASCPEPPAPEPGPLFGIGVENF----VTLVVFGLIFALGVLGNSLVITVLARSKP---GKPRSTTNLFILNLSIADLAYLLFCIPFQAT-VYALP-TWVLGAFICKFIHYFFTVSMLVSIFTLAAMSVDRYVAIVHSRRSSSLRVSRN---------------ALLGVGCIWALSIAMASPVAYHQGLFHPRA-SNQTFCWEQWPDP--RHKKAY--VVC-----TFVFGYLLPLLLICFCYAKVLNHLHKKLK-------------NMSKKS-EASKKKTAQTVLVVVVVFGISWLPHHIIHLW---AEFGV----FPLTPA--------SFLFRI----TAHCLAYSNSSVNPIIYAFLSENFRKAYKQVFKCHIRKDSHLSDTKENKSRIDTPPSTNCTHV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ALS_HUMA  ----------------------------------------------------------------MNVSGCPGAGNASQAGGGGGWHPEAV----IVPLLFALIFLVGTVGNTLVLAVLLRGGQAV-----STTNLFILNLGVADLCFILCCVPFQAT-IYTLD-GWVFGSLLCKAVHFLIFLTMHASSFTLAAVSLDRYLAIRYPLHSRELRTPRN---------------ALAAIGLIWGLSLLFSGPYLSYYRQS--QL-ANLTVCHPAWSAP--R-RRAM--DIC-----TFVFSYLLPVLVLGLTYARTLRYLWRA--VDPV--AAGSG-------A-RRAKRKVTRMILIVAALFCLCWMPHHALILC---VWFGQ----FPLTRA--------TYALRI----LSHLVSYANSCVNPIVYALVSKHFRKGFRTICAGLLGRAPGRASGRVCAAARGTHSGSVLERESSDLLHMSEAAGALRPCPGASQPCILEPCPGPSWQGPKAGDSILTVDVA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ALT_HUMA  ------------------------------------------------------------------------MADAQNISLDSPGSVGAV----AVPVVFALIFLLGTVGNGLVLAVLLQPGPSAWQEPGSTTDLFILNLAVADLCFILCCVPFQAT-IYTLD-AWLFGALVCKAVHLLIYLTMYASSFTLAAVSVDRYLAVRHPLRSRALRTPRN---------------ARAAVGLVWLLAALFSAPYLSYYGTV--RY-GALELCVPAWEDA--R-RRAL--DVA-----TFAAGYLLPVAVVSLAYGRTLRFLWAA--VGPAGAAAAEA-------R-RRATGRAGRAMLAVAALYALCWGPHHALILC---FWYGR----FAFSPA--------TYACRL----ASHCLAYANSCLNPLVYALASRHFRARFRRLWPCGRRRRHRARRALRRVRPASSGPPGCPGDARPSGRLLAGGGQGPEPREGPVHGGEAARGPE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54      -----------------------------------------------MHTVATSGPNASWGAPANASGCPGCGANASDGPVPSPRAVDAW----LVPLFFAALMLLGLVGNSLVIYVICRHKP-----MRTVTNFYIANLAATDVTFLLCCVPFTAL-LYPLP-GWVLGDFMCKFVNYIQQVSVQATCATLTAMSVDRWYVTVFPLRALHRRTPRL---------------ALAVSLSIWVGSAAVSAPVLALHRLS----PGPRAYCSEAFPSR--ALERAF--ALY-----NLLALYLLPLLATCACYAAMLRHLGR-VAVRPAPADSALQGQVLAERA-GAVRAKVSRLVAAVVLLFAACWGPIQLFLVL---QALGPAGSWHPRSYA--------AYALKT----WAHCMSYSNSALNPLLYAFLGSHFRQAFRRVCPCAPRRPRRPRRPGPSDPAAPHAELHRLGSHPAPARAQKPGSSGLAARGLCVLGEDNAPL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O        MLCPSKTDGSGHSGRIHQETHGEGKRDKISNSEGRENGGRGFQMNGGSLEAEHASRMSVLRAKPMSNSQRLLLLSPGSPPRTGSISYINI----IMPSVFGTICLLGIIGNSTVIFAVVKKSKLH--WCNNVPDIFIINLSVVDLLFLL-GMPFMIHQLMGNG-VWHFGETMCTLITAMDANSQFTSTYILTAMAIDRYLATVHPISSTKFRKPSV---------------ATLVICLLWALSFISITPVWLYARLI--PFPGGAVGCGIRLPNP--D-TDLYWFTLY-----QFFLAFALPFVVITAAYVRILQRMTSSVA--PA-----------SQRSIRLRTKRVTRTAIAICLVFFVCWAPYYVLQLT---QLSIS----RPTLTF---------VYLYN----AAISLGYANSCLNPFVYIVLCETFRKRLVLSVKPAAQGQLRAVSNAQTADEERTESKGT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Y7       ----------------------------------------------------------------------MNTTSSAAPPSLG-VEFISL----LAIILLSVALAVGLPGNSFVVWSILKRMQK-----RSVTALMVLNLALADLAVLL-TAPFFLH-FLAQG-TWSFGLAGCRLCHYVCGVSMYASVLLITAMSLDRSLAVARPFVSQKLRTKAM---------------ARRVLAGIWVLSFLLATPVLAYRTVV--PWKTNMSLCFPRYPSE--G-HRAF-HLIF-----EAVTGFLLPFLAVVASYSDIGRRLQAR---------------------RFRRSRRTGRLVVLIILTFAAFWLPYHVVNLA---EAGRA----LAGQAAGLGLVGKRLSLARN----VLIALAFLSSSVNPVLYACAGG-------GLLRSAGVGFVAKLLEGTGSEASSTRRGGSLGQTARSGPAALEPGPSESLTASSPLKLNELN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SALPR      --------MQMADAATIATMNKAAGGDKLAELFSLVPDLLEAANTSGNASLQLPDLWWELGLELPDGAPPGHPPGSGGAESADTEARVRI----LISVVYWVVCALGLAGNLLVLYLMKSMQ----GWRKSSINLFVTNLALTDFQFVL-TLPFWAV-ENALDFKWPFGKAMCKIVSMVTSMNMYASVFFLTAMSVTRYHSVASALKSHRTRGHGRGDCCGRSLGDSCCFSAKALCVWIWALAALASLPSAIFSTTV--KV-MGEELCLVRFPDKLLGRDRQF--WLGLYHSQKVLLGFVLPLGIIILCYLLLVRFIADRRAAGTKGGAAVAG--GRPTGASARRLSKVTKSVTIVVLSFFLCWLPNQALTTWSILIKFNA----VPFSQE--------YFLCQVYAFPVSVCLAHSNSCLNPVLYCLVRREFRKALKSLLWRIASPSITSMRPFTATTKPEHEDQGLQAPAPPHAAAEPDLLYYPPGVVVYSGGRYDLLPSSSAY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UR2R_HUMA  ------------------------------------------MALTPESPSSFPGLAATGSSVPEPPGGPNATLNSSWASPTEPSSLEDLVATGTIGTLLSAMGVVGVVGNAYTLVVTCRSLRAV-----ASMYVYVVNLALADLLYLL-SIPFIVA-TYVTK-EWHFGDVGCRVLFGLDFLTMHASIFTLTVMSSERYAAVLRPLDTVQRPKGYR----------------KLLALGTWLLALLLTLPVMLAMRLV--RR-GPKSLCLPAWGPR---AHRAY--LTL-----LFATSIAGPGLLIGLLYARLARAYRRSQ------RASFKR-------A-RRPGARALRLVLGIVLLFWACFLPFWLWQLL---AQYHQ----APLAPR-------TARIVNY----LTTCLTYGNSCANPFLYTLLTRNYRDHLRGRVRGPGSGGGRGPVPSLQPRARFQRCSGRSLSSCSPQPTDSLVLAPAAPARPAPEGPRAPA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6a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FF1        --------------------------------------------------------------------------------------------------------MEGEPSQPPNSSWPLSQNGTNTEATPATNLTFSSYYQH----TSPVAAMFIVAYALIFLLCMVGNTLVCFIVLKNRHMHTVTNMFILNLAVSDLLVGIFCMPTTLVDNLITGWPFDNATCKMSGLVQGMSVSASVFTLVAIAVERFRCIVHPFREK--LTLRKALVTIAVIWALALLIMCPSAVTLTVTR-EEHHFMVDARNRSYPLYSCWEAWPEKGMRRVYTTVLFSHIYLAPLALIVVMYARIARKLCQA-------------------------------------------------------------------PGPAPGGEEAADPRASRRRARVVHMLVMVALFFTLSWLPLWALLLLIDYGQLSAPQLHLVTVYA-FPFAHWLAFFNSSANPIIYGYFNENFRRGFQAAFRARLCPRPSGSHKEAYSERPGGLLHRRVFVVVRPSDSGLPSESGPSSGAPRPGRLPLRNGRVAHHGLPREGPGCSHLPLTIPAWDI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FF2        MNSFFGTPAASWCLLESDVSSAPDKEAGRERRALSVQQRGGPAWSGSLEWSRQSAGDRRRLGLSRQTAKSSWSRSRDRTCCCRRAWWILVPAADRARRERFIMNEKWDTNSSENWHPIWNVNDTKHHLYSDINITYVNYYLH----QPQVAAIFIISYFLIFFLCMMGNTVVCFIVMRNKHMHTVTNLFILNLAISDLLVGIFCMPITLLDNIIAGWPFGNTMCKISGLVQGISVAASVFTLVAIAVDRFQCVVYPFKPK--LTIKTAFVIIMIIWVLAITIMSPSAVMLHVQEEKYYRVRLNSQNKTSPVYWCREDWPNQEMRKIYTTVLFANIYLAPLSLIVIMYGRIGISLFRAAVPHTGRK------------------------------------------------------------------NQEQWHVVSRKKQKIIKMLLIVALLFILSWLPLWTLMMLSDYADLSPNELQIINIYI-YPFAHWLAFGNSSVNPIIYGFFNENFRRGFQEAFQLQLCQKRAKPMEAYALKAKSHVLINTSNQLVQESTFQNPHGETLLYRKSAEKPQQELVMEELKETTNSSEI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ASR_HUMA  -------------------------------------------------------------------------------------------------MELLKLNRSVQGTGPGPGASLCRPGAPLLNSSSVGNLSCEPPRIRGAGTRELELAIRITLYAVIFLMSVGGNMLIIVVLGLSRRLRTVTNAFLLSLAVSDLLLAVACMPFTLLPNLMGTFIFGTVICKAVSYLMGVSVSVSTLSLVAIALERYSAICRPLQARVWQTRSHAARVIVATWLLSGLLMVPYPVYTVVQP------------VGPRVLQCVHRWPSARVRQTWSVLLLLLLFFIPGVVMAVAYGLISRELYLGLRFDGDSDSDSQSRVRNQGGLPGAVHQNGRCRPETGAVGEDSDGCYVQLPRSRPALELTAL------TAPGPGSGSRPTQAKLLAKKRVVRMLLVIVVLFFLCWLPVYSANTWRAFDG---PGAHRALSGAPISFIHLLSYASACVNPLVYCFMHRRFRQACLETCARCCPRPPRARPRALPDEDPPTPSIASLSRLSYTTISTLGPG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103     ------------------------------------------MICCSALSPRIHLSFHRSLTGIVLANSSLDIVLHDTYYVVAHCGGNVRRLHCGGPASRERTAMQALNITPEQFSRLLRDHNLT--REQFIALYRLRPLVYTPELPGRAKLALVLTGVLIFALALFGNALVFYVVTRSKAMRTVTNIFICSLALSDLLITFFCIPVTMLQNISDNWLGGAFICKMVPFVQSTAVVTEILTMTCIAVERHQGLVHPFKMKWQYTNRRAFTMLGVVWLVAVIVGSPMWHVQQLE-------IKYDFLYEKEHICCLEEWTSPVHQKIYTTFIL----------------------------------------------------------------------------------------------------SSSSSCLLWKKKRAVIMMVTVVALFAVCWAPFHVVHMMIEYSNFEKEYDD-VTIKMIFAIVQIIGFSNSICNPIVYAFMNENFKKNVLSAVCYCIVNKTFSPAQRHGNSGITMMRKKAKFSLRENPVEETKGEAFSDGNIEVKLCEQTEEKKKLKRHLALFRSELAENSPLDSGH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X1R_HUMA  -----------------------------------------------------------------------------------------------------MEPSATPGAQMGVPPGSREPSPVPPDYEDEFLRYLWRDYLY----PKQYEWVLIAAYVAVFVVALVGNTLVCLAVWRNHHMRTVTNYFIVNLSLADVLVTAICLPASLLVDITESWLFGHALCKVIPYLQAVSVSVAVLTLSFIALDRWYAICHPLLFK--STARRARGSILGIWAVSLAIMVPQAAVMECSS-----VLPELANRTRLFSVCDERWADDLYPKIYHSCFFIVTYLAPLGLMAMAYFQIFRKLWG-------------RQ-----------------IPGTTSALVRNWKRPSDQLGDLEQGLSGEPQPR--------GRAFLAEVKQMRARRKTAKMLMVVLLVFALCYLPISVLNVLKRVFGMFRQASDREAVYACFTFSHWLVYANSAANPIIYNFLSGKFREQFKAAFSCCLPGLGPCGSLKAPSPRSSASHKSLSLQSRCSISKISEHVVLTSVTTVLP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X2R_HUMA  ---------------------------------------------------------------------------------------------MSGTKLEDSPPCRNWSSASELNETQEPFLNPTDYDDEEFLRYLWREYLH----PKEYEWVLIAGYIIVFVVALIGNVLVCVAVWKNHHMRTVTNYFIVNLSLADVLVTITCLPATLVVDITETWFFGQSLCKVIPYLQTVSVSVSVLTLSCIALDRWYAICHPLMFK--STAKRARNSIVIIWIVSCIIMIPQAIVMECST-----VFPGLANKTTLFTVCDERWGGEIYPKMYHICFFLVTYMAPLCLMVLAYLQIFRKLWC-------------RQ-----------------IPGTSSVVQRKWKPLQPVSQPRGPGQPTKSRM----------SAVAAEIKQIRARRKTARMLMVVLLVFAICYLPISILNVLKRVFGMFAHTEDRETVYAWFTFSHWLVYANSAANPIIYNFLSGKFREEFKAAFSCCCLGVHHRQEDRLTRGRTSTESRKSLTTQISNFDNISKLSEQVVLTSISTLPAANGAGPLQNW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CKR_HUMA  --------------------------------------------------------------------------------------------------------------MDVVDSLLVNGSNITPPCELGLENETLFCLDQPRPSKEWQPAVQILLYSLIFLLSVLGNTLVITVLIRNKRMRTVTNIFLLSLAVSDLMLCLFCMPFNLIPNLLKDFIFGSAVCKTTTYFMGTSVSVSTFNLVAISLERYGAICKPLQSRVWQTKSHALKVIAATWCLSFTIMTPYPIYS--------NLVPFTKNNNQTANMCRFLLPNDVMQQSWHTFLLLILFLIPGIVMMVAYGLISLELYQGIKFEASQKKSAKERK-----------------PSTTSSGKYEDSDGCYLQKTRPPRKLELRQLSTGSSSRANRIRSNSSAANLMAKKRVIRMLIVIVVLFFLCWMPIFSANAWRAYD---TASAERRLSGTPISFILLLSYTSSCVNPIIYCFMNKRFRLGFMATFPCCPNPGPPGARGEVGEEEEGGTTGASLSRFSYSHMSASVPPQ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6b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RHR_HUMA  ----------------MANSASPEQNQNHCSAINNSIPLMQGNLPTLTLSGKIRVTVTFFLFLLSATFNASFLLKLQKWTQKKEKGKKL--SRMKLLLKHLTLANLLETLIVMPLDGMWNITVQWYAGELLCKVLSYLKLFSMYAPAFMMVVISLDRSLAITRPL-ALKSNS-KVGQSMVGLAWILSSVFAGPQLYIFRMIHLADSSGQTKVFSQCVTHCSFSQWWHQAFYNFFTFSCLFIIPLFIMLICNAKIIFTLTRVLHQDP-HELQ-------------------------LNQSKNNIPRARLKTLKMTVAFATSFTVCWTPYYVLGIWYWFDPEMLNRLSD-PVNHFFFLFAFLNPCFDPLIYGYFSL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V1AR_HUMA  MRLSAGPDAGPSGNSSPWWPLATGAGNTSREAEALGEGNGPPRDVRNEELAKLEIAVLAVTFAVAVLGNSSVLLALHR------TPRKT--SRMHLFIRHLSLADLAVAFFQVLPQMCWDITYRFRGPDWLCRVVKHLQVFGMFASAYMLVVMTADRYIAVCHPLKTLQQP-ARRSRLMIAAAWVLSFVLSTPQYFVFSMIEVNNVTKARDCWA------TFIQPWGSRAYVTWMTGGIFVAPVVILGTCYGFICYNIWCNVRGKT-ASRQSKGAEQAGVAFQKGFLLA-----PC-VSSVKSISRAKIRTVKMTFVIVTAYIVCWAPFFIIQMWSVWDPMSVWTESENPTITITALLGSLNSCCNPWIYMFFSGHLLQDCVQSFPCCQNMKEKFNKEDTDSMSRRQTFYSNNRSPTNSTGMWKDSPKSSKSIKFIPVST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V1BR_HUMA  -----------------MDSGPLWDANPTPRGTLSAPNATTPWLGRDEELAKVEIGVLATVLVLATGGNLAVLLTLGQ------LGRKR--SRMHLFVLHLALTDLAVALFQVLPQLLWDITYRFQGPDLLCRAVKYLQVLSMFASTYMLLAMTLDRYLAVCHPLRSLQQP-GQSTYLLIAAPWLLAAIFSLPQVFIFSLREVIQGSGVLDCWA------DFGFPWGPRAYLTWTTLAIFVLPVTMLTACYSLICHEICKNLKVKTQAWRVGGGGWRTWDRPSPSTLAATTRGLPSRVSSINTISRAKIRTVKMTFVIVLAYIACWAPFFSVQMWSVWDKNAPDEDSTNVAFTISMLLGNLNSCCNPWIYMGFNSHLLPRPLRHLACCGGPQPRMRRRLSDGSLSSRHTTLLTRSSCPATLSLSLSLTLSGRPRPEESPRDLELADGEGTAETIIF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V2R_HUMAN  --------------MLMASTTSAVPGHPSLPSLPSNSSQERPLDTRDPLLARAELALLSIVFVAVALSNGLVLAALAR------RGRRGHWAPIHVFIGHLCLADLAVALFQVLPQLAWKATDRFRGPDALCRAVKYLQMVGMYASSYMILAMTLDRHRAICRPMLAYRHGSGAHWNRPVLVAWAFSLLLSLPQLFIFAQRNVEGGSGVTDCWA------CFAEPWGRRTYVTWIALMVFVAPTLGIAACQVLIFREIHASL-VPGPSERP-------GGRRRGRRTGS-----PG---EGAHVSAAVAKTVRMTLVIVVVYVLCWAPFFLVQLWAAWDPEAPLE---GAPFVLLMLLASLNSCTNPWIYASFSSSV-SSELRSLLCCARGRTPPSLGPQDESCTTASSSLAKDTSS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6c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22_HUMA  MCFSPILEINMQSESNITVRDDIDDINTNMYQPLSYPLSFQVSLTGFLMLEIVLGLGSNLTVLVLYCMKSNLINSVSNIITMNLHVLDVIICVGCIPLTIVILLLSLESNTALICCFHEACVSFASVSTAINVFAITLDRYDISVKPANRILTMGRAVMLMISIWIFSFFSFLIPFIEVNFFSLQSGNTWENKTLLCVSTNEYYTELGMYYHLLVQIPIFFFTVVVMLITYTKILQALNIRIGTRFSTGQKKKARKKKTISLTTQHEATDMSQSSGGRNVVFGVRTSVSVIIALRRAVKRHRERRERQKRVFRMSLLIISTFLLCWTPISVLNTTILCLGPSDLLVKLRLCFLVMAYGTTIFHPLLYAFTRQKFQKVLKSKMKKRVVSIVEADPLPNNAVIHNSWIDPKRNKKITFEDSEIREKRLVPQVVTD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7a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BRS3_HUMA  ----------------------------------------------------------------------------------------------------------------------------------------------------------------------------------------------------------------------MAQRQPHSPNQTLISITNDTESSSSVVSNDNTNKGWSGDNSPGIEALCAIYITYAVIISVGILGNAILIKVFFKTKSMQTVPNIFITSLAFGDLLLLLTCVPVDATHYLAEGWL-----FGRIGCKVLSFIRLTSVGVSVFTLTILSADRYKAVVKPL-ERQPSNAILKTCVKAGCVWIVSMIFALPEAIFSNVYTFRDPNKN-MTFESCTSYP-----VSKKL----LQEIHSLLCFLVFYIIPLSIISVYYSLIARTLYKSTLN-IPTEEQSHARKQIESRKRIARTVLVLVALFALCWLPNHLLYLYHSFTSQTYVDPSAMHFI-----FTIFSRVLAFSNSCVNPFALYWLSKSFQKHFKAQLFCCKAERPEPPVADTSLTTLAVMGTVPGTGSIQMSEISVTSFTGCSVKQAEDRF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T1R_HUMA  -------------------------------------------------------------------------------------------------------------------------------------------------------------------------------------METLCLRASFWLALVGCVISDNPERYSTNLSNHVDDFTTFRGTELSFLVTTHQPTNLVLPSNGSMHNYCPQQTKITSAFKYINTVISCTIFIVGMVGNATLLRIIYQNKCMRNGPNALIASLALGDLIYVVIDLPINVFKLLAGRWPFDHNDFGVFLCKLFPFLQKSSVGITVLNLCALSVDRYRAVASWS-RVQGIGIPLVTAIEIVSIWILSFILAIPEAIGFVMVPFEY--RG-EQHKTCMLNA-----TSK--FMEFYQDVKDWWLFGFYFCMPLVCTAIFYTLMTCEMLNRRNGSLRIALSEH----LKQRREVAKTVFCLVVIFALCWFPLHLSRILKKT-VYNEMDKNRCELLSFLLLMDYIGINLATMNSCINPIALYFVSKKFKNCFQSCLCCCCYQSKSLMTSVPMNGTSIQWKNHDQNNHNTDRSSHKDSMN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TBR_HUMA  ----------------------------------------------------------------------------------------------------------------------------------------------------------------MQPPPSLCGRALVALVLACGLSRIWGEERGFPPDRATPLLQTAEIMTPPTKTLWPKGSNASLARSLAPAEVPKGDRTAGSPPRTISPPPCQGPIEIKETFKYINTVVSCLVFVLGIIGNSTLLRIIYKNKCMRNGPNILIASLALGDLLHIVIDIPINVYKLLAEDWP-----FGAEMCKLVPFIQKASVGITVLSLCALSIDRYRAVASWS-RIKGIGVPKWTAVEIVLIWVVSVVLAVPEAIGFDIITMDY--KG-SYLRICLLHP-----VQKTAFMQFYKTAKDWWLFSFYFCLPLAITAFFYTLMTCEMLRKKSG-MQIALNDH----LKQRREVAKTVFCLVLVFALCWLPLHLSRILKLT-LYNQNDPNRCELLSFLLVLDYIGINMASLNSCINPIALYLVSKRFKNCFKSCLCCWC-QSFEEKQSLEEKQSCLKFKANDHGYDNFRSSNKYSSS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TB2_HUMA  -----------------------------------------------------------------------------------------------------------------------------------MRWLWPLAVSLAVILAVGLSRVSGGAPLHLGRHRAETQEQQSRSKRGTEDEEAKGVQQYVPEEWAEYPRPIHPAGLQPTKPLVATSPNPDKDGGTPDSGQELRGNLTGAPGQRLQIQNPLYPVTESSYSAYAIMLLALVVFAVGIVGNLSVMCIVWHSYYLKSAWNSILASLALWDFLVLFFCLPIVIFNEITKQRL-----LGDVSCRAVPFMEVSSLGVTTFSLCALGIDRFHVATSTLPKVRPIERCQSILAKLAVIWVGSMTLAVPELLLWQLAQEPAPTMGT--LDSCIMKPSASLPESLYSLVMTYQNARMWWYFGCYFCLPILFT-VTCQLVTWRVRGPPGRKSEC----RASKHEQCESQLNSTVVGLTVVYAFCTLPENVCNIVVAY-LSTELTRQTLDLL------GLINQFSTFFKGAITPVLLLCICRPLGQAFLDCCCCCCCEECGGASEASAANGSDNKLKTEVSSSIYFHKPRESPPLLPLGTPC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37_HUMA  MRAPGALLARMSRLLLLLLLKVSASSALGVAPASRNETCLGESCAPTVIQRRGRDAWGPGNSARDVLRARAPREEQGAAFLAGPSWDLPAAPGRDPAAGRGAEASAAGPPGPPTRPPGPWRWKGARGQEPSETLGRGNPTALQLFLQISEEEEKGPRGAGISGRSQEQSVKTVPGASDLFYWPRRAGKLQGSHHKPLSKTANGLAGHEGWTIALPGRALAQNGSLGEGIHEPGGPRRGNSTNRRVRLKNPFYPLTQESYGAYAVMCLSVVIFGTGIIGNLAVMCIVCHNYYMRSISNSLLANLAFWDFLIIFFCLPLVIFHELTKKWL-----LEDFSCKIVPYIEVASLGVTTFTLCALCIDRFRAATNVQMYYEMIENCSSTTAKLAVIWVGALLLALPEVVLRQLSKEDLGFSGRAPAERCIIKISPDLPDTIYVLALTYDSARLWWYFGCYFCLPTLFT-ITCSLVTARKIRKAEKAC----TRGNKRQIQLESQMNCTVVALTILYGFCIIPENICNIVTAY-MATGVSQQTMDLL------NIISQFLLFFKSCVTPVLLFCLCKPFSRAFMECCCCC-CEECIQKSSTVTSDDNDNEYTTELELSPFSTIRREMSTFASVGTHC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RPR_HUMA  -----------------------------------------------------------------------------------------------------------------------------------------------------------------------------------------------------------------------------MALNDCFLLNLEVDHFMHCNISSHSADLPVNDDWSHPGILYVIPAVYGVIILIGLIGNITLIKIFCTVKSMRNVPNLFISSLALGDLLLLITCAPVDASRYLADRWL-----FGRIGCKLIPFIQLTSVGVSVFTLTALSADRYKAIVRPM-DIQASHALMKICLKAAFIWIISMLLAIPEAVFSDLHPFHEESTN-QTFISCAPYP-----HSNEL----HPKIHSMASFLVFYVIPLSIISVYYYFIAKNLIQSAYN-LPVEGNIHVKKQIESRKRLAKTVLVFVGLFAFCWLPNHVIYLYRSY-HYSEVDTSMLHFV-----TSICARLLAFTNSCVNPFALYLLSKSFRKQFNTQLLCCQPGLIIRSHSTGRSTTCMTSLKSTNPSVATFSLINGNICHERYV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MBR_HUMA  --------------------------------------------------------------------------------------------------------------------------------------------------------------------------------------------------------------------------MPSKSLSNLSVTTGANESGSVPEGWERDFLPASDGTTTELVIRCVIPSLYLLIITVGLLGNIMLVKIFITNSAMRSVPNIFISNLAAGDLLLLLTCVPVDASRYFFDEWM-----FGKVGCKLIPVIQLTSVGVSVFTLTALSADRYRAIVNPM-DMQTSGALLRTCVKAMGIWVVSVLLAVPEAVFSEVARISSLD-N-SSFTACIPYP-----QTDEL----HPKIHSVLIFLVYFLIPLAIISIYYYHIAKTLIKSAHN-LPGEYNEHTKKQMETRKRLAKIVLVFVGCFIFCWFPNHILYMYRSF-NYNEIDPSLGHMI-----VTLVARVLSFGNSCVNPFALYLLSESFRRHFNSQLCCGRKSYQERGTSYLLSSSAVRMTSLKSNAKNMVTNSVLLNGHSMKQEMAM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>
          <w:rFonts w:eastAsia="Times New Roman;Times New Roman"/>
        </w:rPr>
      </w:pPr>
      <w:r>
        <w:rPr/>
        <w:t>Group A7b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HSR_HUMA  -----------------MWNATPSEEPGFNLTLADLDWDASPGNDSLGDELLQLFPAPL---LAGVTATCVALFVVGIAGNLLTMLVVSRFRE---LRTTTNLYLSSMAFSDLLIFL--CMPLDLVR-LWQYRPWNFGDLLCKLFQFVSESCTYATVLTITALSVERYFAICFPLRAKVVVTKGRVKLVIFVIWAVAFCSAGPIFVLVGVEHEN-GTDPWD------------------------------------------TNECRPTEFAVRSGLLTV-MVWVSSI-FFFLPVFCLTVLYSLIGRKLWRRRRGD-----------------AVVGA-----------------------SLRDQNHKQTVKMLAVVVFAFILCWLPFHVGRYLFSKSFEP-GSLEIAQISQYCNLVSFVLFYLSAAINPILYNIMSKKYRVAVFRLLGFEPFSQRKLSTLKDESSRAWTESSINT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TLR_HUMA   ----------------------MGSPWNGSDGPEGAREPPWPALPPCDERRCSPFPLGA---LVPVTAVCLCLFVVGVSGNVVTVMLIGRYRD---MRTTTNLYLGSMAVSDLLILL--GLPFDLYR-LWRSRPWVFGPLLCRLSLYVGEGCTYATLLHMTALSVERYLAICRPLRARVLVTRRRVRALIAVLWAVALLSAGPFLFLVGVEQD---PGISVVPGLNGTARIASSPLASSPPLWLSRAPPPSPPSGPETAEAAALFSRECRPSPAQLGALR-VMLWVTTA-YFFLPFLCLSILYGLIGRELWSSRRPL-----------------RGPAA-----------------------SGRERGHRQTVRVLLVVVLAFIICWLPFHVGRIIYINTEDS----RMMYFSQYFNIVALQLFYLSASINPILYNLISKKYRAAAFKLLLARKSRPRGFHRSRDTAGEVAGDTGGDTVGYTETSANVKTMG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39_HUMA  ---------------------------------MASPSLPGSDCSQIIDHSHVPEFEVATWIKITLILVYLIIFVMGLLGNSATIRVTQVLQKKGYLQKEVTDHMVSLACSDILVFLI-GMPMEFYSIIWNPLTTSSYTLSCKLHTFLFEACSYATLLHVLTLSFERYIAICHPFRYKAVSGPCQVKLLIGFVWVTSALVALPLLFAMGTEYPLVNVPSHRGLTCN--------------------------RSSTRHHEQPETSNMSICTNLSSRWT----VFQSSIFGAFVVYLVVLLSVAFMCWNMMQVLMKSQKGSLAGGTRPPQLRKSESEES---------------------------RTARRQTIIFLRLIVVTLAVCWMPNQIRRIMAAAKPKHDWTRSYFRAYMILLPFSETFFYLSSVINPLLYTVSSQQFRRVFVQVLCCRLSLQHANHEKRLRVHAHSTTDSARFVQRPLLFASRRQSSARRTEKIFLSTFQSEAEPQSKSQSLSLESLEPNSGAKPANSAAENGFQEHEV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MU1R      ---MTPLCLNCSVLPGDLYPGGARNPMACNGSAARGHFDPEDLNLTDEALRLKYLGPQQTELFMPICATYLLIFVVGAVGNGLTCLVILRHKA---MRTPTNYYLFSLAVSDLLVLLV-GLPLELYE-MWHNYPFLLGVGGCYFRTLLFEMVCLASVLNVTALSVERYVAVVHPLQARSMVTRAHVRRVLGAVWGLAMLCSLPNTSLHGIRQLH-VPCRGP------------------------------------------VPDSAVCMLVRPRALYNM-VVQTTALLFFCLPMAIMSVLYLLIGLRLRRERLLLMQEAKGRGSAAARSRYTCRLQQ-------------------------HDRGRRQVTKMLFVLVVVFGICWAPFHADRVMWSVVSQ--WTDGLHLAFQHVHVISGIFFYLGSAANPVLYSLMSSRFRETFQEALCLGACCHRLRPRHSSHSLSRMTTGSTLCDVGSLGSWVHPLAGNDGPEAQQETDPS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MU2R      ---------------MSGMEKLQNASWIYQQKLEDPFQKHLNSTEEYLAFLCGPRRSHF---FLPVSVVYVPIFVVGVIGNVLVCLVILQHQA---MKTPTNYYLFSLAVSDLLVLLL-GMPLEVYE-MWRNYPFLFGPVGCYFKTALFETVCFASILSITTVSVERYVAILHPFRAKLQSTRRRALRILGIVWGFSVLFSLPNTSIHGIKFHY-FPNGSL------------------------------------------VPGSATCTVIKPMWIYNF-IIQVTSFLFYLLPMTVISVLYYLMALRLKKDKSLE-----------------ADEGN----------------------ANIQRPCRKSVNKMLFVLVLVFAICWAPFHIDRLFFSFVEE--WSESLAAVFNLVHVVSGVFFYLSSAVNPIIYNLLSRRFQAAFQNVISSFHKQWHSQHDPQLPPAQRNIFLTECHFVELTEDIGPQFPCQSSMHNSHLPTALSSEQMSRTNYQSFHFNKT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TR1_HUMA  MRLNSSAPGTPGTPAADPFQRAQAGLEEALLAPGFGNASGNASERVLAAPSSELDVNTDIYSKVLVTAVYLALFVVGTVGNTVTAFTLARKKSLQSLQSTVHYHLGSLALSDLLTLLL-AMPVELYNFIWVHHPWAFGDAGCRGYYFLRDACTYATALNVASLSVERYLAICHPFKAKTLMSRSRTKKFISAIWLASALLTVPMLFTMGEQNR--SADGQ-------------------------------------------HAGGLVCTPTIHTATVKV-VIQVNTFMSFIFPMVVISVLNTIIANKLTVMVRQA-----------------AEQGQ-------VCTVGGEHSTFSMAIEPGRVQALRHGVRVLRAVVIAFVVCWLPYHVRRLMFCYISDEQWTPFLYDFYHYFYMVTNALFYVSSTINPILYNLVSANFRHIFLATLACLCPVWRRRRKRPAFSRKADSVSSNHTLSSNATRETLY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TR2_HUMA  -------------------------------METSSPRPPRPSSNPGLSLDARLGVDTRLWAKVLFTALYALIWALGAAGNALSVHVVLKARAGRA--GRLRHHVLSLALAGLLLLLV-GVPVELYSFVWFHYPWVFGDLGCRGYYFVHELCAYATVLSVAGLSAERCLAVCQPLRARSLLTPRRTRWLVALSWAASLGLALPMAVIMGQKHELETADGEP------------------------------------------EPASRVCTVLVSRTALQV-FIQVNVLVSFVLPLALTAFLNGVTVSHLLALCSQVPSTSTPGSSTPSRLELLSEEGLLSFIVWKKTFIQGGQVSLVRHKDVRRIRSLQRSVQVLRAIVVMYVICWLPYHARRLMYCYVPDDAWTDPLYNFYHYFYMVTNTLFYVSSAVTPLLYNAVSSSFRKLFLEAVSSLCGEHHPMKRLPPKPQSPTLMDTASGFGDPPETRT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TRFR_HUMA  --------------------------------------MENETVSELNQTQLQPRAVVALEYQVVTILLVLIICGLGIVGNIMVVLVVMRTKH---MRTPTNCYLVSLAVADLMVLVAAGLPNITDS-IYGS--WVYGYVGCLCITYLQYLGINASSCSITAFTIERYIAICHPIKAQFLCTFSRAKKIIIFVWAFTSLYCMLWFFLLDLNIS----TYKDAIV-------------------------------------------ISCGYKISRNYYSP-IYLMDFGVFYVVPMILATVLYGFIARILFLNPIPSDPKENSKTWKNDSTHQNTNLN----------------VNTSNRCFNSTVSSRKQVTKMLAVVVILFALLWMPYRTLVVVNSFLSSP-------FQENWFLLFCRICIYLNSAINPVIYNLMSQKFRAAFRKLCNCKQKPTEKPANYSVALNYSVIKESDHFSTELDDITVTDTYLSATKVSFDDTCLASEVSFSQS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8a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3AR_HUMA  --------------------MASFSAETNSTDLLSQPWNEPPVILSMVILSLTFLLGLPGNGLVLWVAGLKMQRTVNTIWFLHLTLADLLCCLSLPFSLAHLALQGQWPYGRFLCKLIPSIIVLNMFASVFLLTAISLDRCLVVFKPIWCQNHRNVGMACSICGCIWVVAFVMCIPVFVYREIF--TTDNHNRCGYKFGLSSSLDYPDFYGDPLENRSLENIVQRPGEMNDRLDPSSFQTNDHPWTVPTVFQPQTFQRPSADSLPRGSARLTSQNLYSNVFKPADVVSPKIPSGFPIEDHETSPLDNSDAFLSTHLKLFPSASSNSFYESELPQGFQDYYNLGQFTDDDQVPTPLVAITITRLVVGFLLPSVIMIACYSFIVFRMQRGRFAKSQSKTFRVAVVVVAVFLVCWTPYHIFGVLSLL---TDPETPLGKTLMSWDHVCIALASANSCFNPFLYALLGKDFRKKARQSIQGILEAAFSE--ELTRSTHCPSNNVISERNSTTV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5AR_HUMA  ------MNSFNYTTPDYGHYDDKDTLDLNTPVDKTSNTLRVPDILALVIFAVVFLVGVLGNALVVWVTAFEAKRTINAIWFLNLAVADFLSCLALPILFTSIVQHHHWPFGGAACSILPSLILLNMYASILLLATISADRFLLVFKPIWCQNFRGAGLAWIACAVAWGLALLLTIPSFLYRVVREEYFPPKVLCGVDYSHD------------------------------------------------------------------------------------------------------------------------------------------------------KRRERAVAIVRLVLGFLWPLLTLTICYTFILLRTWSRRATRS-TKTLKVVVAVVASFFIFWLPYQVTGIMMSF---LEPSSPTFLLLNKLDSLCVSFAYINCCINPIIYVVAGQGFQGRLRKSLPSLLRNVLTE--ESVVRESKSFTRSTVDTMAQKTQAV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5L2_HUMA  --------MGNDSVSYEYGDYSDLSDRPVDCLDGACLAIDPLRVAPLPLYAAIFLVGVPGNAMVAWVAGKVARRRVGATWLLHLAVADLLCCLSLPILAVPIARGGHWPYGAVGCRALPSIILLTMYASVLLLAALSADLCFLALGPAWWSTVQRACGVQVACGAAWTLALLLTVPSAIYRRLHQEHFPARLQCVVDYGGSS------------------------------------------------------------------------------------------------------------------------------------------------------STENAVTAIRFLFGFLGPLVAVASCHSALLCWAARR------CRPLG--TAIVVGFFVCWAPYHLLGLVLTV---AAPNSALLARALRAEPLIVGLALAHSCLNPMLFLYFGR---AQLRRSLPAACHWALRESQGQDESVDSKKSTSHDLVSEMEV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ML1_HUMA  ---MRMEDEDYNTSISYGDEYPDYLDSIVVLEDLSPLEARVTRIFLVVVYSIVCFLGILGNGLVIIIATFKMKKTVNMVWFLNLAVADFLFNVFLPIHITYAAMDYHWVFGTAMCKISNFLLIHNMFTSVFLLTIISSDRCISVLLPVWSQNHRSVRLAYMACMVIWVLAFFLSSPSLVFRDTA--NLHGKISCFNNFSLS------------------------TPGSSSWPTHSQM-------------------------------------------------------------------------------------------------------------DPVGYSRHMVVTVTRFLCGFLVPVLIITACYLTIVCKLQRNRLAKT-KKPFKIIVTIIITFFLCWCPYHTLNLLEL---HHTAMPG--SVFSLGLPLATALAIANSCMNPILYVFMGQDFK-KFKVALFSRLVNALSE--DTGHSSYPSHRSFTKMSSMNERTSMNERETGML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FML1_HUMA  -----------------METNFSTPLNEYEEVSYESAGYTVLRILPLVVLGVTFVLGVLGNGLVIWVAGFRMTRTVTTICYLNLALADFSFTATLPFLIVSMAMGEKWPFGWFLCKLIHIVVDINLFGSVFLIGFIALDRCICVLHPVWAQNHRTVSLAMKVIVGPWILALVLTLPVFLFLTTV-TIPNGDTYCTFNFASW-----------------------GGT------PEERL--------------------------------------------------------------------------------------------------------------KVAITMLTARGIIRFVIGFSLPMSIVAICYGLIAAKIHKKGMIKS-SRPLRVLTAVVASFFICWFPFQLVALLGTVWLKEMLFYGKYKIIDILVNPTSSLAFFNSCLNPMLYVFVGQDFRERLIHSLPTSLERALSE--DSA-PTNDTAANSASPPAETELQAM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FML2_HUMA  -----------------METNFSIPLNETEEVLPEPAGHTVLWIFSLLVHGVTFVFGVLGNGLVIWVAGFRMTRTVNTICYLNLALADFSFSAILPFRMVSVAMREKWPFASFLCKLVHVMIDINLFVSVYLITIIALDRCICVLHPAWAQNHRTMSLAKRVMTGLWIFTIVLTLPNFIFWTTI-STTNGDTYCIFNFAFWGD-----------------------------TAVERL--------------------------------------------------------------------------------------------------------------NVFITMAKVFLILHFIIGFTVPMSIITVCYGIIAAKIHRNHMIKS-SRPLRVFAAVVASFFICWFPYELIGILMAVWLKEMLLNGKYKIILVLINPTSSLAFFNSCLNPILYVFMGRNFQERLIRSLPTSLERALTEVPDSA-QTSNTHTTSASPPEETELQAM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FMLR_HUMA  -----------------METNSSLPTNISGGTPAVSAGYLFLDIITYLVFAVTFVLGVLGNGLVIWVAGFRMTHTVTTISYLNLAVADFCFTSTLPFFMVRKAMGGHWPFGWFLCKFLFTIVDINLFGSVFLIALIALDRCVCVLHPVWTQNHRTVSLAKKVIIGPWVMALLLTLPVIIRVTTV-PGKTGTVACTFNFSPW-----------------------TND------PKERI--------------------------------------------------------------------------------------------------------------NVAVAMLTVRGIIRFIIGFSAPMSIVAVSYGLIATKIHKQGLIKS-SRPLRVLSFVAAAFFLCWSPYQVVALIATVRIR-ELLQGMYKEIGIAVDVTSALAFFNSCLNPMLYVFMGQDFRERLIHALPASLERALTE--DST-QTSDTATNSTLPSAEVALQAK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1_HUMA  -----MEDLEETLFEEFENYSYDLDYYSLESDLEEKVQLGVVHWVSLVLYCLAFVLGIPGNAIVIWFTGLKWKKTVTTLWFLNLAIADFIFLLFLPLYISYVAMNFHWPFGIWLCKANSFTAQLNMFASVFFLTVISLDHYIHLIHPVLSHRHRTLKNSLIVIIFIWLLASLIGGPALYFRDTV-E-FNNHTLCYNNFQKH-------------------------------------------------------------------------------------------------------------------------------------------------DPDLTLIRHHVLTWVKFIIGYLFPLLTMSICYLCLIFKVKKRTVLIS-SRHFWTILVVVVAFVVCWTPYHLFSIWELT---IHHNSYSHHVMQAGIPLSTGLAFLNSCLNPILYVLISKKFQARFRSSVAEILKYTLWE--VSCSGTVSEQLRNSETKNLCLLETAQ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44      -----------MSANATLKPLCPILEQMSRLQSHSNTSIRYIDHAAVLLHGLASLLGLVENGVILFVVGCRMRQTVVTTWVLHLALSDLLASASLPFFTYFLAVGHSWELGTTFCKLHSSIFFLNMFASGFLLSAISLDRCLQVVRPVWAQNHRTVAAAHKVCLVLWALAVLNTVPYFVFRDTI-SRLDGRIMCYYNVLLLN------------------------------PGPDR--------------------------------------------------------------------------------------------------------------DATCNSRQAALAVSKFLLAFLVPLAIIASSHAAVSLRLQHRGRRRP-GRFVRLVAAVVAAFALCWGPYHVFSLLEAR---AHANPGLRPLVWRGLPFVTSLAFFNSVANPVLYVLTCPDMLRKLRRSLRTVLESVLVD--DSELGGAGSSRRRRTSSTARSASPLALCSRPEEPRGPARLLGWLLGSCAASPQTGPLNRALSSTSS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W       MNGVSEGTRGCSDRQPGVLTRDRSCSRKMNSSGCLSEEVGSLRPLTVVILSASIVVGVLGNGLVLWMTVFRMARTVSTVCFFHLALADFMLSLSLPIAMYYI-VSRQWLLGEWACKLYITFVFLSYFASNCLLVFISVDRCISVLYPVWALNHRTVQRASWLAFGVWLLAAALCSAHLKFRTT--RKWNGCTHCYLAFNSDN-----------------------E------TAQIWI--------------------------------------------------------------------------------------------------------------EGVVEGHIIGTIGHFLLGFLGPLAIIGTCAHLIRAKLLREGWVHA-NRPKRLLLVLVSAFFIFWSPFNVVLLVHL-WRRVMLKEIYHPRMLLILQASFALGCVNSSLNPFLYVFVGRDFQEKFFQSLTSALARAFGE--EEFLSSCPRGNAPRE--------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8b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3hMrgF     ----------------------------------------------------------------------------YI---FLLLCLCGLVGNGL-VLWFFGFSIKRNPFSIYFLHLASADVGYLFSKAVFSILNTGGFLGTFADYIRSVC-RVLGLCMFL-TGVSLLPAVSAE-RCASVIFPAWYWRRRP-KRLSAVVCALLWVLSLLVTCLHNYFCVFLGRGA-PG-AACRHMDIFLGILLFLLCCP----LMVLPCLALILHVECRAR--RRQRSAKLNHVILAMVSVFLVSSIYLGIDWFLFWVFQIPAP----FPEYVTDLCICINSSAKPIVYFLAGRDKSQRLWEP--LRVVFQRALRDGAELGEAGG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MAS1     ----------------------------------------------------STGRNA-----SVGNAHRQ---IPIVHWVIMSISPVGFVENGI-LLWFLCFRMRRNPFTVYITHLSIADISLLFCIFILSIDYALDYELSSGHYYTIVTLSVTFLFGYN-TGLYLLTAISVE-RCLSVLYPIWYRCHRP-KYQSALVCALLWALSCLVTTMEYVMCIDREEES-HSRNDCRAVIIFIAILSFLVFTP----LMLVSSTILVVKIRKNTW--ASHSS-KLYIVIMVTIIIFLIFAMPMRLLYLLYYEYWST----FGNLHHISLLFSTINSSANPFIYFFVGSSKKKRFKES--LKVVLTRAFKDEMQPRRQKDNCNTVTVE---TVV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8hMrgD     -----------------------------------------------------SALNY----SRGSTVHTAYLVLSSL---AMFTCLCGMAGNSM-VIWLLGFRMHRNPFCIYILNLAAADLLFLFSMASTLSLE-TQPLVNTTDKVHELM-KRLMYFAYT-VGLSLLTAISTQ-RCLSVLFPIWFKCHRP-RHLSAWVCGLLWTLCLLMNGLTSSFCSKFLKFNEDR---CFRVDMVQAALIMGVLTP----VMTLSSLTLFVWVRRSSQQWRRQPT-RLFVVVLASVLVFLICSLPLSIYWFVLYWLSLPPEMQVL-CFSLSRLSSSVSSSANPVIYFLVGSR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0hDRR1    -----------------------------------------------------NGREE-------TPCYNQTLSFTGL---TCIISLVALTGNAV-VLWLLGCRMRRNAVSIYILNLVAANFLFLSGHIIFSPLPLIN----IRHPISKIL-SPVMTFPYF-IGLSMLSAISTE-RCLSILWPIWYHCRRP-RYLSSVMCVLLWALSLLRSILEWMFCDFLFSGA-NS-VWCETSDFITIA-WLVFLCV----VLCGSSLVLLVRILCGSR--KMPLT-RLYVTILLTVLVFLLCGLPFGIQWALFSRIHLDWKVLFCHVHLVSIFLSALNSSANPIIYFFVGSFRQRQNRQN--LKLVLQRALQDTPEVDEGGGWLPQETLELSGSKLEQ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1hMrgX3   -----------------------------------------------------NGREE-------TPCYKQTLSFTGL---TCIVSLVALTGNAV-VLWLLGCRMRRNAVSIYILNLVAADFLFLSGHIICSPLRLIN----IRHPISKIL-SPVMTFPYF-IGLSMLSAISTE-RCLSILWPIWYHCRRP-RYLSSVMCVLLWALSLLRSILEWMFCDFLFSGA-DS-VWCETSDFITIA-WLVFLCV----VLCGSSLVLLVRILCGSR--KMPLT-RLYVTILLTVLVFLLCGLPFGIQWALFSRIHLDWKVLFCHVHLVSIFLSALNSSANPIIYFFVGSFRQRQNRQN--LKLVLQRALQDTPEVDEGGGWLPQETLELSGSRLEQ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2hDRR2    -----------------------------------------------------NGREE-------TPCYKQTLSFTGL---TCIVSLVALTGNAV-VLWLLGCRMRRNAVSIYILNLVAADFLFLSGHIICSPLRLIN----ISHPISKIL-SPVMTFPYF-IGLSMLNAISTE-RCLSILWPIWYHCRRP-RYLSSVMCVLLWAPSLLRSILEWMFCDFLFSGA-DS-VRCETSDFITIA-WLVFLRV----VLCGSSLVLLVRILCGSR--KMPLT-RLYVTILLTVLVFLLCGLPFGIQWALFSRIHLDWKVLFCHVHLVSIFLSALNSSANPIIYFFMGSFRQLQNRKT--LKLVLQRDLQDTPEVDEGGWWLPQETLELSGSKLEI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3hMRGpse  -----------------------------------------------------NGREE-------TPCYKQTLSFTGL---TCIVSLVALTGNAV-VLWLLGCRMRRNAVSIYILNLVAADFLFLSGHIICSPLRLIN----IRHPISKIL-SPVMTFPYF-IGLSMLSAISTE-RCLSILWPIWYHCRRP-RYLSSVMCVLLWCLSLLRRIMEWMICDYLLSGAANA-GWCKTAD-ITTA-WLVVLGV----LRGGCSVVLLMRMR-GSR--KMPLR-MFELIILLMVVVLLRGVLPFGIQWALFSRIHLEWKVLFCHVHLVSIFLSALNSSANPIIYFFVGSFRQRQNRQN--LKLVLQRALQDTPEVDEGGGWLPQETLELSGSRL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4hMRGpse  -----------------------------------------------------NGTEE-------TPCYNQTLSFTVL---TCIVSLVALTGNAV-VLWLLGFRMCRNAVSIYILNLVAANFLLLSSHIIHSLLHLIN----NVHPISLIL--PVMTFPYL-AGLNILSAMSTK-RCLSILWPIW-RCRHP-THLSTVVCVLLWALSLL-SILEWMFCDSLFSDA-DS-VWCQTFRFITVT-WLIFLFV----VLCVSSLVLVVRILCGSQ--KMPLT-RLYMTILLTVLVFLLCGLPIGIQWALFSRIHMDWEVLYSHVHLPSIFLSSLNSSANPIIYFFMGFVRQHQNWQN--LKLVLQRDLQDTPEVD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5hDRR6    -----------------------------------------------------NGREE-------TPCYNQTLSFTVL---TCIISLVGLTGNAV-VLWLLGYRMRRNAVSIYILNLAAADFLFLSFQIIRSPLRLIN----ISHLIRKIL-VSVMTFPYF-TGLSMLSAISTE-RCLSVLWPIWYRCRRP-THLSAVVCVLLWGLSLLFSMLEWRFCDFLFSGA-DS-SWCETSDFIPVV-WLIFLCV----VLCVSSLVLLVRILCGSR--KMPLT-RLYVTILLTVLVFLLCGLPFGILGALIYRMHLNLEVLYCHVYLVCMSLSSLNSSANPIIYFFVGSFRQRQNRQN--LKLVLQRALQDKPEVDKGEGQLPEESLELSGSKLGP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6hMrgX4   -----------------------------------------------------NGREE-------TPCYNQTLSFTVL---TCIISLVGLTGNAV-VLWLLGYRMRRNAVSIYILNLAAADFLFLSFQIIRSPLRLIN----ISHLIRKIL-VSVMTFPYF-TGLSMLSAISTE-RCLSVLWPIWYRCRRP-THLSAVVCVLLWGLSLLFSMLEWRFCDFLFSGA-DS-SWCETSDFIPVA-WLIFLCV----VLCVSSLVLLVRILCGSR--KMPLT-RLYVTILLTVLVFLLCGLPFGILGALIYRMHLNLEVLYCHVYLVCMSLSSLNSSANPIIYFFVGSFRQRQNRQN--LKLVLQRALQDKPEVDKGEGQLPEESLELSGSRLGP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7hDRR5    -----------------------------------------------------NGREE-------TPCYKQTLSFTVL---TCIISLVGLTGNAV-VLWLLGCRMRRNAVSIYILNLAAADFLFLSFQIICRPLRLIN----ISHLIRKIL-VSVMTFPYF-TGLSMLSAISTE-RCLSVLWPIWYRCRRP-THLSAVVCVLLWAGLLLFSMLEWRFCDFLFSGA-DS-SWCETSDFIPVA-WLIFLCV----VLCVSSLVLLVRILCGSR--KMPLT-RLYVTILLTVLVFLLCGLPFGILGALIYRMHLNLEVLYCHVYLVCMSLSSLNSSANPIIYFFVGSFRQRQNRQN--LKLVLQRALQDKPEVDKGEGQLPEESLELSGRRLGP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8hDRR4    -----------------------------------------------------NGTEE-------TLCYKQTLSLTVL---TCIVSLVGLTGNAV-VLWLLGCRMRRNAFSIYILNLAAADFLFLSGRLIYSLLSFIS----IPHTISKIL-YPVMMFSYF-AGLSFLSAVSTE-RCLSVLWPIWYRCHRP-THLSAVVCVLLWALSLLRSILEWMLCGFLFSGA-DS-AWCQTSDFITVA-WLIFLCV----VLCGSSLVLLIRILCGSR--KIPLT-RLYVTILLTVLVFLLCGLPFGIQFFLFLWIHVDREVLFCHVHLVSIFLSALNSSANPIIYFFVGSFRQRQNRQN--LKLVLQRALQDASEVDEGGGQLPQETLELSGSRLEQ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69hMrgX1   -----------------------------------------------------NGTEE-------TLCYKQTLSLTVL---TCIVSLVGLTGNAV-VLWLLGCRMRRNAFSIYILNLAAADFLFLSGRLIYSLLSFIS----IPHTISKIL-YPVMMFSYF-AGLSFLSAVSTE-RCLSVLWPIWYRCHRP-THLSAVVCVLLWALSLLRSILEWMLCGFLFSGA-DS-AWCQTSDFITVA-WLIFLCV----VLCGSSLVLLIRILCGSR--KIPLT-RLYVTILLTVLVFLLCGLPFGIQFFLFLWIHVDREVLFCHVHLVSIFLSALNSSANPIIYFFVGSFRQRQNRQN--LKLVLQRALQDASEVDEGGGQLPEEILELSGSRLEQ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70hDRR3    -----------------------------------------------------NGTEE-------TLCYKQTLSLTVL---TCIVSLVGLTGNAV-VLWLLGCRMRRNAFSIYILNLAAADFLFLSGRLIYSLLSFIS----IPHTISKIL-YPVMMFSYF-AGLNFLSAVSTD-RCLSVLWPIWYRCHRP-THLSAVVCVLLWALSLLRSILEWMLCGFLFSGA-DS-AWCQTSDFITVA-WLIFLCV----VLCGSSLVLLIRILCGSR--KIPLT-RLYVTILLTVLVFLLCGLPFGIQFFLFLWIHVDREVLFCHVHLVSIFLSALNSSANPIIYFFVGSLRQRQNRQN--LKLVLQRALQDTPEVDEGGGWLPQETLELSGSRLEQ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71hMRGpse  -----------------------------------------------------------------------------L---TCIVSLVGMTGNAV-VLWLLGFRMRRNAFSIYIFNLSMADFLFLRSHIIRFPLSLIN----ILHPIFKIL-SPVMMFSYL-ASLSFLSAMSTE-RCLYVLWPIW-RCRPR-PHLSAVVCVMLWALSLLRSILEWSFCDFLFSGA-DS-VWC-TSDFIIVG-GLIFLCV----ALCGSSLVLLVRILCGSR--KMPLT-RLYVTILLIALVFLLCGLPFGIRFFLFSWNHVDLEVLYCHVHLVSIFLSSLN--ANPNIYFFVGSFRQCQNRQN--LKLVLQRALQDTTEVD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72hMRGpse  -----------------------------------------------------NRTEE-------TPCYKQTLSLMGL---TCIISLVTLTGNAV-VLWLLGFRMRRNAVSIYILNLAAADFLFLSGHVIRSASLLIN----ICHPISKIL-IPVMTFLYF-TGLSFLSAMSTE-RCLCVLWPIWYRCRPPPTHLSAVVCVLLWALSLLRSILE-MFCDFLFSDA-DS-IWCQPSDFITVV-WLIFLCV----VLCGSSLVLLIRILCGSW--KMPLT-GLYVTILLTVLVFLLRSLPFGIRWALSTGIHLDLEVIFCHVHLVSIFLSPLNGSANPVIYFFVGSFRQRQNRQN--LKLVLQRALQDMPEVKVEGG-FREGTLELSGS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73hMRGpse  -----------------------------------------------------SDTEE----THPHRCGMEVLVLIVL---ILIIDLVGLAGNAV-MLWLLGFCMHSNTFSLYILNLARADFLCTCFQIITFINFFSDFVSSLSIHFSRFV-TTVLFCACI-TGLSMLSTISTEHRLLPSLWPIWYCCHCP-THLSAVMCVLLWALSLLQSILEWMFCSFLFSDV-DSDNWCQILDFLTAV-WLIFLIL----VLCGFTLVLLVRIICGSQ--KMPLT-RLYVTILLTGLVFLFCSLPLSIQFLL-YWIEKDLDDLPCVVRLISIFLSALNSSANPIIYFFMGSFRQLQNRKT--LKLVLQRALQDMLEVDEGGGQLPEETLKLSGSRL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74hMRGpse  -----------------------------------------------------NRTEE----THLQHCGMEIMILMLL---LLIVDLVQLAGNGSHFLWLLGFRLHRNTFSLYTLNLAGADF-FLCSQILEIVNFYHD----FFLSISTYF-TTVMTFLYF-TGLSMLGSISTK-HCLSILWPI-YRCHHP-THLSAVVC-LLWALSLLQSILEWMFCGFLSSGA-DS-VWCETSDFITVT-WLIFLCV----VLCGSSPVLLVRILCGSR--KMPLT-RLYMTILLRVLVFLLCDLPFGIQF-LFFWIHVD-----CHVRLVSIFLSTLNSSANPIIHFFMGSFRQLQNRKT--L-LVLQRALQDTPEVEEGRWRLSEETLELS-SRL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75hMrgX2   -----------------------------------------------------NGNDQ----ALLLLCGKETLIPVFL---ILFIALVGLVGNGF-VLWLLGFRMRRNAFSVYVLSLAGADFLFLCFQIINCLVYLSNFFCSISINFPSFF-TTVMTCAYL-AGLSMLSTVSTE-RCLSVLWPIWYRCRRP-RHLSAVVCVLLWALSLLLSILEGKFCGFLFSDG-DS-GWCQTFDFITAA-WLIFLFM----VLCGSSLALLVRILCGSR--GLPLT-RLYLTILLTVLVFLLCGLPFGIQWFLILWIWKDSDVLFCHIHPVSVVLSSLNSSANPIIYFFVGSFRKQWRLQQPILKLALQRALQDIAEVDHSEGCFRQGTPEMSRSSLV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76hMRGpse  ---------------------------------------------------------------------------------------------------------------LF----CTCD---LN--------------------TLNFF-TSVMTFAYL-VGLSMLSAISTE-CCLSVLRPIWYCCCCP-RNLSTVMCALPWALSLLLNTLEGKFCGFLVSNG-DY-GWCWTFDFITAV-WLVFIFLNFFCVLCESSLVLLVRILCGSL--HILLT-TL-LTILLTVLLFLICSLPLGIKWFLLFWILVDFDIFLCHLQPVSDVLSSLNSSANPIIYFFMGSFRQCQNWQN--LKLVLQKALQDTPEVDEGGGRLPQETLEMSGSRL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77hMRGpse  -----------------------------------------------------NGNEK-----NLSTCDLETLIPNLL---TCIIALDGLAGNAV-VLWLLGFHVPKNTFSIYMLNLARADYLFLSGHIIHSPM-FISTFSSISIYFPSFF-NAVMILSYL-AGLSMLSTISIK-HCISALWPIWYHCRRP-THLSAVLCALLWAPSLLLAFLEGYYCAFLFKIG-DY-SWFQTFDFITGT-WLIFKFV----VLCGSNLVLLVRILCGSQ--QMPLS-GL-MTILLTVLVFLLCSLPLGIQFLLF-WIK-NFHVFLCHVLPVSVVWSSLNSSANPIIYFFLGSFRQRQNRQT--LKLVLQRALQDMPRIDHREGYFAQGKLELSGSGL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78hMRGpse  ---------------------------------------------------------------------------------------------------------------------LARDFLFLCCQILDSLLKLISSFHPISISIPYFC-ITMITYFYI-TSLGMLSAISTK-HCMSVLWCIWYHCYHHLRQKSAVICGIL-VLSLLLSILERNYCSFFWGDS-NF-AW-----FLA----LYFITM----VLSGSSLSLLVRLLCGCR--SLQLT-RLLCDNLLLVLVFHFCSLPAGVQLFLGLWVQIDYNSFFC-LDCIVFILTSLAAAPTLLFAFFVGSFRY-QYGKI--LKLVLQRALQDTAEVYEGGGRLVQETLKLSGSRL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80hMrgE    -------------------------------------------------------------------------------------HMVAIVPD----L-LQG-------------RL---DF---------------------PGFVQTSL-ATLRFFCYI-VGLSLLAAVSVE-QCLAALFPAWYSCRRP-RHLTTCVCALTWALCLLLHLLLSSACTQFFGEP-SR-HLCRTLWLVAAV-LLALLCC----TMCGASLMLLLRVERGPQ--RPPPR-GFPGLILLTVLLFLFCGLPFGIYWLSRNLLWYIPH-YFYHF---SFLMAAVHCAAKPVVYFCLGSAQGR--RLP--LRLVLQRALGDEAELGAVRETSRRGLVDIAA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82hMrgG    ----------------------------------------------------------------------------YL---TLIVGLGGPVGNGL-VLWNLGFRIKKGPFSIYLLHLAAADFLFLSCRVGFSVAQ-------AALGAQDTL-YFVLTFLWFAVGLWLLAAFSVE-RCLSDLFPACYQGCRP-RHASAVLCALVWTPTLPAVPLPANACGLLRNSA-CP-LVCPRYHVASVT-WFLVLAR----VAWTAGVVLFVRVTCCST--R-PRP-RLYGIVLGALLPALLCGLPSVFYWSLQPLLNF----LLPVFSPLATLLACVNSSSKPLIYSGLG--RQPGKREP--LRSVLRRALGEGAEL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MRG_HUMA   MVWGKICWFSQRAGWTVFAESQISLSCSLCLHSGDQEAQNPNLVSQLCGVFLQNETNETIHMQMSMAVGQQALPLNIIAPKAVLVSLCGVLLNGT-VFWLLCCGA-TNPYMVYILHLVAADVIYLCCSAVGFLQVTLLTYHGVVFFIPDFL-AILSPFSFE-VCLCLLVAISTE-RCVCVLFPIWYRCHRP-KYTSNVVCTLIWGLPFCINIVKSLFLTY---WK-HV-KACVIFLKLSGL-FHAILSL----VMCVSSLTLLIRFLCCSQ--QQKAT-RVYAVVQISAPMFLLWALPLSVAPLI-----TDFKMFVTTSYLISLFL-IINSSANPIIYFFVGSLRKKRLKES--LRVILQRALADKPEVGRNKKAAGIDPMEQPHSTQHVENLLPREHRVDVET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9a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83_HUMA  ---------------------------MVPHLLLLCLLPLVRATEPHEGRADEQSAEAALAVPNASHFFSWNNYTFSDWQNFVGRRRYGAESQNPTVKALLIVAYSFIIVFSLFGNVLVCHVIFKNQRMHSATSLFIVNLAVADIMITLLNTPFTLVRFVNSTWIFGKGMCHVSRFAQYCSLHVSALTLTAIAVDRHQVIMHPLKPRISITKGVIYIAVIWTMATFFSLPHAICQKLFTFKYSEDIVRSLCLPDFPE-PADLFWKYLDLATFILLYILPLLIISVAYARVAKKLWLCNMIGDVTTEQYF-ALRRKKKKTIKMLMLVVVLFALCWFPLNCYVLLLSSK----VIRTNNALYFAFHWFAMSSTCYNPFIYCWLNENFRIELKALLSMCQRPPKPQEDG---------------------QPSPVPSFRVAWTEKNDGQRAPLANNLLPTSQLQSGKTDLSSVEPIVTMS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19_HUMA  ---------------------------------MVFAHRMDNSKPHLIIPTLLVPLQNRSCTETATPLPSQYLMELSEEHSWMSNQTDLHYVLKPGEVATASIFFGILWLFSIFGNSLVCLVIHRSRRTQSTTNYFVVSMACADLLISVASTPFVLLQFTTGRWTLGSATCKVVRYFQYLTPGVQIYVLLSICIDRFYTIVYPLSFKVSREKAKKMIAASWIFDAGFVTPVLFFYGSNW-----D---SHCNYFLPSSWEGT---AYTVIHFLVGFVIPSVLIILFYQKVIKYIWRIGTDGR-TVRRTMNIVPRTKVKTIKMFLILNLLFLLSWLPFHVAQLWHPHEQD---YKKSSLVFTAITWISFSSSASKPTLYSIYNANFRRGMKETF--C-MSSMKCYRSNAYTITTSSRMAKKNYVGISEIPSMAKTITKDSIYDSFDREAKEKKLAWPINSNPPNTFV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K1R_HUMA  -------------------------------------------------------MDNVLPVDSDLSPNISTN-----------TSEPNQFVQPAWQIVLWAAAYTVIVVTSVVGNVVVMWIILAHKRMRTVTNYFLVNLAFAEASMAAFNTVVNFTYAVHNEWYYGLFYCKFHNFFPIAAVFASIYSMTAVAFDRYMAIIHPLQPRLSATATKVVICVIWVLALLLAFPQGYYSTTETMP-----SRVVCMIEWPEHPNKIYEKVYHICVTVLIYFLPLLVIGYAYTVVGITLWASEIPGD-SSDRYH-EQVSAKRKVVKMMIVVVCTFAICWLPFHIFFLLPYINPDLYLKKFIQQVYLAIMWLAMSSTMYNPIIYCCLNDRFRLGFKHAFRCCPFISAGDYEGLEMKSTRYLQT-QGSVYKVSRLET--TISTVVGAHEEEPEDGPKATP-SSLDLTSNCSSRSDSKTMTESFSFSSNVLS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K2R_HUMA  -----------------------------------------------------------------MGTCDIVTEANISSGPESNTTGITAFSMPSWQLALWATAYLALVLVAVTGNAIVIWIILAHRRMRTVTNYFIVNLALADLCMAAFNAAFNFVYASHNIWYFGRAFCYFQNLFPITAMFVSIYSMTAIAADRYMAIVHPFQPRLSAPSTKAVIAGIWLVALALASPQCFYSTVTMDQ-----GATKCVVAWPEDSGGKTLLLYHLVVIALIYFLPLAVMFVAYSVIGLTLWRRAVPGH-QAHGANLRHLQAKKKFVKTMVLVVLTFAICWLPYHLYFILGSFQEDIYCHKFIQQVYLALFWLAMSSTMYNPIIYCCLNHRFRSGFRLAFRCCPWVTPTKEDKLELTPTTSLST------RVNRCHTKETLFMAGDTAPSEATSGEAGRPQDGSGLWFGYGLLAPTKTHVEI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K3R_HUMA  MATLPAAETWIDGGGGVGADAVNLTASLAAGAATGAVETGWLQLLDQAGNLSSSPSALGLPVASPAPSQPWANLT-------------NQFVQPSWRIALWSLAYGVVVAVAVLGNLIVIWIILAHKRMRTVTNYFLVNLAFSDASMAAFNTLVNFIYALHSEWYFGANYCRFQNFFPITAVFASIYSMTAIAVDRYMAIIDPLKPRLSATATKIVIGSIWILAFLLAFPQCLYSKTKVMP-----GRTLCFVQWPEGPKQHF--TYHIIVIILVYCFPLLIMGITYTIVGITLWGGEIPGD-TCDKYH-EQLKAKRKVVKMMIIVVMTFAICWLPYHIYFILTAIYQQLNRWKYIQQVYLASFWLAMSSTMYNPIIYCCLNKRFRAGFKRAFRWCPFIKVSSYDELELKTTRFHPNRQSSMYTVTRMESMTVVFD--PNDADTTRSSRKKRA-TPRDPSFNGCSRRNSKSASATSSFISSPYTSVDEYS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K4R_HUMA  --------------------------------------MASPAGNLSAWPGWGWPPPAALRNLTSSPAPTASPSPAPSWTPSPRPGPAHPFLQPPWAVALWSLAYGAVVAVAVLGNLVVIWIVLAHKRMRTVTNSFLVNLAFADAAMAALNALVNFIYALHGEWYFGANYCRFQNFFPITAVFASIYSMTAIAVDRYMAIIDPLKPRLSATATRIVIGSIWILAFLLAFPQCLYSKIKVMP-----GRTLCYVQWPEGSRQHF--TYHMIVIVLVYCFPLLIMGITYTIVGITLWGGEIPGD-TCDKYQ-EQLKAKRKVVKMMIIVVVTFAICWLPYHIYFILTAIYQQLNRWKYIQQVYLASFWLAMSSTMYNPIIYCCLNKRFRAGFKRAFRWCPFIHVSSYDELELKATRLHPMRQSSLYTVTRMESMSVVFD--SNDGDSARSSHQKRG-TTRDVGSNVCSRRNSKSTSTTASFVSSSHMSVEEGS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9b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KR1_HUMA  METTMGFMDDNATNTSTSFLSVLNPHGAHATSFPFNFSYSDYDMPLDEDEDVTNSRTFFAAKIVIGMALVGIMLVCGIGNFIFIAALVRYKKLRNLTNLLIANLAISDFLVAIVCCPFEMDYYVVRQLSWEHGHVLCTSVNYLRTVSLYVSTNALLAIAIDRYLAIVHPLRPRM--KCQTATGLIALVWTVSILIAIPSAYFTTET-------VLVIVKSQEKIFCGQIWPV-DQ-QLYYKSYFLFIFGIEFVGPVVTMTLCYARISREL----------------------------------------------WFK----------AVPG-------------------------------------------------FQTEQIRKRLRCRRKTVLVLMCILTAYVLCWAPFYGFTIVRDFFPTVFVKEKHYLTAFYIVECIAMSNSMINTLCFVTVKNDTVKYFKKIMLLHWKASYNGGKSSADLDLKTIGMPATEEVDCIRLK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10_HUMA  --MASSTTRGPRVSDLFSGLPPAVTTPANQSAEASAGNGSVAGADAPAVTPFQSLQLVHQLKGLIVLLYSVVVVVGLVGNCLLVLVIARVRRLHNVTNFLIGNLALSDVLMCTACVPLTLAYAFEPR-GWVFGGGLCHLVFFLQPVTVYVSVFTLTTIAVDRYVVLVHPLRRRI--SLRLSAYAVLAIWALSAVLALPAAVHTY----------HVELKPHDVRLCEEFWGSQER---QRQLYAWGLLLVTYLLPLLVILLSYVRVSVKL----------------------------------------------RNR----------VVPGCV--------------------------------------------TQSQA----DWDRARRRRTFCLLVVVVVVFAVCWLPLHVFNLLRDLDPHAI-DPYAFGLVQLLCHWLAMSSACYNPFIYAWLHDSFREELRKLLVAWPRKIAPHGQNMTVSVV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L1A_HUMA   -----------------------------------MQGNGSALPNASQPVLRGDGARPSWLASALACVLIFTIVVDILGNLLVILSVYRNKKLRNAGNIFVVSLAVADLVVAIYPYPLVLMSIFNNG--WNLGYLHCQVSGFLMGLSVIGSIFNITGIAINRYCYICHSLKYDKLYSSKNSLCYVLLIWLLTLAAVLPNL------------RAGTLQYDPRIYSCTFAQ-------SVSSAYTIAVVVFHFLVPMIIVIFCYLRIWILV----------------------------------------------LQV----------RQRV---------------------------------------------KPD-RKPKLK---PQDF-RNFVTMFVVFVLFAICWAPLNFIGLAVASDPASM-VPRIPEWLFVASYYMAYFNSCLNAIIYGLLNQNFRKEYRRIIVSLCTARVFFVDSSNDVADRVKWKPSPLMTNNNVVKVDSV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L1B_HUMA   ----------------------MSENGSFANCCEAGGWAVRPGWSGAGSARPSRTPRPPWVAPALSAVLIVTTAVDVVGNLLVILSVLRNRKLRNAGNLFLVSLALADLVVAFYPYPLILVAIFYDG--WALGEEHCKASAFVMGLSVIGSVFNITAIAINRYCYICHSMAYHRIYRRWHTPLHICLIWLLTVVALLPNF------------FVGSLEYDPRIYSCTFIQ-------TASTQYTAAVVVIHFLLPIAVVSFCYLRIWVLV----------------------------------------------LQA----------RRKA----------------------------------------------KPESRLCLK---PSDL-RSFLTMFVVFVIFAICWAPLNCIGLAVAINPQEM-APQIPEGLFVTSYLLAYFNSCLNAIVYGLLNQNFRREYKRILLALWNPRHCIQDASKGSHAEGLQSPAPPIIGVQHQADAL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L1X_HUMA   ----------------------------------MGPTLAVPTPYGCIGCKLPQPEYPPALIIFMFCAMVITIVVDLIGNSMVILAVTKNKKLRNSGNIFVVSLSVADMLVAIYPYPLMLHAMSIGG--WDLSQLQCQMVGFITGLSVVGSIFNIVAIAINRYCYICHSLQYERIFSVRNTCIYLVITWIMTVLAVLPNM------------YIGTIEYDPRTYTCIFNY-------LNNPVFTVTIVCIHFVLPLLIVGFCYVRIWTKV----------------------------------------------LAA----------RDPA---------------------------------------------------GQNPDNQLAEV-RNFLTMFVIFLLFAVCWCPINVLTVLVAVSPKEM-AGKIPNWLYLAAYFIAYFNSCLNAVIYGLLNENFRREYWTIFHAMRHPIIFFPGLISDIREMQEARTLARARAHARDQAREQDRAHACPAVEETPMNVRNVPLPGDAAAGHPDRASGHPKPHSRSSSAYRKSASTHHKSVFSHSKAASGHLKPVSGHSKPASGHPKSATVYPKPASVHFKGDSVHFKGDSVHFKPDSVHFKPASSNPKPITGHHVSAGSHSKSAFSAATSHPKPIKPATSHAEPTTADYPKPATTSHPKPAAADNPELSASHCPEIPAIAHPVSDDSDLPESASSPAAGPTKPAASQLESDTIADLPDPTVVTTSTNDYHDVVVVDVEDDPDEMAV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Y1R_HUMA  ----------------------MNSTLFSQVENHSVHSNFSEKNAQLLAFENDDCHLPLAMIFTLALAYGAVIILGVSGNLALIIIILKQKEMRNVTNILIVNLSFSDLLVAIMCLPFTFVYTLMDH--WVFGEAMCKLNPFVQCVSITVSIFSLVLIAVERHQLIINPRGWRP--NNRHAYVGIAVIWVLAVASSLPFLIYQVMT--DEPFQNVTLDAYKDKYVCFDQFPS-DS---HRLSYTTLLLVLQYFGPLCFIFICYFKIYIRL----------------------------------------------KRR--------------------------------------------------------NNMMDKMRDNKYR---SSETKRINIMLLSIVVAFAVCWLPLTIFNTVFDWNHQII-ATCNHNLLFLLCHLTAMISTCVNPIFYGFLNKNFQRDLQFFFNFCDFRSRDDDYETIAMSTMHTDVSKTSLKQASPVAFKKINNNDDNEKI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Y2R_HUMA  ------------MGPIGAEADENQTVEEMKVEQYGPQTTPRGELVPDPEPELIDSTKLIEVQVVLILAYCSIILLGVIGNSLVIHVVIKFKSMRTVTNFFIANLAVADLLVNTLCLPFTLTYTLMGE--WKMGPVLCHLVPYAQGLAVQVSTITLTVIALDRHRCIVYHLESKI--SKRISFLIIGLAWGISALLASPLAIFRE-------YSLIEIIPDFEIVACTEKWPG-EEKSIYGTVYSLSSLLILYVLPLGIISFSYTRIWSKL----------------------------------------------KNH----------VSPG-------------------------------------------------AANDHY---HQRRQKTTKMLVCVVVVFAVSWLPLHAFQLAVDIDSQVL-DLKEYKLIFTVFHIIAMCSTFANPLLYGWMNSNYRKAFLSAFRCEQRLDAIHSEVSVTFKAKKNLEVRKNSGPNDSFTEATNV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Y4R_HUMA  ---------------------MNTSHLLALLLPKSPQGENRSKPLGTPYNFSEHCQDSVDVMVFIVTSYSIETVVGVLGNLCLMCVTVRQKEKANVTNLLIANLAFSDFLMCLLCQPLTAVYTIMDY--WIFGETLCKMSAFIQCMSVTVSILSLVLVALERHQLIINPTGWKP--SISQAYLGIVLIWVIACVLSLPFLANSILENVFHKNHSKALEFLADKVVCTESWPL-AH---HRTIYTTFLLLFQYCLPLGFILVCYARIYRRL----------------------------------------------QRQ--------------------------------------------------------GRVFHK-GTYSLR---AGHMKQVNVVLVVMVVAFAVLWLPLHVFNSLEDWHHEAI-PICHGNLIFLVCHLLAMASTCVNPFIYGFLNTNFKKEIKALVLTCQQSAPLEESEHLPLSTVHTEVSKGSLRLSGRSNPI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NY5R_HUMA  -----------MSFYSKQDYNMDLELDEYYNKTLATENNTAATRNSDFPVWDDYKSSVDDLQYFLIGLYTFVSLLGFMGNLLILMALMKKRNQKTTVNFLIGNLAFSDILVVLFCSPFTLTSVLLDQ--WMFGKVMCHIMPFLQCVSVLVSTLILISIAIVRYHMIKHPISNNL--TANHGYFLIATVWTLGFAICSPLPVFHSLVELQETFGSALL---SSRYLCVESWPS-DS---YRIAFTISLLLVQYILPLVCLTVSHTSVCRSISCGLSNKENRLEENEMINLTLHPSKKSGPQVKLSGSHKWSYSFIKKHRRRYSKKTACVLPAPERPSQENHSRILPENFGSVRSQLSSSSKFIPGVPTCFEIKPEENSDVHELRVKRSVTRIKKRSRSVFYRLTILILVFAVSWMPLHLFHVVTDFNDNLI-SNRHFKLVYCICHLLGMMSCCLNPILYGFLNNGIKADLVSLIHCLH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>
          <w:rFonts w:eastAsia="Times New Roman;Times New Roman"/>
        </w:rPr>
      </w:pPr>
      <w:r>
        <w:rPr/>
        <w:t>Group A10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FSHR_HUMA  --------------------MALLLVSLLAFLSLGSGCHHRICHCSNRVFLCQESKVTEIPSDLPRN------------------------AIELRFVLTKLRVIQKGAFSGFGDLEKIEISQNDVLEVIEADVFSNLPKLHEIRIEKANNLLYINPEAFQNLPNLQYLLISNTGIKHLPDVHKIHSLQKV-LLDIQDNINIHTIERNSFVGLSFESVILWLNKNGIQEIHNCAFNGT------------------------QLDELNLSDN-----------------------NNLEELPNDVFHGA-----------------------------------------------SGPVI----------------------------------------------------------------------LDISRTRIHSLPSYGLENLKKLRARSTYNLKKLPTLEKLVALMEASLTYPSHCCAFAN---------------------------------------------WRRQISELHPICNKSILRQEVDYMTQTRGQRSSLAEDNESSYSRGFDMTYTEFDYDLCNEVVDVTCSPKPDAFNPCEDIMGYNILRVLIWFISILAITGNIIVLVILTTSQYKLTVPRFLMCNLAFADLCIGIYLLLIASVDIHTKSQYHNYAIDWQTGAGCDAAGFFTVFASELSVYTLTAITLERWHTITHAMQLDCKVQLRHAASVMVMGWIFAFAAALFPIFGISSYMKVSICLPMDIDSPLSQLYVMSLLVLNVLAFVVICGCYIHIYLTVRNPNIVSSSSDTRIAKRMAMLIFTDFLCMAPISFFAISASLKVPLITVSKAKILLVLFHPINSCANPFLYAIFTKNFRRDFFILLSKCGCYEMQAQIYRTETSSTVHNTHPRNGHCSSAPRVTNGSTYILVPLSHLAQN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48      -----MPGPLGLLCFLALGLLGSAGPSGAAPPLCAAPCS----CDGDRRVDCSGKGLTAVPEGLSAFTQALDISMNNITQLPEDAFKNFPFLEELQLAGNDLSFIHPKALSGLKEL-KVLTLQNNQLKTVPSEAIRGLSALQSLRLD-ANHITSVPEDSFEGLVQLRHLWLDDNSLTEVPV-HPLSNLPTLQALTLALN-KISSIPDFAFTNLSSL-VVLHLHNNKIRGLSQHCFDGLDNLETLDLSYNNLGEFPQAIKARPSLKELGFHSNSISVIPDGAFDGNPLLRTIHLYDNPLSFVGNSAFHNLSDLHSLVIRGASMVQQFPNLTGTVHLESLTLTGTKISSIPNNLCQEQKMLRTLDLSYNNIRDLPSFNGCHALEEISLQRNQIYQIKEGTFQGLISLRILDLSRNLIHEIHSRAFATLGPITNLDVSFNELTSFPTEGLNGLNQLKLVGNFKLKEALAAKDFVNLRSLSVPYAYQCCAFWGCDSYAN--------------------------------------------------LNTEDNSLQDHSVAQEKGTADAANVTSTLENEEHSQII--------------IHCTPSTGAFKPCEYLLGSWMIRLTVWFIFLVALFFNLLVILTTFASCTSLPSSKLFIGLISVSNLFMGIYTGILTFLDAVSWGRFAEFGIWWETGSGCKVAGFLAVFSSESAIFLLMLATVERSLSAKDIMKNGKSNHLKQFRVAALLAFLGATVAGCFPLFHRGEYSASPLCLPFPTGETPSLGFTVTLVLLNSLAFLLMAVIYTKLYCNLEKEDL-SENSQSSMIKHVAWLIFTNCIFFCPVAFFSFAPLITAISISPEIMKSVTLIFFPLPACLNPVLYVFFNPKFKEDWKLLKRRVTKKSGSVSVSISSQGGCLEQDFYYDCGMYSHLQGNLTVCDCCESFLLTKPVSCKHLIKSHSCPALAVASCQRPEGYWSDCGTQSAHSDYADEEDSFVSDSSDQVQACGRACFYQSRGFPLVRYAYNLPRVKD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49      MDTSRLGVLLSLPVLLQLATGGSSPRSGVLLRGCPTHCHCEPDGRMLLRVDCSDLGLSELPSNLSVFTSYLDLSMNNISQLLPNPLPSLRFLEELRLAGNALTYIPKGAFTGLYSL-KVLMLQNNQLRHVPTEALQNLRSLQSLRLD-ANHISYVPPSCFSGLHSLRHLWLDDNALTEIPV-QAFRSLSALQAMTLALN-KIHHIPDYAFGNLSSL-VVLHLHNNRIHSLGKKCFDGLHSLETLDLNYNNLDEFPTAIRTLSNLKELGFHSNNIRSIPEKAFVGNPSLITIHFYDNPIQFVGRSAFQHLPELRTLTLNGASQITEFPDLTGTANLESLTLTGAQISSLPQTVCNQLPNLQVLDLSYNLLEDLPSFSVCQKLQKIDLRHNEIYEIKVDTFQQLLSLRSLNLAWNKIAIIHPNAFSTLPSLIKLDLSSNLLSSFPITGLHGLTHLKLTGNHALQSLISSENFPELKVIEMPYAYQCCAFGVCENAYK----------------------------------------------ISNQWNKGDNSSMDDLHKKDAGMFQAQDERDLEDFLLDFE--------EDLKALHSVQCSPSPGPFKPCEHLLDGWLIRIGVWTIAVLALTCNALVTSTVFRSPLYISPIKLLIGVIAAVNMLTGVSSAVLAGVDAFTFGSFARHGAWWENGVGCHVIGFLSIFASESSVFLLTLAALERGFSVKYSAKFETKAPFSSLKVIILLCALLALTMAAVPLLGGSKYGASPLCLPLPFGEPSTMGYMVALILLNSLCFLMMTIAYTKLYCNLDKGDL-ENIWDCSMVKHIALLLFTNCILNCPVAFLSFSSLINLTFISPEVIKFILLVVVPLPACLNPLLYILFNPHFKEDLVSLRKQTYVWTRS----KHPSLMSINSDDVEKQSCDSTQALVTFTSSSITYDLPPSSVPSPAYPVTESCHLSSVAFVPCL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LSHR_HUMA  ----------------MKQRFSALQLLKLLLLLQPPLPRALREALCPEPCNCVPDGALRCPGP-TAG------------------------LTRLSLAYLPVKVIPSQAFRGLNEVIKIEISQIDSLERIEANAFDNLLNLSEILIQNTKNLRYIEPGAFINLPRLKYLSICNTGIRKFPDVTKVFSSESNFILEICDNLHITTIPGNAFQGMNNESVTLKLYGNGFEEVQSHAFNGT------------------------TLTSLELKEN-----------------------VHLEKMHNGAFRGA-----------------------------------------------TGPKT----------------------------------------------------------------------LDISSTKLQALPSYGLESIQRLIATSSYSLKKLPSRETFVNLLEATLTYPSHCCAFRNLPTKEQ---------------------------------------------------NFSHSISENFSKQCESTVRKVSNKTLYSSMLAESELSGWDYEYGFCLP-KTPRCAPEPDAFNPCEDIMGYDFLRVLIWLINILAIMGNMTVLFVLLTSRYKLTVPRFLMCNLSFADFCMGLYLLLIASVDSQTKGQYYNHAIDWQTGSGCSTAGFFTVFASELSVYTLTVITLERWHTITYAIHLDQKLRLRHAILIMLGGWLFSSLIAMLPLVGVSNYMKVSICFPMDVETTLSQVYILTILILNVVAFFIICACYIKIYFAVRNPELMATNKDTKIAKKMAILIFTDFTCMAPISFFAISAAFKVPLITVTNSKVLLVLFYPINSCANPFLYAIFTKTFQRDFFLLLSKFGCCKRRAELYRRKDFSAYTSNCKNGFTGSNKPSQSTLKLSTLHCQGTALLDKTRYTEC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TSHR_HUMA  -------------MRPADLLQLVLLLDLPRDLGGMGCSSPPCECHQEEDFRVTCKDIQRIP-SLPPS------------------------TQTLKLIETHLRTIPSHAFSNLPNISRIYVSIDVTLQQLESHSFYNLSKVTHIEIRNTRNLTYIDPDALKELPLLKFLGIFNTGLKMFPDLTKVYSTDIFFILEITDNPYMTSIPVNAFQGLCNETLTLKLYNNGFTSVQGYAFNGT------------------------KLDAVYLNKN-----------------------KYLTVIDKDAFGGV----------------------------------------------YSGPSL----------------------------------------------------------------------LDVSQTSVTALPSKGLEHLKELIARNTWTLKKLPLSLSFLHLTRADLSYPSHCCAFKN-QKKIRGILESLMCNESSMQSLRQRKSVNALNSPLHQEYEENLGDSIVGYKEKSKFQDTHNNAHYYVFFEEQEDEIIGFGQELKNPQEETLQAFDSHYDYTICGDSEDMVCTPKSDEFNPCEDIMGYKFLRIVVWFVSLLALLGNVFVLLILLTSHYKLNVPRFLMCNLAFADFCMGMYLLLIASVDLYTHSEYYNHAIDWQTGPGCNTAGFFTVFASELSVYTLTVITLERWYAITFAMRLDRKIRLRHACAIMVGGWVCCFLLALLPLVGISSYAKVSICLPMDTETPLALAYIVFVLTLNIVAFVIVCCCHVKIYITVRNPQYNPGDKDTKIAKRMAVLIFTDFICMAPISFYALSAILNKPLITVSNSKILLVLFYPLNSCANPFLYAIFTKAFQRDVFILLSKFGICKRQAQAYRGQRVPPKNSTDIQVQKVTHDMRQGLHNMEDVYELIENSHLTPKKQGQISEEYMQTVL---------------------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11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82  -------------------------------------MPFPNCSAPSTVVATAVGVLLGLECGLGLLGNAVALWTFLFR-VRVWK--PYAVYLLNLALADLLLAACLPFLAAFYLSLQAWHLGRVGCWALRFL----LDLSRSVGMAFLAAVALDRYLRVVHPRLK---------------V-NLLSPQAALGVSGLVWLLMVALTCPGL-----LISEAA----QNS-TRCHS----------FYSRADGSFSIIWQEALSCLQFV-LPFGLIVFCNAGIIRALQKRLREPEKQ---PKLQRAQALVTLVVVLFALCFLPCFLARVLMHIFQNL------GSCRALCAVAH-----------TSDVTGSLTYLHSVVNPVVYCFSSPTFRSSYRRVFHTLRGKGQAAEPPDFNPRDSYS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UR   ------------------------------------MNNNTTCIQPSMISSMALPIIYILLCIVGVFGNTLSQWIFLTK-IGKKT--STHIYLSHLVTANLLVCSAMPFMSIYFLKGFQWEYQSAQCRVVNFLGTLSMHASMFVSLLILSWIAISRYATLMQKDSSQETTSCYEKIFYGHLLKKFRQPNFARKLCIYIWGVVLGIIIPVT-----VYYSVIEATEGEE-SLCYN------------RQMELGAMISQIAGLIGTTFIGFSFLVVLTSYYSFVSHLRKIRTCTSIMEKDLTYSSVKRHLLVIQILLIVCFLPYSIFKPIF-YVLH-----QRDNCQQLNYLIE-----------TKNILTCLASARSSTDPIIFLLLDKTFKKTLYNLFTKSNSAHMQSYG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Y11  ------------------MAADLGPWNDTINGTWDGDELGYRCRFNEDFKYVLLPVSYGVVCVLGLCLNAVALYIFLCR-LKTWN--ASTTYMFHLAVSDALYAASLPLLVYYYARGDHWPFSTVLCKLVRFL----FYTNLYCSILFLTCISVHRCLGVLRPLRS---------------L-RWGRARYARRVAGAVWVLVLACQAPVL-----YFVTTSA--RGGR-VTCHD----------TSAPELFSRFVAYSSVMLGLLFA-VPFAVILVCYVLMARRLLKPAYGTSGGL-PRAKRKSVRTIAVVLAVFALCFLPFHVTRTLY-YSFRS---LDL-SCHTLNAINM-----------AYKVTRPLASANSCLDPVLYFLAGQRLVRFARDAKPPTGPSPATPARRRLGLRRSDRTDMQRIEDVLGSSEDSRRTESTPAGSENTKDIRL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41  -----------------------MAANVSGAKSCPANFLAAADDKLSGFQGDFLWPILVVEFLVAVASNGLALYRFSIRKQRPWH--PAVVFSVQLAVSDLLCALTLPPLAAYLYPPKHWRYGEAACRLERFL----FTCNLLGSVIFITCISLNRYLGIVHPFFA---------------R-SHLRPKHAWAVSAAGWVLAALLAMPTL-----SFSHLKRPQQGAG--NCSVARPEACIKCLGTADHGLAAYRAYSLVLAGLGCG-LPLLLTLAAYGALGRAVLRSPGMT-----VAEKLRVAALVASGVALYASSYVPYHIMRVLN-VDAR---RRWSTRCPSFADIAQATAALELGPYVGYQVMRGLMPLAFCVHPLLYMAAVPS----LGCCCRHCPGYRDSWNPEDAKSTGQALPLNATAAPKPSEPQSRELSQ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42  -------------------------------------MDTGPDQSYFSGNHWFVFSVYLLTFLVGLPLNLLALVVFVGK-LQR-RPVAVDVLLLNLTASDLLLLLFLPFRMVEAANGMHWPLPFILCPLSGFI----FFTTIYLTALFLAAVSIERFLSVAHPLWY---------------K-TRPRLGQAGLVSVACWLLASAHCSVVYVIEFSGDISHS---QGTN-GTCYL----------EFRKDQLAILLPVRLEMAVVLFV-VPLIITSYCYSRLVWILGRG------GSH-RRQRRVAGLLAATLLNFLVCFGPYNVSHVVG-YIC---GESPAWRIYV----------------------TLLSTLNSCVDPFVYYFSSSGFQADFHELLRRLCGLWGQWQQESSMELKEQKGGEEQRADRPAERKTSEHSQGCGTGGQVACAES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43  -------------------------------------MDTGPDQSYFSGNHWFVFSVYLLTFLVGLPLNLLALVVFVGK-LRC-RPVAVDVLLLNLTASDLLLLLFLPFRMVEAANGMHWPLPFILCPLSGFI----FFTTIYLTALFLAAVSIERFLSVAHPLWY---------------K-TRPRLGQAGLVSVACWLLASAHCSVVYVIEFSGDISHS---QGTN-GTCYL----------EFWKDQLAILLPVRLEMAVVLFV-VPLIITSYCYSRLVWILGRG------GSH-RRQRRVAGLVAATLLNFLVCFGPYNVSHVVG-YIC---GESPVWRIYV----------------------TLLSTLNSCVDPFVYYFSSSGFQADFHELLRRLCGLWGQWQQESSMELKEQKGGEEQRADRPAERKTSEHSQGCGTGGQVACAEN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HM74   --------------------------------------------MLPDWKSSLILMAYIIIFLTGLPANLLALRAFVGR-IRQPQPAPVHILLLSLTLADLLLLLLLPFKIIEAASNFRWYLPKVVCALTSFG----FYSSIYCSTWLLAGISIERYLGVAFPVQY---------------K-LSRRPLYGVIAALVAWVMSFGHCTIVIIVQYLNTTEQVR--SGNE-ITCYE----------NFTDNQLDVVLPVRLELCLVLFF-IPMAVTIFCYWRFVWIMLSQPLVGA-----QRRRRAVGLAVVTLLNFLVCFGPYNVSHLVG-YHQR---KSPWWR----------------------SIAVVFSSLNASLDPLLFYFSSSVVRRAFGRGLQVLRNQGSSLLGRRGKDTAEGTNEDRGVGQGEGMPSSDFTTE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Y4   ------------------------MNRHHLQDHFLEIDKKNCCVFRDDFIAKVLPPVLGLEFIFGLLGNGLALWIFCFH-LKSWK--SSRIFLFNLAVADFLLIICLPFVMDYYVRRSDWNFGDIPCRLVLFM----FAMNRQGSIIFLTVVAVDRYFRVVHPHHA---------------L-NKISNWTAAIISCLLWGITVGLTVHLL-----KKKLLIQ--NGPA-NVCIS----------FS----ICHTFRWHEAMFLLEFL-LPLGIILFCSARIIWSLRQRQM--DRH---AKIKRAITFIMVVAIVFVICFLPSVVVRI--RIFW-LLHTSGTQNCEVYRSVDL-----------AFFITLSFTYMNSMLDPVVYYFSSPSFPNFFSTLINRCLQRKMTGEPDNNRSTSVELTGDPNKTRGAPEALMANSGEPWSPSYLGPTSNNHSKKGHCHQEPASLEKQLGCCIE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Y6   ----------------MASTESSLLRSLGLSPGPGSSEVELDCWFDEDFKFILLPVSYAVVFVLGLGLNAPTLWLFIFR-LRPWD--ATATYMFHLALSDTLYVLSLPTLIYYYAAHNHWPFGTEICKFVRFL----FYWNLYCSVLFLTCISVHRYLGICHPLRA---------------L-RWGRPRLAGLLCLAVWLVVAGCLVPNL-----FFVTTSN--KGTT-VLCHD----------TTRPEEFDHYVHFSSAVMGLLFG-VPCLVTLVCYGLMARRLYQPLPGSAQS---SSRLRSLRTIAVVLTVFAVCFVPFHITRTIY-YLARL---LEA-DCRVLNIVNV-----------VYKVTRPLASANSCLDPVLYLLTGDKYRRQLRQLCGGGKPQPRTAASSLALVSLPEDSSCRWAATPQDSSCSTPRADRL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YR   -------------------------MEWDNGTGQALGLPPTTCVYRENFKQLLLPPVYSAVLAAGLPLNICVITQICTS-RRALT--RTAVYTLNLALADLLYACSLPLLIYNYAQGDHWPFGDFACRLVRFL----FYANLHGSILFLTCISFQRYLGICHPLAP---------------WHKRGGRRAAWLVCVAVWLAVTTQCLPTA-----IFAATGI--QRNR-TVCYD----------LSPPALATHYMPYGMALTVIGFL-LPFAALLACYCLLACRLCRQDGPAEPVA-QERRGKAARMAVVVAAAFAISFLPFHITKTAY-LAVRS---TPGVPCTVLEAFAA-----------AYKGTRPFASANSVLDPILFYFTQKKFRRRPHELLQKLTAKWQRQGR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80  MTEVLWPAVPNGTDAAFLAGPGSSWGNSTVASTAAVSSSFKCALTKTGFQFYYLPAVYILVFIIGFLGNSVAIWMFVFH-MKPWS--GISVYMFNLALADFLYVLTLPALIFYYFNKTDWIFGDAMCKLQRFI----FHVNLYGSILFLTCISAHRYSGVVYPLKS---------------L-GRLKKKNAICISVLVWLIVVVAISPIL-----FYSGTGV--RKNKTITCYD----------TTSDEYLRSYFIYSMCTTVAMFC-VPLVLILGCYGLIVRALIYKDLDN-----SPLRRKSIYLVIIVLTVFAVSYIPFHVMKTMN-LRARLDFQTPA-MCAFNDRVYA-----------TYQVTRGLASLNSCVDPILYFLAGDTFRRRLSRATRKASRRSEANLQSKSEDMTLNILPEFKQNGDTSL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91  ------------------MNEPLDYLANASDFPDYAAAFGNCTDENIPLKMHYLPVIYGIIFLVGFPGNAVVISTYIFK-MRPWK--SSTIIMLNLACTDLLYLTSLPFLIHYYASGENWIFGDFMCKFIRFS----FHFNLYSSILFLTCFSIFRYCVIIHPMSC---------------F-SIHKTRCAVVACAVVWIISLVAVIPMT-----FLITSTN--RTNR-SACLD----------LTSSDELNTIKWYNLILTATTFC-LPLVIVTLCYTTIIHTLTHGLQTD-----SCLKQKARRLTILLLLAFYVCFLPFHILRVIR-IESRL---LSI-SCSIENQIHE-----------AYIVSRPLAALNTFGNLLLYVVVSDNFQQAVCSTVRCKVSGNLEQAKKISYSNNP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81  --------------------------------MAWNATCKNWLAAEAALEKYYLSIFYGIEFVVGVLGNTIVVYGYIFS-LKNWN--SSNIYLFNLSVSDLAFLCTLPMLIRSYANG-NWIYGDVLCISNRYV----LHANLYTSILFLTFISIDRYLIIKYPFRE---------------H-LLQKKEFAILISLAIWVLVTLELLPIL-----PLINPVI--TDNG-TTCND----------FASSGDPNYNLIYSMCLTLLGFL-IPLFVMCFFYYKIALFLKQRNRQVATAL---PLEKPLNLVIMAVVIFSVLFTPYHVMRNVR-IASRL-GSWKQYQCTQV-VINS-----------FYIVTRPLAFLNSVINPVFYFLLGDHFRDMLMNQLRHNFKSLTSFSRWAHELLLSFREK-----------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12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34  MRSHTITMTTTSVSSWPYSSHRMRFITNHSDQPPQNFSATPNVTTCPMDEKLLSTVLTTSYSVIFIVGLVGNIIALYVFLGIHRK--RNSIQIYLLNVAIADLLLIFCLPFRIMYHINQNKWTLGVILCKVVGTLFYMNMYISIILLGFISLDRYIKINRSIQQRKAITTKQSIYVCCIVWMLALGGFLTMIILTLKKG------GHNSTMCFHYRDKHNAKGEAIFNFILVVMFWLIFLLIILSYIKIGKNLLRISKRRSKFPNSGKYATTARNSFIVLIIFTICFVPYHAFRFIYISSQLN-VSSCYWKEIVHKTNEIMLVLSSFNSCLDPVMYFLMSSNIRKIMCQLLFRRFQGEPSRSESTSEFKPGYSLHDTSVAVKIQSSSKST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H963   -------------------------------MTNSSF-------FCPVYKDLEP--FTYFFYLVFLVGIIGSCFATWAFIQKNTN--HRCVSIYLINLLTADFLLTLALPVKIVVDLGVAPWKLKIFHCQVTACLIYINMYLSIIFLAFVSIDRCLQLTHSCKIYRIQEPGFAKMISTVVWLMVLLIMVPNMMIPIKDIK-----EKSNVGCMEFKKEFGRNWHLLTNFICVAIFLNFSAIILISNCLVIRQLYRNKDN----ENYPNVKKALINILLVTTGYIICFVPYHIVRIPYTLSQTEVITDCSTRISLFKAKEATLLLAVSNLCFDPILYYHLSKAFRSKVTETFASPKETKAQKEKLRCENNA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Y12  ----------------------MQAVDNLTSAPGNTS-------LCTRDYKITQVLFPLLYTVLFFVGLITNGLAMRIFFQIRS---KSNFIIFLKNTVISDLLMILTFPFKILSDAKLGTGPLRTFVCQVTSVIFYFTMYISISFLGLITIDRYQKTTRPFKTSNPKNLLGAKILSVVIWAFMFLLSLPNMILTNRQPR-----DKNVKKCSFLKSEFGLVWHEIVNYICQVIFWINFLIVIVCYTLITKELYRSYVRT-RGVGKVPRKKVNVKVFIIIAVFFICFVPFHFARIPYTLSQTRDVFDCTAENTLFYVKESTLWLTSLNACLDPFIYFFLCKSFRNSLISMLKCPNSATSLSQDNRKKEQDGGDPNEETPM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KI01   -----------------------MINSTSTQPPDES---------CSQNLLITQQIIPVLYCMVFIAGILLNGVSGWIFFYVPS---SKSFIIYLKNIVIADFVMSLTFPFKILGDSGLGPWQLNVFVCRVSAVLFYVNMYVSIVFFGLISFDRYYKIVKPLWTSFIQSVSYSKLLSVIVWMLMLLLAVPNIILTNQSVR-----EVTQIKCIELKSELGRKWHKASNYIFVAIFWIVFLLLIVFYTAITKKIFKSHLKS-SRNSTSVKKKSSRNIFSIVFVFFVCFVPYHIARIPYTKSQTEAHYSCQSKEILRYMKEFTLLLSAANVCLDPIIYFFLCQPFREILCKKLHIPLKAQNDLDISRIKRG--NTTLESTDTL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AFR   ------------------------------MEPHDS---------SHMDSEFRYTLFPIVYSIIFVLGVIANGYVLWVFARLYPCKKFNEIKIFMVNLTMADMLFLITLPLWIVYYQNQGNWILPKFLCNVAGCLFFINTYCSVAFLGVITYNRFQAVTRPIKTAQANTRKRGISLSLVIWVAIVGAASYFLILDSTNTVPDSAGSGNVTRCFEHYEK-GSVPVLIIHIFIVFSFFLVFLIILFCNLVIIRTLLMQPVQ--QQRNAEVKRRALWMVCTVLAVFIICFVPHHVVQLPWTLAELG-FQDSKFHQAINDAHQVTLCLLSTNCVLDPVIYCFLTKKFRKHLTEKFYSMRSSRKCSRATTDTVTEVVVPFNQIPGNSLKN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86  ------------------------MNTTVMQGFNRSE-------RCPRDTRIVQLVFPALYTVVFLTGILLNTLALWVFVHIPS---SSTFIIYLKNTLVADLIMTLMLPFKILSDSHLAPWQLRAFVCRFSSVIFYETMYVGIVLLGLIAFDRFLKIIRPLRNIFLKKPVFAKTVSIFIWFFLFFISLPNMILSNKEAT-----PSSVKKCASLKGPLGLKWHQMVNNICQFIFWTVFILMLVFYVVIAKKVYDSYRKS-KSKDRKNNKKLEGKVFVVVAVFFVCFAPFHFARVPYTHSQTNNKTDCRLQNQLFIAKETTLFLAATNICMDPLIYIFLCKKFTEKLPCMQGRKTTAS--SQENHSSQTDNITLG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87  ---MGFNLTLAKLPNNELHGQESHNSGNRSDGPGKN---------TTLHNEFDTIVLPVLYLIIFVASILLNGLAVWIFFHIRN---KTSFIFYLKNIVVADLIMTLTFPFRIVHDAGFGPWYFKFILCRYTSVLFYANMYTSIVFLGLISIDRYLKVVKPFGDSRMYSITFTKVLSVCVWVIMAVLSLPNIILTNGQPT-----EDNIHDCSKLKSPLGVKWHTAVTYVNSCLFVAVLVILIGCYIAISRYIHKSSRQ--FISQSSRKRKHNQSIRVVVAVFFTCFLPYHLCRIPFTFSHLDRLLDESAQKILYYCKEITLFLSACNVCLDPIIYFFMCRSFSRRLFKKSNIRTRSESIRSLQSVRRSEVRIYYDYTDV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13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DG1  -----------------------------------------------------MGPTSVPLVKAHRSS--------VSDYVNYDIIVRH-YNYTGKLNISADKE---NS-I-----KLTSVVFILICCFIILENIFVLLTIWKTKKFHR-PMYYFIGNLALSDLLAGVAYTANLLLSGATT-------YKLTPAQWFLREGSMFVALSASVFSLLAIAIERYITMLK-MKLHNGSNNFRLFLLISACWVISLILGGLPIMGWNCISALSSCSTVLPLYHKHYILFCTTVFTLLLLSIVILYCRIYSLVRTRSRRL---------TFRKNIS------KASRSSENVALLKTVIIVLSVFIACWAPLFILLLLDVGCKVKTCDILFRAEYFLVLA--VLNSGTNPIIYTLTNKEMRRAFIRIMSC-CKCPSGDS---------AGKFKRPIIAGMEFSRSKS---DNSSHPQKDEGDNPETIMSSGNVNSSS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DG2  ------------------------------------------------MAAISTSIPVISQPQFTAMN--------EPQCFYNESIAFF-YNRSGKHLATEWN-----TVS-----KLVMGLGITVCIFIMLANLLVMVAIYVNRRFHF-PIYYLMANLAAADFFAGLAYFYLMFNTGPNT-------RRLTVSTWLLRQGLIDTSLTASVANLLAIAIERHITVFR-MQLHTRMSNRRVVVVIVVIWTMAIVMGAIPSVGWNCICDIENCSNMAPLYSDSYLVFWAIFNLVTFVVMVVLYAHIFGYVRQRTMRM---------SRHSSGP------RRNRD-TMMSLLKTVVIVLGAFIICWTPGLVLLLLD--VCCPQCDVLAYEKFFLLLA--EFNSAMNPIIYSYRDKEMSATFRQILCC-Q---------------------RSENPTGPTESSDRSASSLNHTILAG----VHSNDHSVV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DG3  ------------------------------------------------------------MATALPPR--------LQPVRGNETLREH-YQYVGKLAGRLKEA---SEGS-----TLTTVLFLVICSFIVLENLMVLIAIWKNNKFHN-RMYFFIGNLALCDLLAGIAYKVNILMSGKKT-------FSLSPTVWFLREGSMFVALGASTCSLLAIAIERHLTMIK-MRPYDANKRHRVFLLIGMCWLIAFTLGALPILGWNCLHNLPDCSTILPLYSKKYIAFCISIFTAILVTIVILYARIYFLVKSSSRKV---------ANHNNSE------RS------MALLRTVVIVVSVFIACWSPLFILFLIDVACRVQACPILFKAQWFIVLA--VLNSAMNPVIYTLASKEMRRAFFRLVCN-CLVR-GR-----------GARASPIQPALDPSRSKSSSSNNSSHSPKVKEDLPHTDPSSCIMDKNAALQNGIFCN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DG4  -----------------------------------------------------------------MVI--------MGQCYYNETIGFF-YNNSGKELSSHWR-----PKD-----VVVVALGLTVSVLVLLTNLLVIAAIASNRRFHQ-PIYYLLGNLAAADLFAGVAYLFLMFHTGPRT-------ARLSLEGWFLRQGLLDTSLTASVATLLAIAVERHRSVMA-VQLHSRLPRGRVVMLIVGVWVAALGLGLLPAHSWHCLCALDRCSRMAPLLSRSYLAVWALSSLLVFLLMVAVYTRIFFYVRRRVQRM---------AEHVSCH------PRYRE-TTLSLVKTVVIILGAFVVCWTPGQVVLLLDG-LGCESCNVLAVEKYFLLLA--EANSLVNAAVYSCRDAEMRRTFRRLLCC-ACL------------------RQSTRESVHYTSSAQGGASTRIMLPEN----GHPLMDSTL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DG5  ----------------------------------------------------------------MGSL--------YSEYLNPNKVQEH-YNYTKETLETQETT---SR-------QVASAFIVILCCAIVVENLLVLIAVARNSKFHS-AMYLFLGNLAASDLLAGVAFVANTLLSGSVT-------LRLTPVQWFAREGSASITLSASVFSLLAIAIERHVAIAK-VKLYGSDKSCRMLLLIGASWLISLVLGGLPILGWNCLGHLEACSTVLPLYAKHYVLCVVTIFSIILLAIVALYVRIYCVVRSS-------------HADMAAP------QT------LALLKTVTIVLGVFIVCWLPAFSILLLDYACPVHSCPILYKAHYFFAVS--TLNSLLNPVIYTWRSRDLRREVLRPLQC-WRPGVGVQ---------GRRRVGTPGHHLLPLRSSSS-LERGMHMPTS----PTFLEGNTVV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DG6  -------------------------------------------------------------MNATGTPVAPESCQQLAAGGHSRLIVLH-YNHSGRLAGRGGPE---DGGL-----GALRGLSVAASCLVVLENLLVLAAITSHMRSRR-WVYYCLVNITLSDLLTGAAYLANVLLSGART-------FRLAPAQWFLREGLLFTALAASTFSLLFTAGERFATMVRPVAESGATKTSRVYGFIGLCWLLAALLGMLPLLGWNCLCAFDRCSSLLPLYSKRYILFCLVIFAGVLATIMGLYGAIFRLVQASGQK---------APRPAARR------------KARRLLKTVLMILLAFLVCWGPLFGLLLADVFGS-NLWAQEYLRGMDWILALAVLNSAVNPIIYSFRSREVCRAVLSFLCCGCLRLGMRGP--------GDCLARAVEAHSGASTTDSSLRPRDSFRGSRSLSFRMREPLSSISSVRSI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DG7  ----------------------------------------------------------------------------MNECHYDKHMDFF-YNRSNTDTVDDWTG----TKL-----VIVLCVGTFFCLFIFFSNSLVIAAVIKNRKFHF-PFYYLLANLAAADFFAGIAYVFLMFNTGPVS-------KTLTVNRWFLRQGLLDSSLTASLTNLLVIAVERHMSIMR-MRVHSNLTKKRVTLLILLVWAIAIFMGAVPTLGWNCLCNISACSSLAPIYSRSYLVFWTVSNLMAFLIMVVVYLRIYVYVKRKTNVL---------SPHTSGS------ISRRR-TPMKLMKTVMTVLGAFVVCWTPGLVVLLLDG-LNCRQCGVQHVKRWFLLLA--LLNSVVNPIIYSYKDEDMYGTMKKMICC-FSQE-------------NPERRPSRIPSTVLSRSDTGSQYIEDSISQG----AVCNKSTS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DG8  ---------------------------------------------------------------MESGL--------LRPAPVSEVIVLH-YNYTGKLRGARYQP---GAGL-----RADAVVCLAVCAFIVLENLAVLLVLGRHPRFHA-PMFLLLGSLTLSDLLAGAAYAANILLSGPLT-------LKLSPALWFAREGGVFVALTASVLSLLAIALERSLTMAR-RGPAPVSSRGRTLAMAAAAWGVSLLLGLLPALGWNCLGRLDACSTVLPLYAKAYVLFCVLAFVGILAAICALYARIYCQVRANARRLPAR----PGTAGTTST------RARRKPRSLALLRTLSVVLLAFVACWGPLFLLLLLDVACPARTCPVLLQADPFLGLA--MANSLLNPIIYTLTNRDLRHALLRLVCC-GRHSCGRDPSGSQQSASAAEASGGLRRCLPPGLDGSFSGSERSSPQRDGLDTSGSTGSPGAPTAARTLVSEPAAD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CTR  ----------------------------------------------------------------------------------MKHIINS-YENINN-TARNNSD---CPRV-----VLPEEIFFTISIVGVLENLIVLLAVFKNKNLQA-PMYFFICSLAISDMLGSLYKILENILIILRNMGYLKPRGSFETTADDIIDSLFVLSLLGSIFSLSVIAADRYITIFHALRYHSIVTMRRTVVVLTVIWTFCTGTGIT--------------MVIFSH-HVPTVITFTSLFPLMLVFILCLYVHMFLLARSHTRKI--------STLPRAN---------------MKGAITLTILLGVFIFCWAPFVLHVLLMTFCPSNPYCACYMSLFQVNGMLIMCNAVIDPFIYAFRSPELRDAFKKMIF--CS--------------------RYW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B1R  MKSILDGLADTTFRTITTDLLYVGSNDIQYEDIKGDMASKLGYFPQKFPLTSFRGSPFQEKMTAGDNPQLVPADQVNITEFYNKSLSSFKENEENIQCGENFMDIECFMVLNPSQQLAIAVLSLTLGTFTVLENLLVLCVILHSRSLRCRPSYHFIGSLAVADLLGSVIFVYSFIDFHVFHR-------KDSRNVFLFKLGGVTASFTASVGSLFLTAIDRYISIHRPLAYKRIVTRPKAVVAFCLMWTIAIVIAVLPLLGWNCEKLQSVCSDIFPHIDETYLMFWIGVTSVLLLFIVYAYMYILWKAHSHAVRMIQRGTQKSIIIHTSEDGKVQVTRPDQARMDIRLAKTLVLILVVLIICWGPLLAIMVYDVFGKMNKLIKTVFAFCSMLC---LLNSTVNPIIYALRSKDLRHAFRSMFPS-CEG----------------TAQPLDNSMGDSDCLHKHANNAASVHRAAESCIKSTVKIAKVTMSVSTDTSAEAL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CB2R  ----------------------------------------------------------------------------MEECWVTEIANGS-KDGLDSNPMKDYMILS-GPQK-----TAVAVLCTLLGLLSALENVAVLYLILSSHQLRRKPSYLFIGSLAGADFLASVVFACSFVNFHVFHG-------VDSKAVFLLKIGSVTMTFTASVGSLLLTAIDRYLCLRYPPSYKALLTRGRALVTLGIMWVLSALVSYLPLMGWTCCPR--PCSELFPLIPNDYLLSWLLFIAFLFSGIIYTYGHVLWKAHQHVASLS-------GHQDRQVPG------MARMRLDVRLAKTLGLVLAVLLICWFPVLALMAHSLATTLSDQVKKAFAFCSMLC---LINSMVNPVIYALRSGEIRSSAHHCLAHWKKCVR-----------------GLGSEAKEEAPRSSVTETEADGKITPWPDSRDLDLSDC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3  ------------------------------------------------------------MMWGAGSP---------LAWLSAGSGNVN-VSSVGPAEGPTGPA-APLPSP-----KAWDVVLCISGTLVSCENALVVAIIVGTPAFRA-PMFLLVGSLAVADLLAGLGLVLHFAAVFCIG----------SAEMSLVLVGVLAMAFTASIGSLLAITVDRYLSLYNALTYYSETTVTRTYVMLALVWGGALGLGLLPVLAWNCLDGLTTCGVVYPL-SKNHLVVLAIAFFMVFGIMLQLYAQICRIVCRHAQQI--------ALQRHLLP-------ASHYVATRKGIATLAVVLGAFAACWLPFTVYCLLGDAHS--PPLYTYLTLLPATY-----NSMINPIIYAFRNQDVQKVLWAVCCC-CS--------------------SSKIPFRSRSPSDV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6  -------------------------------------MNASAASLNDSQVVVVAAEGAAAAATAAGGPDTGEWGPPAAAALGAGGGANG-SLELSSQLSAGPPG-LLLPAV-----NPWDVLLCVSGTVIAGENALVVALIASTPALRT-PMFVLVGSLATADLLAGCGLILHFVFQYLVP----------SETVSLLTVGFLVASFAASVSSLLAITVDRYLSLYNALTYYSRRTLLGVHLLLAATWTVSLGLGLLPVLGWNCLAERAACSVVRPL-ARSHVALLSAAFFMVFGIMLHLYVRICQVVWRHAHQI--------ALQQHCLA-------PPHLAATRKGVGTLAVVLGTFGASWLPFAIYCVVGSHED--PAVYTYATLLPATY-----NSMINPIIYAFRNQEIQRALWLLLCG-CF--------------------QSKVPFRSRSPSEV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C  -------------------------------------------------------MNEDLKVNLSGLP---------RDYLDAAAAENI-SAAVSSRVPAVEP--EPELVV-----NPWDIVLCTSGTLISCENAIVVLIIFHNPSLRA-PMFLLIGSLALADLLAGIGLITNFVFAYLLQ----------SEATKLVTIGLIVASFSASVCSLLAITVDRYLSLYYALTYHSERTVTFTYVMLVMLWGTSICLGLLPVMGWNCLRDESTCSVVRPL-TKNNAAILSVSFLFMFALMLQLYIQICKIVMRHAHQI--------ALQHHFLA-------TSHYVTTRKGVSTLAIILGTFAACWMPFTLYSLIADYTY--PSIYTYATLLPATY-----NSIINPVIYAFRNQEIQKALCLICCG-CI--------------------PSSLAQRARSPSDV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MC3R  ---------------------------MSIQKKYLEGDFVFPVSSSSFLRTLLEPQLGSALLTAMNAS--------CCLPSVQPTLPNG-SEHLQAPFFSNQSSSAFCEQV-----FIKPEIFLSLGIVSLLENILVILAVVRNGNLHS-PMYFFLCSLAVADMLVSVSNALETIMIAIVHSDYLTFEDQFIQHMDNIFDSMICISLVASICNLLAIAVDRYVTIFYALRYHSIMTVRKALTLIVAIWVCCGVCGVV--------------FIVYSE-SKMVIVCLITMFFAMMLLMGTLYVHMFLFARLHVKRI--------AALPPADG------VAPQQHSCMKGAVTITILLGVFIFCWAPFFLHLVLIITCPTNPYCICYTAHFNTYLVLIMCNSVIDPLIYAFRSLELRNTFREILCG-CN--------------------GMNLG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MC4R  ----------------------------------------------------------MVNSTHRGMH--------TSLHLWNRSSYRL-HSNASESLGKGYSDGGCYEQL-----FVSPEVFVTLGVISLLENILVIVAIAKNKNLHS-PMYFFICSLAVADMLVSVSNGSETIIITLLN-STDTDAQSFTVNIDNVIDSVICSSLLASICSLLSIAVDRYFTIFYALQYHNIMTVKRVGIIISCIWAACTVSGIL--------------FIIYSD-SSAVIICLITMFFTMLALMASLYVHMFLMARLHIKRI--------AVLPGTG--------AIRQGANMKGAITLTILIGVFVVCWAPFFLHLIFYISCPQNPYCVCFMSHFNLYLILIMCNSIIDPLIYALRSQELRKTFKEIIC--CY--------------------PLGGLCDLSSRY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MC5R  ----------------------------------------------------------------MNSS--------FHLHFLDLNLNAT-EGNLSGPNVKNKSS--PCEDM-----GIAVEVFLTLGVISLLENILVIGAIVKNKNLHS-PMYFFVCSLAVADMLVSMSSAWETITIYLLNNKHLVIADAFVRHIDNVFDSMICISVVASMCSLLAIAVDRYVTIFYALRYHHIMTARRSGAIIAGIWAFCTGCGIV--------------FILYSE-STYVILCLISMFFAMLFLLVSLYIHMFLLARTHVKRI--------AALPGAS--------SARQRTSMQGAVTVTMLLGVFTVCWAPFFLHLTLMLSCPQNLYCSRFMSHFNMYLILIMCNSVMDPLIYAFRSQEMRKTFKEIIC--CR--------------------GFRIACSFPRRD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MSHR  ----------------------------------------------------------------MAVQ--------GSQRRLLGSLNST-PTAIPQLGLAANQTGARCLEV-----SISDGLFLSLGLVSLVENALVVATIAKNRNLHS-PMYCFICCLALSDLLVSGSNVLETAVILLLEAGALVARAAVLQQLDNVIDVITCSSMLSSLCFLGAIAVDRYISIFYALRYHSIVTLPRARRAVAAIWVASVVFSTL--------------FIAYYD-HVAVLLCLVVFFLAMLVLMAVLYVHMLARACQHAQGI--------ARLHKRQR-------PVHQGFGLKGAVTLTILLGIFFLCWGPFFLHLTLIVLCPEHPTCGCIFKNFNLFLALIICNAIIDPLIYAFHSQELRRTLKEVLT--CS--------------------W----------------------------------------------------</w:t>
      </w:r>
      <w:r>
        <w:br w:type="page"/>
      </w:r>
    </w:p>
    <w:p>
      <w:pPr>
        <w:pStyle w:val="Normal"/>
        <w:rPr/>
      </w:pPr>
      <w:r>
        <w:rPr/>
        <w:t>Group A14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D2R_HUMA  --------------------------MKSPFYRCQNTTS-----VE-KGNSAVMGGVLFSTGLLGNLLALGLLARSGL--GWCSRRPLRPLPSVFYMLVCGLTVTDLLGKCLLSPVVLAAYAQNRSLRVLAPALDNSLCQAFAFFMSFFGLSSTLQLLAMALECWLSLGHPFFYRRHITLRLGALVAPVVSAFSLAFCALPFMGFGKFVQYCPGTWCFIQMVHEEGSLS------VLGYSVLYSSLMALLVLATVLCNLGAMRNLYAMHRR-LQR---H------------------------PRSCTRDCAEPRADGREASPQPLEELDHLLLLALMTVLFTMCSLPVIYRAYYGAFKDVK------EKNRTSEEAEDLRALRFLSVISIVDPWIFIIFRSPVFRIFFHKIFIRPLRYRSRCSNSTNMESSL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E21_HUMA  ----------------MSPCGPLNLSLAGEATTCAAPWVPNTSAVPPSGASPALPIFSMTLGAVSNLLALALLAQAAG------RLRRRRSATTFLLFVASLLATDLAGHVIPGALVLRLYTAGR-----APA--GGACHFLGGCMVFFGLCPLLLGCGMAVERCVGVTRPLLHAARVSVARARLALAAVAAVALAVALLPLARVGRYELQYPGTWCFIGLGPPGG-------WRQALLAGLFASLGLVALLAALVCNTLSGLALHRARWRRRSRRPPPASGPDSRRRWGAHGPRSASASSASSIASASTFFGGSRSSGSARRARAHDVEMVGQLVGIMVVSCICWSPMLVLVALAV---------GGWSSTSLQ-RPLFLAVRLASWNQILDPWVYILLRQAVLRQLLRLLPPRAGAKGGPAGLGLTPSAWEASSLRSSRHSGLSHF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E22_HUMA  ---------------------------MGNASNDSQSEDCETRQWLPPGESPAISSVMFSAGVLGNLIALALLARRWRGDVGCS-AGRRSSLSLFHVLVTELVFTDLLGTCLISPVVLASYARNQTLVALAPE-S-RACTYFAFAMTFFSLATMLMLFAMALERYLSIGHPYFYQRRVSASGGLAVLPVIYAVSLLFCSLPLLDYGQYVQYCPGTWCFIRHG-----RT--------AYLQLYATLLLLLIVSVLACNFSVILNLIRMHRR-SRR---S----------------------RCGPSLGSGRGGPGARRRGERVSMAEETDHLILLAIMTITFAVCSLPFTIFAYMNETS------------SRKE-KWDLQALRFLSINSIIDPWVFAILRPPVLRLMRSVL---CCRISLRTQDATQTSCSTQSDASKQADL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E23_HUMA  MKETRGYGGDAPFCTRLNHSYTGMWAPERSAEARGNLTRPPGSGEDCGSVSVAFPITMLLTGFVGNALAMLLVSRS-------YRRRESKRKKSFLLCIGWLALTDLVGQLLTTPVVIVVYLSKQRWEHIDPS--GRLCTFFGLTMTVFGLSSLFIASAMAVERALAIRAPHWYASHMKTRATRAVLLGVWLAVLAFALLPVLGVGQYTVQWPGTWCFISTGRGGNGTSSSHNWGNLFFASAFAFLGLLALTVTFSCNLATIKALVSRCRAKATASQSS------------------------------------------AQWGRITTETAIQLMGIMCVLSVCWSPLLIMMLKMIFNQTSVEHCKTHTEKQKECNFFLIAVRLASLNQILDPWVYLLLRKILLRKFCQIRYHTNNYASSSTSLPCQCSSTLMWSDHLER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E24_HUMA  -------------------------------MSTPGVNSSASLSPDRLNSPVTIPAVMFIFGVVGNLVAIVVLCKS----------RKEQKETTFYTLVCGLAVTDLLGTLLVSPVTIATYMKGQ-----WPG-GQPLCEYSTFILLFFSLSGLSIICAMSVERYLAINHAYFYSHYVDKRLAGLTLFAVYASNVLFCALPNMGLGSSRLQYPDTWCFIDWTTNVTAHA--------AYSYMYAGFSSFLILATVLCNVLVCGALLRMHRQ-FMRRTSL-----GTEQHHAAAAASVASRGHPAASPALPRLSDFRRRRSFRRIAGAEIQMVILLIATSLVVLICSIPLVVRVFVNQLYQPS-------LEREVSKNPDLQAIRIASVNPILDPWIYILLRKTVLSKAIEKIKCLFCRIGGSRRERSGQHCSDSQRTSSAMSGHSRSFISRELKEISSTSQTLLPDLSLPDLSENGLGGRNLLPGVPGMGLAQEDTTSLRTLRISETSDSSQGQDSESVLLVDEAGGSGRAGPAPKGSSLQVTFPSETLNLSEKCI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F2R_HUMA  ----------------------MSMNNSKQLVSPAAALLSNTTCQTENRLSVFFSVIFMTVGILSNSLAIAILMKA-------YQRFRQKSKASFLLLASGLVITDFFGHLINGAIAVFVYASDKEWIRFDQS--NVLCSIFGICMVFSGLCPLLLGSVMAIERCIGVTKPIFHSTKITSKHVKMMLSGVCLFAVFIALLPILGHRDYKIQASRTWCFYNTEDIK-------DWEDRFYLLLFSFLGLLALGVSLLCNAITGITLLRVKFKSQQH----------------------------------------------RQGRSHHLEMVIQLLAIMCVSCICWSPFLVTMANIGIN--------GNHSLETC-ETTLFALRMATWNQILDPWVYILLRKAVLKNLYKLASQCCGVHVISLHIWELSSIKNSLKVAAISESPVAEKSAST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I2R_HUMA  -----------------------------------MADSCRNLTYVRGSVGPATSTLMFVAGVVGNGLALGILS-----------ARRPARPSAFAVLVTGLAATDLLGTSFLSPAVFVAYARNSSLLGLARG-GPALCDAFAFAMTFFGLASMLILFAMAVERCLALSHPYLYAQLDGPRCARLALPAIYAFCVLFCALPLLGLGQHQQYCPGSWCFLRMRWAQPGGA--------AFSLAYAGLVALLVAAIFLCNGSVTLSLCRMYRQ-QKR---H-----------------------------------QGSLGPRPRTGEDEVDHLILLALMTVVMAVCSLPLTIRCFTQAVAPDS-----------SSEMGDLLAFRFYAFNPILDPWVFILFRKAVFQRLKLWVCCLCLGPAHGDSQTPLSQLASGRRDPRAPSAPVGKEGSCVPLSAWGEGQVEPLPPTQQSSGSAVGTSSKAEASVACSLC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TA2R_HUMA  ------------------------MWPNGSSLGPCFRPTNITLEERRLIASPWFAASFCVVGLASNLLALSVLAGA--------RQGGSHTRSSFLTFLCGLVLTDFLGLLVTGTIVVSQHAALFEWHAVDPG--CRLCRFMGVVMIFFGLSPLLLGAAMASERYLGITRPFSRPAVASQRRAWATVGLVWAAALALGLLPLLGVGRYTVQYPGSWCFLTLGAES---------GDVAFGLLFSMLGGLSVGLSFLLNTVSVATLCHVYHGQEAAQ---------------------------------------------QRPRDSEVEMMAQLLGIMVVASVCWLPLLVFIAQTVLRNPPAMSPAGQLSRTTE-KELLIYLRVATWNQILDPWVYILFRRAVLRRLQPRLSTRPRRVSLCGPAWSTVARSRLTATSASRVQAILVPQPPEQLGLQA-------------------------------------------------------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15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EBI2   -----------------------------------------------------------------MDIQMANNFTPPSATP--QGNDCDLYAHHSTARIVMP-------LHYSLVFIIGLVGNLLALVVIVQNRK----KINSTTLYSTNLVISDILFTTALPTRIAYYAMGFDWRIGDALCRITALV-FYINTYAGVNFMTCLSIDRFIAVVHPLRYNKIKRIEHAKGVCIFVWILVFAQTLPLLINPMSKQ------EAERITCMEYPNFEETKSLPW--ILLGACFIGYVLPLIIILICYSQICCKLFRTAK-QNPLTEKS-GVNKKALNTIILIIVVFVLCFTPYHVAIIQHMIKKLRFSN--FLECSQRHSFQISLHFTVCLMNFNCCMDPFIYFFACKGYKRKVMRMLK------RQVSVSISSAVKSAPEENSREMTETQMMIHSKSSNGK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2A    ----------------------MCPMLLKNGYNGNAT-------------------------------PVTTTAPWASLGL--SAKTCNNV-SFEESRIVLV-------VVYSAVCTLGVPANCLTAWLALLQVL----QGNVLAVYLLCLALCELLYTGTLPLWVIYIRNQHRWTLGLLACKVTAYI-FFCNIYVSILFLCCISCDRFVAVVYALESRGRRRRRTAILISACIFILVGIVHYPVFQTEDKE------------TCFDMLQMDSRIAGYY----YARFTVGFAIPLSIIAFTNH----RIFRSIK-QSMGLSAA--QKAKVKHSAIAVVVIFLVCFAPYHLVLLVKAAAFSYYRGDRNAMCGLEERLYTASVVFLCLSTVNGVADPIIYVLATDHSRQEVSRIHKGWKEWSMKTDVTRLTHSRDTE-ELQSPVALADHYTFSRPVHPPGSPCPAKRLIEESC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35  ---------------------------------------------------------------------MNGTYNTCG--------SSDLT-WPPAIKLGFY-------AYLGVLLVLGLLLNSLALWVFCCRMQ----QWTETRIYMTNLAVADLCLLCTLPFVLHSLRDT----SDTPLCQLSQGI-YLTNRYMSISLVTAIAVDRYVAVRHPLRARGLRSPRQAAAVCAVLWVLVIGSLVARWLLGIQE-------GG---FCFRSTRHNFNSMRFP--------LLGFYLPLAVVVFCSL----KVVTALAQRPPTDVGQAEATRKAARMVWANLLVFVVCFLPLHVGLTVRLAVGWN-------ACALLETIRRALYITSKLSDANCCLDAICYYYMAKEFQEASAL-----------AVAPRAKAHKSQ---DSLCVTLA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4   ----------------------------------------------------------------------MGNHTWEG---------C-HV-DSRVDHLFPP-------SLYIFVIGVGLPTNCLALWAAYRQVQ----QRNELGVYLMNLSIADLLYICTLPLWVDYFLHHDNWIHGPGSCKLFGFI-FYTNIYISIAFLCCISVDRYLAVAHPLRFARLRRVKTAVAVSSVVWATELGANSAPLFHDELFR-----DRYNHTFCFEKFPMEGWVAWMN----LYRVFVGFLFPWALMLLSYR----GILRAVR-GSVSTERQ--EKAKIKRLALSLIAIVLVCFAPYHVLLLSRSAIYLGR----PWDCGFEERVFSAYHSSLAFTSLNCVADPILYCLVNEGARSDVAKA--------LHNLLRFLASDKPQE-MANASLTLETPLTS-KRNSTAKAMTGSWAATPPSQG-DQVQLKMLPPAQ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55  ----------------------------------------------------------------------MSQQNTSG--------DCLFDGVNELMKTLQF-------AVHIPTFVLGLLLNLLAIHGFSTFLKNRWPDYAATSIYMINLAVFDLLLVLSLPFKMVLSQVQ---SPFPSLCTLVECL-YFVSMYGSVFTICFISMDRFLAIRYPLLVSHSGPPGRSLGSACTIWVLVWTGSIPIYSFHGKV--------EK-YMCFHNMSDDTWSAKVF----FPLEVFGFLLPMGIMGFCCS----RSIHILLGRRDHTQDW-VQQKACIYSIAASLAVFVVSFLPVHLGFFLQFLVRNSF----IVECRAKQSISFFLQLSMCFSNVNCCLDVFCYYFVIKEFRMNIRAH----------RPSRVQLVLQDTT-ISRG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65  ----------------------------------------------------------------------MNSTCIEE--------------QHDLDHYLFP-------IVYIFVIIVSIPANIGSLCVSFLQPK----KESELGIYLFSLSLSDLLYALTLPLWIDYTWNKDNWTFSPALCKGSAFL-MYMKFYSSTAFLTCIAVDRYLAVVYPLKFFFLRTRRIALMVSLSIWILETIFNAVMLWEDETVVEYCDAEKSNFTLCYDKYPLEKWQINLN----LFRTCTGYAIPLVTILICNR----KVYQAVR-HNKATENK--EKKRIIKLLVSITVTFVLCFTPFHVMLLIRCILEHAVNF--EDHSNSGKRTYTMYRITVALTSLNCVADPILYCFVTETGRYDMWNI--------LKFCTGRCNTSQRQ---RKRILSVSTKDTMELEVLE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68  ----------------------------------------------------------------------MGNITADNS-----SMSC-TI-DHTIHQTLAP-------VVYVTVLVVGFPANCLSLYFGYLQIK----ARNELGVYLCNLTVADLFYICSLPFWLQYVLQHDNWSHGDLSCQVCGIL-LYENIYISVGFLCCISVDRYLAVAHPFRFHQFRTLKAAVGVSVVIWAKELLTSIYFLMHEEVIE-----DENQHRVCFEHYPIQAWQRAIN----YYRFLVGFLFPICLLLASYQ----GILRAVR-RSHGTQKS--RKDQIQRLVLSTVVIFLACFLPYHVLLLVRSVWEAS--------CDFAKGVFNAYHFSLLLTSFNCVADPVLYCFVSETTHRDLARL--------RGACLAFLTCSRTG--RAREAYPLGAPEASGKSGAQGEEPELLTKLHPAFQTPNSPGSGGFPTGRLA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92  --------------------------------------------------------------------MLANSSSTNSS-----VLPC--P-DYRPTHRLHL-------VVYSLVLAAGLPLNALALWVFLRALR----VHSVVSVYMCNLAASDLLFTLSLPVRLSYYALH-HWPFPDLLCQTTGAI-FQMNMYGSCIFLMLINVDRYAAIVHPLRLRHLRRPRVARLLCLGVWALILVFAVPAARVHRPSR--CRYRDLEVRLCFESFSDELWKGRLLP-LVLLAEALGFLLPLAAVVYSSG----RVFWTLA-RPDATQSQ--RRRKTVRLLLANLVIFLLCFVPYNSTLAVYGLLRSKLV---AASVPARDRVRGVLMVMVLLAGANCVLDPLVYYFSAEGFRNTLRGLGT-----PHRARTSATNGTRAAL-AQSERSAVTTDATRPDAASQGLLRPSDSHSLSSFTQCPQDSAL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H   -----------------------------MNGLEVAP-------------------------------PGLITNFSLAT-----AEQC-GQ-ETPLENMLFA-------SFYLLDFILALVGNTLALWLFIRDHK----SGTPANVFLMHLAVADLSCVLVLPTRLVYHFSGNHWPFGEIACRLTGFL-FYLNMYASIYFLTCISADRFLAIVHPVKSLKLRRPLYAHLACAFLWVVVAVAMAPLLVSPQTVQ------TNHTVVCLQLYREKASHHALV------SLAVAFTFPFITTVTCYL----LIIRSLR-QGLRVEKR--LKTKAVRMIAIVLAIFLVCFVPYHVNRSVYVLHYRSHG----ASCATQRILALANRITSCLTSLNGALDPIMYFFVAEKFRHALCN----------LLCGKRLKGPPPS---FEGKTNESSLSAKSEL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I   ----------------------------------------------------------------------MITLNNQDQ-------PVTFNSSHPDEYKIAA------LVFYSCIFIIGLFVNITALWVFSCTTK----KRTTVTIYMMNVALVDLIFIMTLPFRMFYYAKD-AWPFGEYFCQIIGAL-TVFYPSIALWLLAFISADRYMAIVQPKYAKELKNTCKAVLACVGVWIMTLTTTTPLLLLYKDPD-----KDSTPATCLKISDIIYLKAVNVLN--LTRLTFFFLIPLFIMIGCYL----VIIHNLL-HGRTSKLKPKVKEKSIRIIITLLVQVLVCFMPFHICFAFLMLGTGE------------NSYNPWGAFTTFLMNLSTCLDVILYYIVSKQFQARVISV--------MLYRNYLRSLRRKS---FRSGSLRSLSNINSEML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K   -------------------MPSVSPAGPSAGAVPNAT-------------------------------AVTTVRTNASGLE--VPLFHLFARLDEELHGTFPGLCVALMAVHGAIFLAGLVLNGLALYVFCCRTR----AKTPSVIYTINLVVTDLLVGLSLPTRFAVYYGA----RGCLRCAFPHVLGYFLNMHCSILFLTCICVDRYLAIVRPEAPAACRQPACARAVCAFVWLAAGAVTLSVLGVTGSR------------PCCRVFAL-------------T--VLEFLLPLLVISVFTG----RIMCALS-RPGLLHQGRQRRVRAMQLLLTVLIIFLVCFTPFHARQVAVALWPDMP----------HHTSLVVYHVAVTLSSLNSCMDPIVYCFVTSGFQATVRGLFGQHGE-REPSSGDVVSMHRSSKGSGRHHILSAGPHALTQALANGPEA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Y5   -----------------------------------------------------------------------MVSVNSS--------HC-FY-NDSFKYTLYG-------CMFSMVFVLGLVSNCVAIYIFICVLK----VRNETTTYMINLAMSDLLFVFTLPFRIFYFTTR-NWPFGDLLCKISVML-FYTNMYGSILFLTCISVDRFLAIVYPFKSKTLRTKRNAKIVCTGVWLTVIGGSAPAVFVQSTHSQ----GNNASEACFENFPEATWKTYLSR-IVIFIEIVGFFIPLILNVTCSS----MVLKTLT-KPVTLSRSKINKTKVLKMIFVHLIIFCFCFVPYNINLILYSLVRTQT----FVNCSVVAAVRTMYPITLCIAVSNCCFDPIVYYFTSDTIQNSIKMK--------NWSVRRSDFRFSEVH-GAENFIQHNLQTLKSKIFDNESAA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Y9   ------------------MGDRRFIDFQFQDSNSSLR-------------------------------PRLGNATANN--------TC-IV-DDSFKYNLNG-------AVYSVVFILGLITNSVSLFVFCFRMK----MRSETAIFITNLAVSDLLFVCTLPFKIFYNFNR-HWPFGDTLCKISGTA-FLTNIYGSMLFLTCISVDRFLAIVYPFRSRTIRTRRNSAIVCAGVWILVLSGGISASLFSTTN------VNNATTTCFEGFSKRVWKTYLSK-ITIFIEVVGFIIPLILNVSCSS----VVLRTLR-KPATLSQIGTNKKKVLKMITVHMAVFVVCFVPYNSVLFLYALVRSQA----ITNCFLERFAKIMYPITLCLATLNCCFDPFIYYFTLESFQKSFYIN--------AHIRMESLFKTETPL-TTKPSLPAIQEEVSDQTTNNGGELMLESTF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2Y10  ---------------------------MANLDKYTET-------------------------------FKMGSNSTSTA-----EIYCNVT-NVKFQYSLYA-------TTYILIFIPGLLANSAALWVLCRFIS----KKNKAIIFMINLSVADLAHVLSLPLRIYYYISH-HWPFQRALCLLCFYL-KYLNMYASICFLTCISLQRCFFLLKPFRARDWKR-RYDVGISAAIWIVVGTACLPFPILRSTD-------LNNNKSCFADLGYKQMNAVALVGMITVAELAGFVIPVIIIAWCTW----KTTISLR-QPPMAFQGISERQKALRMVFMCAAVFFICFTPYHINFIFYTMVKETI----ISSCPVVRIALYFHPFCLCLASLCCLLDPILYYFMASEFRDQLSRH--------GSSVTRSRLMSKES---GSSMIG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AR1   MGPRRLLLVAACFSLCGPLLSARTRARRPESKATNATLDPRSFLLRNPNDKYEPFWEDEEKNESGLTEYRLVSINKSSP-L--QKQLPAFISEDASGYLTSSWLTLFVPSVYTGVFVVSLPLNIMAIVVFILKMK----VKKPAVVYMLHLATADVLFVSVLPFKISYYFSGSDWQFGSELCRFVTAA-FYCNMYASILLMTVISIDRFLAVVYPMQSLSWRTLGRASFTCLAIWALAIAGVVPLVLKEQTIQVP----GLNITTCHDVLNETLLEGYYAY-YFSAFSAVFFFVPLIISTVCYV----SIIRCLS-SSAVANRS--KKSRALFLSAAVFCIFIICFGPTNVLLIAHYSFLSHT--------STTEAAYFAYLLCVCVSSISSCIDPLIYYYASSECQRYVYS----------ILCCKESSDPSSYN--SSGQLMASKMDTCSSNLNNSIYKKLLT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AR2   ---MRSPSAAWLLGAAILLAASLSCSGTIQGTNRSSKGR-------------------------SLIGKVDGTSHVTGKGV--TVETVFSVDEFSASVLTGKLTTVFLPIVYTIVFVVGLPSNGMALWVFLFRTK----KKHPAVIYMANLALADLLSVIWFPLKIAYHIHGNNWIYGEALCNVLIGF-FYGNMYCSILFMTCLSVQRYWVIVNPMG-HSRKKANIAIGISLAIWLLILLVTIPLYVVKQTIFIP----ALNITTCHDVLPEQLLVGDMFN-YFLSLAIGVFLFPAFLTASAYV----LMIRMLR-SSAMDENSEKKRKRAIKLIVTVLAMYLICFTPSNLLLVVHYFLIKS---------QGQSHVYALYIVALCLSTLNSCIDPFVYYFVSHDFRDHAKN---------ALLCRSVRTVKQMQVSLTSKKHSRKSSSYSSSSTTVKTSY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AR3   -----MKALIFAAAGLLLLLPTFCQSGMENDTNNLAKPTLPIKTFRGAPPN------SFEEFPFSALEGWTGATITVKIKCPEESASHLHVKNATMGYLTSSLSTKLIPAIYLLVFVVGVPANAVTLWMLFFRTR-----SICTTVFYTNLAIADFLFCVTLPFKIAYHLNGNNWVFGEVLCRATTVI-FYGNMYCSILLLACISINRYLAIVHPFTYRGLPKHTYALVTCGLVWATVFLYMLPFFILKQEYY----LVQPDITTCHDVHNTCESSSPFQLYYFISLAFFGFLIPFVLIIYCYA----AIIRTLN---AYDHRW----LWYVKASLLILVIFTICFAPSNIILIIHHANYYYN---------NTDGLYFIYLIALCLGSLNSCLDPFLYFLMSKTRNHSTAY------------LTK------------------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16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PSB_HUMA  -------------------MRKMSEEEFYLFKNISS---VGPWDGPQYHIAPVWAFYLQAAFMGTVF--LIGFPLNAMVLVATLRYKKLRQPLNYILVNVSFGGFLLCIFSVFPVFVASCNGYFVFGRHVCALEGFLGTVAGLVTGWSLAFLAFERYIVICKPFGNFRFSSKHALTVVLATWTIGIGVSIPPFFGWSRFIPEGLQCSCGPDWYTVGTKYRSESYTWFLFIFCFIVPLSLICFSYTQLLRALKA-VAAQQQESATTQKAER-EVSRMVVVMVGSFCVCYVPYAAFAMYMVNNRNHGLDLRLVTIPSFFSKSACIYNPIIYCFMNKQFQACIMKMV-CGKA-MTDESDTCSSQKTEVSTVSSTQVGPN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PSD_HUMA  -------------------MNGTEGPNFYVPFSNATGVVRSPFEYPQYYLAEPWQFSMLAAYMFLLI--VLGFPINFLTLYVTVQHKKLRTPLNYILLNLAVADLFMVLGGFTSTLYTSLHGYFVFGPTGCNLEGFFATLGGEIALWSLVVLAIERYVVVCKPMSNFRFGENHAIMGVAFTWVMALACAAPPLAGWSRYIPEGLQCSCGIDYYTLKPEVNNESFVIYMFVVHFTIPMIIIFFCYGQLVFTVKE-AAAQQQESATTQKAEK-EVTRMVIIMVIAFLICWVPYASVAFYIFTHQGSNFGPIFMTIPAFFAKSAAIYNPVIYIMMNKQFRNCMLTTICCGKNPLGDDEASATVSKTETSQVAPA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PSG_HUMA  MAQQWSLQRLAGRHPQDSYEDSTQSSIFTYTNSNST---RGPFEGPNYHIAPRWVYHLTSVWMIFVV--IASVFTNGLVLAATMKFKKLRHPLNWILVNLAVADLAETVIASTISVVNQVYGYFVLGHPMCVLEGYTVSLCGITGLWSLAIISWERWMVVCKPFGNVRFDAKLAIVGIAFSWIWAAVWTAPPIFGWSRYWPHGLKTSCGPDVFSGSSYPGVQSYMIVLMVTCCITPLSIIVLCYLQVWLAIRA-VAKQQKESESTQKAEK-EVTRMVVVMVLAFCFCWGPYAFFACFAAANPGYPFHPLMAALPAFFAKSATIYNPVIYVFMNRQFRNCILQLF--GKK-VDDGSELSSASKTEVSSVSSVSPA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PSR_HUMA  MAQQWSLQRLAGRHPQDSYEDSTQSSIFTYTNSNST---RGPFEGPNYHIAPRWVYHLTSVWMIFVV--TASVFTNGLVLAATMKFKKLRHPLNWILVNLAVADLAETVIASTISIVNQVSGYFVLGHPMCVLEGYTVSLCGITGLWSLAIISWERWLVVCKPFGNVRFDAKLAIVGIAFSWIWSAVWTAPPIFGWSRYWPHGLKTSCGPDVFSGSSYPGVQSYMIVLMVTCCIIPLAIIMLCYLQVWLAIRA-VAKQQKESESTQKAEK-EVTRMVVVMIFAYCVCWGPYTFFACFAAANPGYAFHPLMAALPAYFAKSATIYNPVIYVFMNRQFRNCILQLF--GKK-VDDGSELSSASKTEVSSVSSVSPA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OPSX_HUMA  -------------------------------MLRNNLGNSSDSKNEDGSVFSQTEHNIVATYLIMAG--MISIISNIIVLGIFIKYKELRTPTNAIIINLAVTDIGVSSIGYPMSAASDLYGSWKFGYAGCQVYAGLNIFFGMASIGLLTVVAVDRYLTICLPDVGRRMTTNTYIGLILGAWINGLFWALMPIIGWASYAPDPTGATCTINWRKNDR--SFVSYTMTVIAINFIVPLTVMFYCYYHVTLSIKHHTTSDCTESLNRDWSDQIDVTKMSVIMICMFLVAWSPYSIVCLWASFGDPKKIPPPMAIIAPLFAKSSTFYNPCIYVVANKKFRRAMLAMFKCQTHQTMPVTSILPMDVSQNPLASGRI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RGR_HUMAN  ------------------------------------------MAETSALPTGFGELEVLAVGMVLLVEALSGLSLNTLTIFSFCKTPELRTPCHLLVLSLALADSGISLNA-LVAATSSLLRRWPYGSDGCQAHGFQGFVTALASICSSAAIAWGRYHHYCT---RSQLAWNSAVSLVLFVWLSSAFWAALPLLGWGHYDYEPLGTCCTLDYSKGDR--NFTSFLFTMSFFNFAMPLFITITSYSLM------------EQKLGKSGHLQVNTT----LPARTLLLGWGPYAILYLYAVIADVTSISPKLQMVPALIAKMVPTINAINYALGNEMVCRGIWQCLSPQKREKDRTK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tabs>
          <w:tab w:val="clear" w:pos="720"/>
          <w:tab w:val="left" w:pos="1980" w:leader="none"/>
        </w:tabs>
        <w:rPr/>
      </w:pPr>
      <w:r>
        <w:rPr/>
        <w:t>Group A17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2A_HUMA  ----------------------MDILCEENTSLSSTTNSLMQLNDDTRLYSNDFNSGEANTSDAFNWTVDSENRTNLSCEGCLSPSCLSLLHLQEKNWSALLTAVVIILTIAGNILVIMAVSLEKKLQN-ATNYFLMSLAIADMLLGFLVMPVSMLTILYGYRWPLPSKLCAVWIYLDVLFSTASIMHLCAISLDRYVAIQNPIHHSRFNSR---TKAFLKIIAVWTISVGISMPIPVFGLQDDS-------------------------KVFKEGSCLL-ADD--NFVLIGSFVSFFIPLTIMVITYFLTIKSLQKEATLCVS--------------------------------------------------------------------------------------------------------------------DLGTRAKLASFSFLPQSSLSSEKLFQRSIHREPGSYTGRRTMQSISNEQKACKVLGIVFFLFVVMWCPFFITNIMAVICKESCN------EDVIGALLNVFVWIGYLSSAVNPLVYTLFNKTYRSAFSRYIQ-CQYKENKKPLQLILVNTIPALAYKSSQLQMGQKKNSKQDAKTTDNDCSMVALGKQHSEEASKDNSDGVNEKVSCV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2B_HUMA  ------------------------------------------MALSYRVSELQSTIPEHILQSTFVHVISSNWSGLQTESIPEEMKQIVEEQGNKLHWAALLILMVIIPTIGGNTLVILAVSLEKKLQY-ATNYFLMSLAVADLLVGLFVMPIALLTIMFEAMWPLPLVLCPAWLFLDVLFSTASIMHLCAISVDRYIAIKKPIQANQYNSR---ATAFIKITVVWLISIGIAIPVPIKGI-------------------------ETDVDNPNNITCVLTKERFGDFMLFGSLAAFFTPLAIMIVTYFLTIHALQKKAYLVKNKPPQRLTWLTVSTVFQRDETPC--------------------------------------------------------------------------------------------------SSPEKVAMLDGSRKDKALPNSGDETLMRRTSTIGKKSVQTISNEQRASKVLGIVFFLFLLMWCPFFITNITLVLCDS-CN------QTTLQMLLEIFVWIGYVSSGVNPLVYTLFNKTFRDAFGRYIT-CNYRATKSVKTLRKRSSKIYFRNPMAENSKFFKKHGIRNGINPAMYQSPMRLRSSTIQSSSIILLDTLLLTENEGDKTEEQVSYV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2C_HUMA  -------------------------------------------MVNLRNAVHSFLVHLIGLLVWQCDISVSPVAAIVTDIFNTSDGGRFKFPDGVQNWPALSIVIIIIMTIGGNILVIMAVSMEKKLHN-ATNYFLMSLAIADMLVGLLVMPLSLLAILYDYVWPLPRYLCPVWISLDVLFSTASIMHLCAISLDRYVAIRNPIEHSRFNSR---TKAIMKIAIVWAISIGVSVPIPVIGLRDE------------------------EKVFVNNTTCVL-NDP--NFVLIGSFVAFFIPLTIMVITYCLTIYVLRRQALMLLHGHTEEPPGLSLDF------------------------------------------------------------------------------------------------------------LKCCKRNTAEEENSANPNQDQNARRRKKKERRPRGTMQAINNERKASKVLGIVFFVFLIMWCPFFITNILSVLCEKSCN------QKLMEKLLNVFVWIGYVCSGINPLVYTLFNKIYRRAFSNYLR-CNYKVEKKP-PVRQIPRVAATALSGRELNVNIYRHTNEPVIEKASDNEPGIEMQVENLELPVNPSSVVSERISSV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6_HUMAN  ----------------------------------------------------------------------MVPEPGPTANSTPAWGAGPPSAPGGSGWVAAALCVVIALTAAANSLLIALICTQPALRN-TSNFFLVSLFTSDLMVGLVVMPPAMLNALYG-RWVLARGLCLLWTAFDVMCCSASILNLCLISLDRYLLILSPLRYKLRMTP---LRALALVLGAWSLAALASFLPLLLGWHELG-----------------------HARPPVPGQCRLLASL--PFVLVASGLTFFLPSGAICFTYCRILLAARKQAVQVASLTTG-----------------------------------------------------------------------------------------------------------------------------MASQASETLQVPRTPRPGVESADSRRLATKHSRKALKASLTLGILLGMFFVTWLPFFVANIVQAVCD-----------CISPGLFDVLTWLGYCNSTMNPIIYPLFMRDFKRALGRFLP-CPRCPRERQASLASPSLRTSHSGPRPGLSLQQVLPLPLPPDSDSDSDAGSGGSSGLRLTAQLLLPGEATQDPPLPTRAAAAVNFFNIDPAEPELRPHPLGIPTN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1AA_HUMA  ----------------------------------------------------------------------MVFLSGNASDSSNCTQPPAPVNISKAILLGVILGGLILFGVLGNILVILSVACHRHLHS-VTHYYIVNLAVADLLLTSTVLPFSAIFEVLG-YWAFGRVFCNIWAAVDVLCCTASIMGLCIISIDRYIGVSYPLRYPTIVTQ---RRGLMALLCVWALSLVISIGPLFG-WRQPA--------------------------PEDETICQINEEP--GYVLFSALGSFYLPLAIILVMYCRVYVVAKRESRGLKSGLKTD---------------------------------------------------------------------------------------------------------------------KSDSEQVTLRIHRKNAPAGGSGMASAKTKTHFSVRLLKFSREKKAAKTLGIVVGCFVLCWLPFFLVMPIGSFFP-DFK--------PSETVFKIVFWLGYLNSCINPIIYPCSSQEFKKAFQNVLRIQCLCRKQSSKHALGYTLHPPSQAVEGQHKDMVRIPVGSRETFYRISKTDGVCEWKFFSSMPRGSARITVSKDQSSCTTARVRSKSFLQVCCCVGPSTPSLDKNHQVPTIKVHTISLSENGEEV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1AB_HUMA  ---------------------------------------------------MNPDLDTGHNTSAPAHWGELKNANFTGPNQTSSNSTLPQLDITRAISVGLVLGAFILFAIVGNILVILSVACNRHLRT-PTNYFIVNLAMADLLLSFTVLPFSAALEVLG-YWVLGRIFCDIWAAVDVLCCTASILSLCAISIDRYIGVRYSLQYPTLVTR---RKAILALLSVWVLSTVISIGPLLG-WKEPA--------------------------PNDDKECGVTEEP--FYALFSSLGSFYIPLAVILVMYCRVYIVAKRTTKNLEAGVMKEMSN------------------------------------------------------------------------------------------------------------------SKELTLRIHSKNFHEDTLSSTKAKGHNPRSSIAVKLFKFSREKKAAKTLGIVVGMFILCWLPFFIALPLGSLFS-TLK--------PPDAVFKVVFWLGYFNSCLNPIIYPCSSKEFKRAFVRILG-CQCRGRRRRRRRRRRLGGCAYTYRPWTRGGSLERSQSRKDSLDDSGSCLSGSQRTLPSASPSPGYLGRGAPPPVELCAFPEWKAPGALLSLPAPEPPGRRGRHDSGPLFTFKLLTEPESPGTDGGASNGGCEAAADVANGQPGFKSNMPLAPGQF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1AD_HUMA  MTFRDLLSVSFEGPRPDSSAGGSSAGGGGGSAGGAAPSEGPAVGGVPGGAGGGGGVVGAGSGEDNRSSAGEPGSAGAGGDVNGTAAVGGLVVSAQGVGVGVFLAAFILMAVAGNLLVILSVACNRHLQT-VTNYFIVNLAVADLLLSATVLPFSATMEVLG-FWAFGRAFCDVWAAVDVLCCTASILSLCTISVDRYVGVRHSLKYPAIMTE---RKAAAILALLWVVALVVSVGPLLG-WKEP--------------------------VPPDERFCGITEEA--GYAVFSSVCSFYLPMAVIVVMYCRVYVVARSTTRSLEAGVKRERGKASEV---------------------------------------------------------------------------------------------------------------VLRIHCRGAATGADGAHGMRSAKGHTFRSSLSVRLLKFSREKKAAKTLAIVVGVFVLCWFPFFFVLPLGSLFP-QLK--------PSEGVFKVIFWLGYFNSCVNPLIYPCSSREFKRAFLRLLR-CQCRRRRRRRPLWRVYGHHWRASTSGLRQDCAPSSGDAPPGAPLALTALPDPDPEPPGTPEMQAPVASRRKPPSAFREWRLLGPFRRPTTQLRAKVSSLSHKIRAGGAQRAEAACAQRSEVEAVSLGVPHEVAEGATCQAYELADYSNLRETDI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2AA_HUMA  ---------------------------------------------------------------MGSLQPDAGNASWNGTEAPGGGARATPYSLQVTLTLVCLAGLLMLLTVFGNVLVIIAVFTSRALKA-PQNLFLVSLASADILVATLVIPFSLANEVMG-YWYFGKAWCEIYLALDVLFCTSSIVHLCAISLDRYWSITQAIEYNLKRTP---RRIKAIIITVWVISAVISFPPLISIEKKGG----------------------GGGPQPAEPRCEINDQK--WYVISSCIGSFFAPCLIMILVYVRIYQIAKRRTRVPPSRRGPDAVAAPPGGTERRPNGLGPERSAGPGGAEAEPLPTQLNGAPGEPAPAGPRDTDALDLEESSSSDHAERPPGPRRPERGPRGKGKARAS---------------------------QVKPGDSLPRRGPGATGIGTPAAGPGEERVGAAKASRWRGRQNREKRFTFVLAVVIGVFVVCWFPFFFTYTLTAV---GCS--------VPRTLFKFFFWFGYCNSSLNPVIYTIFNHDFRRAFKKILCRGDRKRIV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2AB_HUMA  ------------------------------------------------------------------------------------MDHQDPYSVQATAAIAAAITFLILFTIFGNALVILAVLTSRSLRA-PQNLFLVSLAAADILVATLIIPFSLANELLG-YWYFRRTWCEVYLALDVLFCTSSIVHLCAISLDRYWAVSRALEYNSKRTP---RRIKCIILTVWLIAAVISLPPLIYKGDQG-------------------------PQPRGRPQCKLNQEA--WYILASSIGSFFAPCLIMILVYLRIYLIAKRSNRRGPRAKGGPGQGESKQPRPDHGGALASAKLPALASVASAREVNGHSKSTGEKEEGETPEDTGTRALPPSWAALPNSGQGQKEGVCGASPEDEAEEEEEEEEEEEECEPQAVPVSPAS------ACSPPLQQPQGSRVLATLRGQVLLGRGVGAIGGQWWRRRAQLTREKRFTFVLAVVIGVFVLCWFPFFFSYSLGAICPKHCK--------VPHGLFQFFFWIGYCNSSLNPVIYTIFNQDFRRAFRRILCRPWTQTAW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2AC_HUMA  ---------------------------------------------MASPALAAALAVAAAAGPNASGAGERGSGGVANASGASWGPPRGQYSAGAVAGLAAVVGFLIVFTVVGNVLVVIAVLTSRALRA-PQNLFLVSLASADILVATLVMPFSLANELMA-YWYFGQVWCGVYLALDVLFCTSSIVHLCAISLDRYWSVTQAVEYNLKRTP---RRVKATIVAVWLISAVISFPPLVSLYRQPD--------------------------GAAYPQCGLNDET--WYILSSCIGSFFAPCLIMGLVYARIYRVAKLRTRTLSEKRAPVGPDGASPTTENGLGAAAGAGENGHCAPPPADVEPDESSAAAERRRRRGALRRGGRRRAGAEGGAGGADGQGAGPGAAESGAL---------------------------------TASRSPGPGGRLSRASSRSVEFFLSRRRRARSSVCRRKVAQAREKRFTFVLAVVMGVFVLCWFPFFFSYSLYGICREACQ--------VPGPLFKFFFWIGYCNSSLNPVIYTVFNQDFRRSFKHILFRRRRRGFRQ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B1AR_HUMA  --------------------------------------MGAGVLVLGASEPGNLSSAAPLPDGAATAARLLVPASPPASLLPPASESPEPLSQQWTAGMGLLMALIVLLIVAGNVLVIVAIAKTPRLQT-LTNLFIMSLASADLVMGLLVVPFGATIVVWG-RWEYGSFFCELWTSVDVLCVTASIETLCVIALDRYLAITSPFRYQSLLTR---ARARGLVCTVWAISALVSFLPILMHWWRAE-------------------SDEARRCYNDPKCCDFVTNR--AYAIASSVVSFYVPLCIMAFVYLRVFREAQKQVKKIDSCERRFLGGPARPPS---------------------------------------------------------------------------------------------------------PSPSPVPAPAPPPGPPRPAAAAATAPLANGRAGKRRPSRLVALREQKALKTLGIIMGVFTLCWLPFFLANVVKAFHRE----------LVPDRLFVFFNWLGYANSAFNPIIYCR-SPDFRKAFQGLLC-CARRAARRRHATHGDRPRASGCLARPG-----PPPSPGAASDDDDDDVVGATPPARLLEPWAGCNGGAAADSDSSLDEPCRPGFASESKV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B2AR_HUMA  ---------------------------------------------------------------MGQPGNGSAFLLAPNRSHAPDHDVTQQRDEVWVVGMGIVMSLIVLAIVFGNVLVITAIAKFERLQT-VTNYFITSLACADLVMGLAVVPFGAAHILMK-MWTFGNFWCEFWTSIDVLCVTASIETLCVIAVDRYFAITSPFKYQSLLTK---NKARVIILMVWIVSGLTSFLPIQMHWYRAT-------------------HQEAINCYANETCCDFFTNQ--AYAIASSIVSFYVPLVIMVFVYSRVFQEAKRQLQKIDKSEGRF-----------------------------------------------------------------------------------------------------------------------------------HVQNLSQVEQDGRTGHGLRRSSKFCLKEHKALKTLGIIMGTFTLCWLPFFIVNIVHVIQD----------NLIRKEVYILLNWIGYVNSGFNPLIYCR-SPDFRIAFQELLCLRRSSLKAYGNGYSSNGNTGEQSGYHVEQEKENKLLCEDLPGTEDFVGHQGTVPSDNIDSQGRNCSTNDSLL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B3AR_HUMA  -----------------------------------------------------------MAPWPHENSSLAPWPDLPTLAPNTANTSGLPGVPWEAALAGALLALAVLATVGGNLLVIVAIAWTPRLQT-MTNVFVTSLAAADLVMGLLVVPPAATLALTG-HWPLGATGCELWTSVDVLCVTASIETLCALAVDRYLAVTNPLRYGALVTK---RCARTAVVLVWVVSAAVSFAPIMSQWWRVG------------------ADAEAQRCHSNPRCCAFASNM--PYVLLSSSVSFYLPLLVMLFVYARVFVVATRQLRLLRGELGRFPPEES---------------------------------------------------------------------------------------------------------------------PPAPSRSLAPAPVGTCAPPEGVPACGRRPARLLPLREHRALCTLGLIMGTFTLCWLPFFLANVLRALGGP---------SLVPGPAFLALNWLGYANSAFNPLIYCR-SPDFRSAFRRLLCRCGRRLPPEPCAAARPALFPSGVPA-----------------------ARSSPAQPRLCQRLDGASWGVS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D2DR_HUMA  --------------------------------------------------------------MDPLNLSWYDDDLERQNWSRPFNGSDGKADRPHYNYYATLLTLLIAVIVFGNVLVCMAVSREKALQT-TTNYLIVSLAVADLLVATLVMPWVVYLEVVG-EWKFSRIHCDIFVTLDVMMCTASILNLCAISIDRYTAVAMPMLYNTRYS--SKRRVTVMISIVWVLSFTISCPL-LFGLNNA-----------------------------DQNECII-ANP--AFVVYSSIVSFYVPFIVTLLVYIKIYIVLRRRRKRVNTKRSSRAFRAHLRAPLKGNCTHPEDMKLCTVIMKSNGSFPVNRRRVEAARRAQELEMEMLSSTSPPERTRYSPIPPSHHQLTLPDPSHHGLHSTPDSPA---------------------KPEKNGHAKDHPKIAKIFEIQTMPNGKTRTSLKTMSRRKLSQQKEKKATQMLAIVLGVFIICWLPFFITHILNIHCD----------CNIPPVLYSAFTWLGYVNSAVNPIIYTTFNIEFRKAFLKILH-C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D3DR_HUMA  -------------------------------------------------------------------MASLSQLSSHLNYTCGAENSTGASQARPHAYYALSYCALILAIVFGNGLVCMAVLKERALQT-TTNYLVVSLAVADLLVATLVMPWVVYLEVTGGVWNFSRICCDVFVTLDVMMCTASILNLCAISIDRYTAVVMPVHYQHGTGQSSCRRVALMITAVWVLAFAVSC-PLLFGFNTTG----------------------------DPTVCSI-SNP--DFVIYSSVVSFYLPFGVTVLVYARIYVVLKQRRRKRILTRQNSQCNSVRPGFPQQTLSPDPAHLELKRYYSICQDTALGGPGFQERGGELKREEK----------------------------------------------------------------TRNSLSPTIAPKLSLEVRKLSNGRLSTSLKLGPLQPRGVPLREKKATQMVAIVLGAFIVCWLPFFLTHVLNTHCQT---------CHVSPELYSATTWLGYVNSALNPVIYTTFNIEFRKAFLKILS-C-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D4DR_HUMA  --------------------------------------------------------------MGNRSTADADGLLAGRGPAAGASAGASAGLAGQGAAALVGGVLLIGAVLAGNSLVCVSVATERALQT-PTNSFIVSLAAADLLLALLVLPLFVYSEVQGGAWLLSPRLCDALMAMDVMLCTASIFNLCAISVDRFVAVAVPLRYNRQGGS---RRQLLLIGATWLLSAAVAA-PVLCGLNDV--------------------------RGRDPAVCRL-EDR--DYVVYSSVCSFFLPCPLMLLLYWATFRGLQRWEVARRAKLHGRAPRRPSGPGPPSPTPPAPRLPQDPCGPDCAPPAPGLPRGPCGPDCAPAAPGLPPDPCGPDCAPPAPGLPQDPCGPDCAPPAPGLPRGPCGPDCAPPAPGLPQDPCGPDCAP---PAPGLPPDPCGSNCAPPDAVRAAALPPQTPPQTRRRRRAKITGRERKAMRVLPVVVGAFLLCWTPFFVVHITQALCPA---------CSVPPRLVSAVTWLGYVNSALNPVIYTVFNAEFRNVFRKALRACC-------------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DADR_HUMA  -------------------------------------------------------------------------MRTLNTSAMDGTGLVVERDFSVRILTACFLSLLILSTLLGNTLVCAAVIRFRHLRSKVTNFFVISLAVSDLLVAVLVMPWKAVAEIAG-FWPFGS-FCNIWVAFDIMCSTASILNLCVISVDRYWAISSPFRYERKMTP---KAAFILISVAWTLSVLISFIPVQLSWHKAK--------------PTSPSDGNATSLAETIDNCDSSLSR--TYAISSSVISFYIPVAIMIVTYTRIYRIAQKQIRRIAALER-------------------------------------------------------------------------------------------------------------------------------AAVHAKNCQTTTGNGKPVECSQPESSFKMSFKRETKVLKTLSVIMGVFVCCWLPFFILNCILPFCGSGET----QPFCIDSNTFDVFVWFGWANSSLNPIIYA-FNADFRKAFSTLLG-CYRLCPATNNAIETVSINNNGAAMFSSHHEPRGSISKECNLVYLIPHAVGSSEDLKKEEAAGIARPLEKLSPALSV-----ILDYDTDVSLEKIQPITQNGQHPT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DBDR_HUMA  --------------------------------------------------------MLPPGSNGTAYPGQFALYQQLAQGNAVGGSAGAPPLGPSQVVTACLLTLLIIWTLLGNVLVCAAIVRSRHLRANMTNVFIVSLAVSDLFVALLVMPWKAVAEVAG-YWPFG-AFCDVWVAFDIMCSTASILNLCVISVDRYWAISRPFRYKRKMTQ---RMALVMVGLAWTLSILISFIPVQLNWHRDQAASWGGLDLPNNLANWTPWEEDFWEPDVNAENCDSSLNR--TYAISSSLISFYIPVAIMIVTYTRIYRIAQVQIRRISSLER--------------------------------------------------------------------------------------------------------------------------------------AAEHAQSCRSSAACAPDTSLRASIKKETKVLKTLSVIMGVFVCCWLPFFILNCMVPFCSGHPEGPPAGFPCVSETTFDVFVWFGWANSSLNPVIYA-FNADFQKVFAQLLG-CSHFCSRTPVETVNISNELISYNQDIVFHKEIAAAYIHMMPNAVTPGNREVDNDEEEGPFDRMFQIYQTSPDGDPVAESVWELDCEGEISLDKITPFTPNGFH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102     -----------------------------------------------------------------MTSNFSQPVVQLCYEDVNGSCIETPYSPGSRVILYTAFSFGSLLAVFGNLLVMTSVLHFKQLHS-PTNFLIASLACADFLVGVTVMLFSMVRTVES-CWYFGAKFCTLHSCCDVAFCYSSVLHLCFICIDRYIVVTDPLVYATKFTV---SVSGICISVSWILPLTYSGAVFYTGVNDDG-------------------LEELVSALNCVGGCQIIVSQ--GWVLIDFLL-FFIPTLVMIILYSKIFLIAKQQAIKIETTSS------------------------------------------------------------------------------------------------------------------------------------------------KVESSSESYKIRVAKRERKAAKTLGVTVLAFVISWLPYTVDILIDAFMG----------FLTPAYIYEICCWSAYYNSAMNPLIYALFYPWFRKAIKLILSGDVLKASSSTISLFLE--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57      -----------------------------------------------------------------MDLTYIPEDLSSCPKFVNKILSSHQPLFSCPGDNVFGYDWSHDYPLFGNLVIMVSISHFKQLHS-PTNFLILSMATTDFLLGFVIMPYSIMRSVES-CWYFGDGFCKFHTSFDMMLRLTSIFHLCSIAIDRFYAVCYPLHYTTKMTN---STIKQLLAFCWSVPALFSFGLVLSEADVSG-------------------MQSYKILVACFNFCALTFNK--FWGTILFTTCFFTPGSIMVGIYGKIFIVSKQHARVISHVP--------------------------------------------------------------------------------------------------------------------------------------------------ENTKGAVKKHLSKKKDRKAAKTLGIVMGVFLACWLPCFLAVLIDPYLD----------YSTPILILDLLVWLRYFNSTCNPLIHGFFNPWFQKAFKYIVSGKIFSSHSETANLFPEAH--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58      --------------------------------------------------------------------------------------------------MYSFMAGSIFITIFGNLAMIISISYFKQLHT-PTNFLILSMAITDFLLGFTIMPYSMIRSVEN-CWYFGLTFCKIYYSFDLMLSITSIFHLCSVAIDRFYAICYPLLYSTKITI---PVIKRLLLLCWSVPGAFAFGAVFSEAYADG-------------------IEGYDILVACSSSCPVMFNK--LWGTTLFMAGFFTPGSMMVGIYGKIFAVSRKHAHAINN--------------------------------------------------------------------------------------------------------------------------------------------------------LRENQNNQVKKDKKAAKTLGIVIGVFLLCWFPCFFTILLDPFLN----------FSTPVVLFDALTWFGYFNSTCNPLIYGFFYPWFRRALKYILLGKIFSSCFHNTILCMQKESE------------------------------------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HH2R_HUMA  -----------------------------------------------------------------------------MAPNGTASSFCLDSTACKI-TITVVLAVLILITVAGNVVVCLAVGLNRRLRN-LTNCFIVSLAITDLLLGLLVLPFSAIYQLSC-KWSFGKVFCNIYTSLDVMLCTASILNLFMISLDRYCAVMDPLRYPVLVT---PVRVAISLVLIWVISITLSFLSIHLGWNSRN---------------------ETSKGNHTTSKCKVQVNE--VYGLVDGLVTFYLPLLIMCITYYRIFKVARDQAKRINH---------------------------------------------------------------------------------------------------------------------------------------------------------ISSWKAATIREHKATVTLAAVMGAFIICWFPYFTAFVYRGLRGD---------DAINEVLEAIVLWLGYANSALNPILYAALNRDFRTGYQQLFC-CRLANRNSHKTSLRSNASQLSRTQSREPRQQEEKPLKLQVWSGTEVTAPQGATDR-------------------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NR_HUMAN  --------------------------------------------------------------MRAVFIQGAEEHPAAFCYQVNGSCPRTVHTLGIQLVIYLTCAAGMLIIVLGNVFVAFAVSYFKALHT-PTNFLLLSLALADMFLGLLVLPLSTIRSVES-CWFFGDFLCRLHTYLDTLFCLTSIFHLCFISIDRHCAICDPLLYPSKFTV---RVALRYILAGWGVPAAYTSLFLYTDVVETR-------------------LSQWLEEMPCVGSCQLLLNK--FWGWLN-FPLFFVPCLIMISLYVKIFVVATRQAQQITT--------------------------------------------------------------------------------------------------------------------------------------------------------LSKSLAGAAKHERKAAKTLGIVVGIYLLCWLPFTIDTMVDSLLH----------FITPPLVFDIFIWFAYFNSACNPIIYVFSYQWFRKALKLTLSQKVFSPQTRTVDLYQE-------------------------------------------------------------------------------------------------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18a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CM1_HUMA  -------------------------------------------MNTSAPPAVSPNITVLAPGK---GPWQVAFIGITTGLLSLATVTGNLLVLISFKVNTELKTVNNYFLLSLACADLIIGTFSMNLYTTYLLMGHWALGTLACDLWLALDYVASNASVMNLLLISFDRYFSVTRPLSYRAKRTPRRAALMIGLAWLVSFVLWAPAILFWQYLVGERTVL-AGQCYIQFLSQPIITFGTAMAAFYLPVTVMCTLYWRIYRETENRARELAALQGSETPGKGGGSSSSS----------------------------------------------------------------------------------------------ERSQPGAEGSPETPPGRCCRCCRAPRLLQAYSWKEEEEEDEGSMESLTSSEGEEPGSEVVIKMPMVDPEAQAPTKQPPRSSPNTVKRPTKKGRDRAGKGQKPRGKEQLAKRKTFSLVKEKKAARTLSAILLAFILTWTPYNIMVLVSTFCKDCVPETLWELGYWLCYVNSTINPMCYALCNKAFRDTFRLLLLCRWDKRRWRKIPKRPGSVHRTPSRQC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CM2_HUMA  ---------------------------------------------MNNSTNSSNNSLALTSPY---KTFEVVFIVLVAGSLSLVTIIGNILVMVSIKVNRHLQTVNNYFLFSLACADLIIGVFSMNLYTLYTVIGYWPLGPVVCDLWLALDYVVSNASVMNLLIISFDRYFCVTKPLTYPVKRTTKMAGMMIAAAWVLSFILWAPAILFWQFIVGVRTVE-DGECYIQFFSNAAVTFGTAIAAFYLPVIIMTVLYWHISRASKSRIKKDKKEPVANQDPVSPSLVQGRIVKPNNNNMPSSDDGLEHNKIQNGKAP---------------------------------------------------------------------RDPVTENCVQGEEKESSNDSTSVSAVASNMRDDEITQDENTVSTSLGHSKDENSKQTCIRIGTKTPKSDSCTPTNTTVEVVGSSGQNGDEKQNIVARKIVKMTKQPA-KKKPPPSREKKVTRTILAILLAFIITWAPYNVMVLINTFCAPCIPNTVWTIGYWLCYINSTINPACYALCNATFKKTFKHLLMCHYKNIGATR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CM3_HUMA  MTLHNNSTTSPLFPNISSSWIHSPSDAGLPPGTVTHFGSYNVSRAAGNFSSPDGTTDDPLGGH---TVWQVVFIAFLTGILALVTIIGNILVIVSFKVNKQLKTVNNYFLLSLACADLIIGVISMNLFTTYIIMNRWALGNLACDLWLAIDYVASNASVMNLLVISFDRYFSITRPLTYRAKRTTKRAGVMIGLAWVISFVLWAPAILFWQYFVGKRTVP-PGECFIQFLSEPTITFGTAIAAFYMPVTIMTILYWRIYKETEKRTKELAGLQASGTEAETENFVHPTGSSRSCSSYELQQQSMKRSNRRKYGRCHFWFTTKSWKPSSEQMDQDHSSSDSWNNNDAAASLENSASSDEEDIGSETRAIYSIVLKLPGHSTILNSTKLPSSDNLQVPEEELGMVD-----LERKADKLQAQKSVDDGGSFPKSFSKLPIQLESAVDTAKTSDVNSSVGKSTATL------PLSFKEATLAKRFALKTRSQITKRKRMSLVKEKKAAQTLSAILLAFIITWTPYNIMVLVNTFCDSCIPKTFWNLGYWLCYINSTVNPVCYALCNKTFRTTFKMLLLCQCDKKKRRKQQYQQRQSVIFHKRAPEQAL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CM4_HUMA  ------------------------------------MANFTPVNGSSGNQSVRLVTSSSHNRY---ETVEMVFIATVTGSLSLVTVVGNILVMLSIKVNRQLQTVNNYFLFSLACADLIIGAFSMNLYTVYIIKGYWPLGAVVCDLWLALDYVVSNASVMNLLIISFDRYFCVTKPLTYPARRTTKMAGLMIAAAWVLSFVLWAPAILFWQFVVGKRTVP-DNQCFIQFLSNPAVTFGTAIAAFYLPVVIMTVLYIHISLASRSRVHKHRPEGPKEKKAKTLAFLKSPLMKQSVKKPPPGEAAREELRNGKLEEAPPPALPPPP------------------------------------------------------------RPVADKDTSNESSSGSATQNTKERPATELSTTEATTPAMPAPPLQPRALNPASRWSKIQIVT----KQTGNECVTAIEIVPAT--PAGMRPAANVARKFASIARNQVRKKRQMAARERKVTRTIFAILLAFILTWTPYNVMVLVNTFCQSCIPDTVWSIGYWLCYVNSTINPACYALCNATFKKTFRHLLLCQYRNIGTAR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CM5_HUMA  --------------------------------------MEGDSYHNATTVNGTPVNHQPLERH---RLWEVITIAAVTAVVSLITIVGNVLVMISFKVNSQLKTVNNYYLLSLACADLIIGIFSMNLYTTYILMGRWALGSLACDLWLALDYVASNASVMNLLVISFDRYFSITRPLTYRAKRTPKRAGIMIGLAWLISFILWAPAILCWQYLVGKRTVP-LDECQIQFLSEPTITFGTAIAAFYIPVSVMTILYCRIYRETEKRTKDLADLQGSDSVTKAEKRKPAHRALFRSCLRCPRPTLAQRERNQASWSSSRRSTSTTGKPSQATGPSANWAKAEQLTTCSSYPSSEDEDKPATD----------------------PVLQVVYKSQGKESPGEEFSAEETEETFVKAETEKSDYDTPNYLLSPAAAHRPKSQKCVAYKFRLVVKADGNQETNNGCHKVKIMPCPFPVAKEPSTKGLNPNPSHQMTKRKRVVLVKERKAAQTLSAILLAFIITWTPYNIMVLVSTFCDKCVPVTLWHLGYWLCYVNSTVNPICYALCNRTFRKTFKMLLLCRWKKKKVEEKLYWQGNSKLP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HH1R_HUMA  --------------------------------------------MSLPNSSCLLEDKMCEGNKTTMASPQLMPLVVVLSTICLVTVGLNLLVLYAVRSERKLHTVGNLYIVSLSVADLIVGAVVMPMNILYLLMSKWSLGRPLCLFWLSMDYVASTASIFSVFILCIDRYRSVQQPLRYLKYRTKTRASATILGAWFLSF-LWVIPILGWNHFMQQTSVRREDKCETDFYDVTWFKVMTAIINFYLPTLLMLWFYAKIYKAVRQHCQHRELINRSLPSFSEIKLRPENPKGDAKKPGKESPWEVLKRKPKDAGGGSVLKSPSQTPKEMKSPVVFSQEDDREVDKLYCFPL-------------------------------------------DIVHMQAAAEGSSRDYVAVNRSHGQLKTDEQGLNTHGASEISEDQMLGDSQSFSRTDSDTTTETAPGKGKLRSGSNTGLDYIKFTWKRLRSHSRQYVSG---LHMNRERKAAKQLGFIMAAFILCWIPYFIFFMVIAFCKNCCNEHLHMFTIWLGYINSTLNPLIYPLCNENFKKTFKRILHIRS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18b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A1R_HUMA  ---MPPSISAFQAAYIGIEVLIALVSVPGNVLVIWAVKVNQALRDATFCFIVSLAVADVAVGALVIPLAILINIGPQTYFHTCLMVACPVLILTQSSILALLAIAVDRYLRVKIPLRYKMVVTPRRAAVAIAGCWILSFVVGLTPMFGWNNLSAVER----AWAANGSMGEPVIKCEFEKVISMEYMVYFNFFVWVLPPLLLMVLIYLEVFYLIRKQLNKKVSAS--SGDPQKYYGKELKIAKSLALILFLFALSWLPLHILNCITLFCP-SC-HKPSILTYIAIFLTHGNSAMNPIVYAFRIQKFRVTFLKIWNDHFRCQPAP-PIDEDL---------------------------------PEERPDD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A2A_HUMA  ------MPIMGSSVYITVELAIAVLAILGNVLVCWAVWLNSNLQNVTNYFVVSLAAADIAVGVLAIPFAITISTGFCAACHGCLFIACFVLVLTQSSIFSLLAIAIDRYIAIRIPLRYNGLVTGTRAKGIIAICWVLSFAIGLTPMLGWNNCGQPKE----GKNHSQGCGEGQVACLFEDVVPMNYMVYFNFFACVLVPLLLMLGVYLRIFLAARRQLKQMESQPLPGERARSTLQKEVHAAKSLAIIVGLFALCWLPLHIINCFTFFCP-DCSHAPLWLMYLAIVLSHTNSVVNPFIYAYRIREFRQTFRKIIRSHVLRQQEPFKAAGTSARVLAAHGSDGEQVSLRLNGHPPGVWANGSAPHPERRPNGYALGLVSGGSAQESQGNTGLPDVELLSHELKGVCPEPPGLDDPLAQDGAGVS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A2B_HUMA  -----MLLETQDALYVALELVIAALSVAGNVLVCAAVGTANTLQTPTNYFLVSLAAADVAVGLFAIPFAITISLGFCTDFYGCLFLACFVLVLTQSSIFSLLAVAVDRYLAICVPLRYKSLVTGTRARGVIAVLWVLAFGIGLTPFLGWNSKDSATNNCTEPWDGTTNESCCLVKCLFENVVPMSYMVYFNFFGCVLPPLLIMLVIYIKIFLVACRQLQRTELM----DHSRTTLQREIHAAKSLAMIVGIFALCWLPVHAVNCVTLFQPAQGKNKPKWAMNMAILLSHANSVVNPIVYAYRNRDFRYTFHKIISRYLLCQAD-VKSGNGQAGVQPALGVGL-----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AA3R_HUMA  MPNNSTALSLANVTYITMEIFIGLCAIVGNVLVICVVKLNPSLQTTTFYFIVSLALADIAVGVLVMPLAIVVSLGITIHFYSCLFMTCLLLIFTHASIMSLLAIAVDRYLRVKLTVRYKRVTTHRRIWLALGLCWLVSFLVGLTPMFGWNMKLTSEY----------HRNVTFLSCQFVSVMRMDYMVYFSFLTWIFIPLVVMCAIYLDIFYIIRNKLSLNLS-N--SKETGAFYGREFKTAKSLFLVLFLFALSWLPLSIINCIIYF---NG-EVPQLVLYMGILLSHANSMMNPIVYAYKIKKFKETYLLILKACVVCHPSD-SLDTSIEKNSE---------------------------------------------------------------------------------------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/>
      </w:pPr>
      <w:r>
        <w:rPr/>
        <w:t>Group A18c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27_HUMA  MANAS----EPGGSGGGEAAALGLKLATLSLLLCVSLAGNVLFALLIVRERSLHRAPYYLLLDLCLADGLRALACLPAVMLAARRAAAAAGAPPGALGCKLLAFLAALFCFHAAFLLLGVGVTRYLAIAHHRFYAERLAGWPCAAMLVCAAWALALAAAFPPVLDGGGDD---EDAPCALEQRPDGAPGALGFLLLLAVVVGATHLVYLRLLFFIHDRRKMRPARLVPAVSHDWTFHGPGATGQAAANWTAGFGRGPTPPALVGIRPAGPGRGARRLLVLEEFKTEKRLCKMFYAVTLLFLLLWGPYVVASYLRVLVRPGAVPQAYLTASVWLTFAQAGINPVVCFLFNRELRDCFRA--QFPCCQSPRTTQATHPCDLKGIGL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85_HUMA  MANYSHAADNILQNLSP--LTAFLKLTSLGFIIGVSVVGNLLISILLVKDKTLHRAPYYFLLDLCCSDILRSAICFPFVFNSVKNGSTWTY---GTLTCKVIAFLGVLSCFHTAFMLFCISVTRYLAIAHHRFYTKRLTFWTCLAV-ICMVWTLSVAMAFPPVLDVGTYSFIREEDQCTFQHRSFRANDSLGFMLLLALILLATQLVYLKLIFFVHDRRKMKPVQFVAAVSQNWTFHGPGASGQAAANWLAGFGRGPTPPTLLGIRQNANTTGRRRLLVLDEFKMEKRISRMFYIMTFLFLTLWGPYLVACYWRVFARGPVVPGGFLTAAVWMSFAQAGINPFVCIFSNRELRRCFST--TLLYCRKSR--LPREPYCVI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SREB3      MANTTGEPEEVSGALSPPSASAYVKLVLLGLIMCVSLAGNAILSLLVLKERALHKAPYYFLLDLCLADGIRSAVCFPFVLASVRHGSSWTF---SALSCKIVAFMAVLFCFHAAFMLFCISVTRYMAIAHHRFYAKRMTLWTCAAV-ICMAWTLSVAMAFPPVFDVGTYKFIREEDQCIFEHRYFKANDTLGFMLMLAVLMAATHAVYGKLLLFEYRHRKMKPVQMVPAISQNWTFHGPGATGQAAANWIAGFGRGPMPPTLLGIRQNGHAAS-RRLLGMDEVKGEKQLGRMFYAITLLFLLLWSPYIVACYWRVFVKACAVPHRYLATAVWMSFAQAAVNPIVCFLLNKDLKKCLRTHAPCWGTGGAP--APREPYCVM----</w:t>
      </w:r>
      <w:r>
        <w:br w:type="page"/>
      </w:r>
    </w:p>
    <w:p>
      <w:pPr>
        <w:pStyle w:val="Normal"/>
        <w:rPr/>
      </w:pPr>
      <w:r>
        <w:rPr/>
        <w:t>Group A18d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101  MTSTCTNSTRESNSSHTCMPLSKMPISLAHGIIRSTVLVIFLAASFV--GNIVLALVLQRKPQLLQVTNRFIFNLLVTDLLQISLVAPWVVATSVPLFWPLNSHFCTALVSLTHLFAFASVNTIVVVSVDRYLSIIHPLSYPSKMTQRRGYLLLYGTWIVAILQSTPPLYGWGQAAFDERNALCSMIWGASPSYTILSVVSFIVIPLIVMIACYSVVFCAARRQHALLYNVKRHSLEVRVKDCVENEDEEGAEKKEEFQDESEFRRQHEGEVKAKEGRMEAKDGSLKAKEGSTGTSESSVEARGSEEVRESSTVASDGSMEGKEGSTKVEENSMKADKGRTEVNQCSIDLGEDDMEFGEDDINFSEDDVEAVNIPESLPPSRRNSNSNPPLPRCYQCKAAKVIFIIIFSYVLSLGPY-CFLAVLAVWVDVETQVPQWVITIIIWLFFLQCCIHPYVYGYMHKTIKKEIQDML-----------------KKFFCKEKPPKEDSHPDLPGTEGGTEGK----------IVPSYDSATFP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RE2     MSLNSSLSCRKELSNLTEEEGGE------GGVIITQFIAIIVITIFVCLGNLVIVVTLYKKSYLLTLSNKFVFSLTLSNFLLSVLVLPFVVTSSIRREWIFGVVWCNFSALLYLLISSASMLTLGVIAIDRYYAVLYPMVYPMKITGNRAVMALVYIWLHSLIGCLPPLFGWSSVEFDEFKWMCVAAWHREPGYTAFWQIWCALFPFLVMLVCYGFIFRVAR--------VKARKVHCGTVVIVEEDAQ-------------------------RTGR----------KNSSTSTSSSGSRRNAFQGVVYSAN----------------------------------------------------------------------------------QCKALITILVVLGAFMVTWGPYMVVIASEALWG--KSSVSPSLETWATWLSFASAVCHPLIYGLWNKTVRKELLGMCFGDRYYREPFVQRQRTSRLFSISNRITDLGLSPHLTALMAGGQPLGHSSSTGDTGFSCSQDSGNLRAL</w:t>
      </w:r>
      <w:r>
        <w:br w:type="page"/>
      </w:r>
    </w:p>
    <w:p>
      <w:pPr>
        <w:pStyle w:val="Normal"/>
        <w:rPr/>
      </w:pPr>
      <w:r>
        <w:rPr/>
        <w:t>Group A18e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61_HUMA  MESSPIPQSSGNSSTLGRVPQTPGPSTASGVPEVGLRDVASESVALFFMLLLDLTAVAGNAAVMAVIAKTPALRKFVFVFHLCLVDLLAALTLMPLAMLSSPA-LFDHALFGEVACRLYLFLSVCFVSLAILSVSAINVERYYYVVHPMRYEVRMTLGLVASVLVGVWVKALAMASVPVLGRVSWEEGAPSVPPHCS-LQWSHSAYCQLFVVVFAVLYFLLPLLLILLVYCSMFRVARVAAMPDGPLPTWMETPRQRSESLSSRSTMVTSSGAPQTTPHRTFGGGKAAVVLLAVGGQFLLCWLPYFSFHLYVALSAQPISTGQVE---SVVTWIGYFCFTSNPFFYGCLNRQIRGELSKQFVCFFKPAPEEELRLPSREGSIEENFLQFLQGTGCPSESWVSRPLPSPKQEPPAVDFRIQAR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62_HUMA  ----------------------------MANSTGLNASEVAGSLGLILAAVVEVGALLGNGALLVVVLRTPGLRDALYLAHLCVVDLLAAASIMPLGLLAAPPPGLGRVRLGPAPCRAARFLSAALLPACTLGVAALGLARYRLIVHPLRPGSRPPP---VLVLTAVWAAAGLLGALSLLGPPPAPPPAPA---RCSVLAGGLGP----FRPLWALLAFALPALLLLGAYGGIFVVARRAALRPPRPARGSRLRSDSL----------DSRLSILPPLRPRLPGGKAALAPALAVGQFAACWLPYGCACLAPA--------ARAAEAEAAVTWVAYSAFAAHPFLYGLLQRPVRLALGRLSRRALPGPVRACTPQAWHPRALLQCLQRPPEGPAVGPSEAPEQTPELAGGRSPAYQGPPESSLS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rPr/>
      </w:pPr>
      <w:r>
        <w:rPr/>
        <w:t>Group A18f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63_HUMA  MVFSAVLTAFHTGTSNTTFVVYENTYMNITLPPPFQHPDLSPLLRYSFETMAPTGLSSLTVNSTAVPTTPAAFKSLNLPLQITLSAIMIFILFVSFLGNLVVCLMVYQKAAMRSAINILLASLAFADMLLAVLNMPFALVTILTTRWIFGKFFCRVSAMFFWLFVIEGVAILLIISIDRFLIIVQRQDKLNPYRAKVLIAVSW----ATSFCVAFPLAVGNPDLQIPSRAPQCVFGYTTNPGYQAYVILISLISFFIPFLVILYSFMGILNTLRHNALRIHSYPEGICLSQASKLGLMSLQRPFQMSIDMGFKTRAFTTILILFAVFIVCWAPFTTYSLVATFSKHFYYQHNFFEISTWLLWLCYLKSALNPLIYYWRIKKFHDACLDMMPKSFKFLPQLPGHTKRRIRPSAVYVCGEHRTVV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PSP24      -----------------------------------------------MACNSTSLEAYTYLLLNTSNASDSGSTQLPAPLRISLAIVMLLMTVVGFLGNTVVCIIVYQRPAMRSAINLLLATLAFSDIMLSLCCMPFTAVTLITVRWHFGDHFCRLSATLYWFFVLEGVAILLIISVDRFLIIVQRQDKLNPRRAKVIIAVSWVLSWVLSFCIAGPSLTGWTLVEVPARAPQCVLGYTELPADRAYVVTLVVAVFFAPFGVMLCAYMCILNTVRKNAVRVHNQSDSLDLRQLTRAGLRRLQRQQQVSVDLSFKTKAFTTILILFVGFSLCWLPHSVYSLLSVFSQRFYCGSSFYATSTCVLWLSYLKSVFNPIVYCWRIKKFREACIELLPQTFQILPKVPERIRRRIQPSTVYCCNENQSAV</w:t>
      </w:r>
      <w:r>
        <w:br w:type="page"/>
      </w:r>
    </w:p>
    <w:p>
      <w:pPr>
        <w:pStyle w:val="Normal"/>
        <w:rPr/>
      </w:pPr>
      <w:r>
        <w:rPr/>
        <w:t>Group A18g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52_HUMA  MNESRWTEWRILNMSSGIVNASERHSCPLGFGHYSVVDVCIFETVVIVLLTFLIIAGNLTVIFAFHCAPLLHHYTTSYFIQTMAYADLFVGVSCLVPTLSLLH-YSTGVHESLTCRVFGYIISVLKSVSMACLACISVDRYLAITKPLSYNQLVTPCRLRICIILIWIYSCLIFLPSFFGWGKPGYHGDIFEWCATSWLTSAYFTGFIVCLLYAPAAFVVCFTYFHIFKICRQHTKEINDRRARFPSHEVDSSRETGHSPDRRYAMVLFRITSVFYMLWLPYIIYFLLESSR--VLDNPTLS-FLTTWLAVSNSFCNCVIYSLSNGVFRLGLRRLFETMCTSCMCVKDQEAQEPKPRKRANSCSI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L_HUMAN  ------------MNSTLDGNQSSHPFCLLAFGYLETVNFCLLEVLIIVFLTVLIISGNIIVIFVFHCAPLLNHHTTSYFIQTMAYADLFVGVSCVVPSLSLLHH-PLPVEESLTCQIFGFVVSVLKSVSMASLACISIDRYIAITKPLTYNTLVTPWRLRLCIFLIWLYSTLVFLPSFFHWGKPGYHGDVFQWCAESWHTDSYFTLFIVMMLYAPAALIVCFTYFNIFRICQQHTKDISERQARF-SSQSGETGEVQACPDKRYAMVLFRITSVFYILWLPYIIYFLLESSTGH---SNRFASFLTTWLAISNSFCNCVIYSLSNSVFQRGLKRLSGAMCTSCASQTTANDPYTVRSKGPLNGCHI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</w:p>
    <w:p>
      <w:pPr>
        <w:pStyle w:val="Normal"/>
        <w:rPr/>
      </w:pPr>
      <w:r>
        <w:rPr/>
        <w:t>Group A18h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84  -----------MWNSSDANFSCYHESVLGYRYVAVSWGVVVAVTGTVGNVLTLLALAIQPKLRTRFNLLIANLTLADLLYCTLLQPFSVDTYL---H-----LHWR-TGATFCRVF-GLLLFASNSVSILTLCLIALGRYLLIAH-PKLFPQVFSAKGIVLALVSTWVVGVASFAPL---WPIYILVPVV-CTCSFDRIRGRP--YTTILMGIYFVLGLSSVGIFYCLIHRQVKRAAQALDQYKLRQASIHSNHVARTDEAMPGRFQELDSRLASGGPSEGISSEPVSAATTQTLEGDSSEVGDQINSKRAKQMAEKSPPEASAKAQPIKGARRAPDSSSEFGKVTRMCFAVFLCFALSYIPFLLLNILDARVQ--APRVVHMLAANLTWLNGCINPVLYAAMNRQFRQAYGSILKRGPRSFHRLH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88  MTNSSSTSTSTTTGGSLLLLCEEEESWAGRRIPVSLLYSGLAIGGTLANGMVIYLVSSFRKLQTTSNAFIVNGCAADLSVCALWMPQEAVLGLLPSGSAEPPGDWDG-GGGSYRLLRGGLLGLGLTVSLLSHCLVALNRYLLITRAPATYQVLYQRRHTVGMLALSWALALGLVLL-LPPWAPKPGAEPPQ------------VHYPALLAAGALLAQTALLLHCYLGIVRRVRVSVKRVSVLNFHLLHQLPGCAAAAAAFPAAPHAPGPGGAAHPAQPQP-------------------------------------------------LPAALQPRRAQRRLSGLSVLLLCCVFLLATQPLVWVSLASGFS-LPVPWGVQAASWLLCCALSALNPLLYTWRNEEFRRSVRSVLPGVGDAAAAAAAATAVPAMSQAQLGTRAAGQHW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  <w:r>
        <w:br w:type="page"/>
      </w:r>
    </w:p>
    <w:p>
      <w:pPr>
        <w:pStyle w:val="Normal"/>
        <w:rPr>
          <w:rFonts w:eastAsia="Times New Roman;Times New Roman"/>
        </w:rPr>
      </w:pPr>
      <w:r>
        <w:rPr/>
        <w:t>Group A18i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GPR78 MGPGEALLAGLLVMVLAVALLSNALVLLCCAYSAELRTRASGVLLVNLSLGHLLLAALDMPFTLLGVMRGRTPSAPGACQVIGFLDTFLASNAALSVAALSADQWLAVGFPLRYAGRLRPRYAGLLLGCAWGQSLAFSGAALGCSWLGYSSAFASCSLRLPPEPERPRFAAFTATLHAVGFVLPLAVLCLTSLQVHRVARRHCQRMDTVTMKALAVLADLHPSVRHGCLIQQKRRRHRATRKIGIAIATFLICFAPYVMTRLAELVPFVTVNAQWGILSKCLTYSKAVADPFTYSLLRRPFRQVLAGMVHRLLKRTPRPASTHDSSLDVAGMVHQLLKRTPRPASTHNGSVDTENDSCLQQTH</w:t>
      </w:r>
      <w:r>
        <w:br w:type="page"/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>Group A19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1A_HUMA  ---------------------------------------------MDVLSPGQGNNTTSPPAPFETGGNTTGISDVTVSYQVITSLLLGTLIFCAVLGNACVVAAIALERSLQNVANYLIGSLAVTDLMVSVLVLPM-AALYQVL-NKWTLGQVTCDLFIALDVLCCTSSILHLCAIALDRYWAITDPIDYVNKRTPRRAAALISLTWLIGFLISIPPMLGWRT-PEDRSDP-DACTISKDHG-YTIYSTFGAFYIPLLLMLVLYGRIFRAARFRIRKTVKKVEKTGADTRHGASPAPQPKKSVNGESGSRNWRLG----VESKAGGALCANGAVRQGDDGAALEVIEVHRVGNSKEHLPLPSEAGPTPCAPASFERKNERNAEAKRKMA-LARERKTVKTLGIIMGTFILCWLPFFIVALVLP-FCESSCH-MPTLLGAIINWLGYSNSLLNPVIYAYFNKDFQNAFKKIIKCKFCRQ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1B_HUMA  --------------------------------MEEPGAQCAPPPPAGSETWVPQANLSSAPSQNCSAKDYIYQDSISLPWKVLLVMLLALITLATTLSNAFVIATVYRTRKLHTPANYLIASLAVTDLLVSILVMPI-STMYTVT-GRWTLGQVVCDFWLSSDITCCTASILHLCVIALDRYWAITDAVEYSAKRTPKRAAVMIALVWVFSISISLPPFF-WRQ-AKAEEEV-SECVVNTDHILYTVYSTVGAFYFPTLLLIALYGRIYVEARSRILKQ---------------TPNRTGKRLTRAQL-----ITDSPGST-SSVTSINSRVPDV------------------PSESGSPVYVNQVKV--------RVSDALLE-KKKLM-AARERKATKTLGIILGAFIVCWLPFFIISLVMP-ICKDACW-FHLAIFDFFTWLGYLNSLINPIIYTMSNEDFKQAFHKLIRFKCTS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1D_HUMA  -------------------------------------------MSPLNQSAEGLPQEASNRSLNATETSEAWDPRTLQALKISLAVVLSVITLATVLSNAFVLTTILLTRKLHTPANYLIGSLATTDLLVSILVMPI-SIAYTIT-HTWNFGQILCDIWLSSDITCCTASILHLCVIALDRYWAITDALEYSKRRTAGHAATMIAIVWAISICISIPPLF-WRQ-AKAQEEM-SDCLVNTSQISYTIYSTCGAFYIPSVLLIILYGRIYRAARNRILN----------------PPSLYGKRFTTAHL-----ITGSAG---SSLCSLNSSLHEGH-----------------SHSAGSPLFFNHVKIKLA--------DSALE-RKRIS-AARERKATKILGIILGAFIICWLPFFVVSLVLP-ICRDSCW-IHPALFDFFTWLGYLNSLINPIIYTVFNEEFRQAFQKIVPFRKAS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1E_HUMA  -----------------------------------------------------------MNITNCTTEASMAIRPKTITEKMLICMTLVVITTLTTLLNLAVIMAIGTTKKLHQPANYLICSLAVTDLLVAVLVMPL-SIIYIVM-DRWKLGYFLCEVWLSVDMTCCTCSILHLCVIALDRYWAITNAIEYARKRTAKRAALMILTVWTISIFISMPPLF-WRSHRRLSPPP-SQCTIQHDHVIYTIYSTLGAFYIPLTLILILYYRIYHAAKSLYQKR---------------GSSRHLSNRSTDSQNSFASCKLTQTFCVSDFS---------------------------TSDPTTEFEKFHASIRIPP--FDNDLDHPGE-RQQIS-STRERKAARILGLILGAFILSWLPFFIKELIVG-LS--IYT-VSSEVADFLTWLGYVNSLINPLLYTSFNEDFKLAFKKLIRCREHT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1F_HUMA  ----------------------------------------------------------MDFLNSSDQNLTSEELLNRMPSKILVSLTLSGLALMTTTINSLVIAAIIVTRKLHHPANYLICSLAVTDFLVAVLVMPF-SIVYIVR-ESWIMGQVVCDIWLSVDITCCTCSILHLSAIALDRYRAITDAVEYARKRTPKHAGIMITIVWIISVFISMPPLF-WR-HQGTSRD--DECIIKHDHIVSTIYSTFGAFYIPLALILILYYKIYRAAKTLYHKR---------------QASRIAKEEVNGQV-----LLESGEKSTKSVSTSYVLEKSL-------------------SDPSTDFDKIHSTVRSLRSEF--KHEKSWR-RQKIS-GTRERKAATTLGLILGAFVICWLPFFVKELVVN-VC-DKCK-ISEEMSNFLAWLGYLNSLINPLIYTIFNEDFKKAFQKLVRCRC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5A_HUMA  -----------------------------------------MDLPVNLTSFSLSTPSPLETNHSLGKDDLRPSSPLLSVFGVLILTLLGFLVAATFAWNLLVLATILRVRTFHRVPHNLVASMAVSDVLVAALVMPL-SLVHELSGRRWQLGRRLCQLWIACDVLCCTASIWNVTAIALDRYWSITRHMEYTLRTRKCVSNVMIALTWALSAVISLAPLL-FGW-GETYSEGSEECQVSREP-SYAVFSTVGAFYLPLCVVLFVYWKIYKAAKFRVGSRK-----------------------------------------TNSVSPI---------------------------SEAVEVKDSAKQPQMVFTVRHATVTFQPE-GDTWR-EQKEQRAALMVGILIGVFVLCWIPFFLTELISP-LC--SCD-IPAIWKSIFLWLGYSNSFFNPLIYTAFNKNYNSAFKNFFSRQH----------------------------------------------------------------------------</w:t>
      </w:r>
    </w:p>
    <w:p>
      <w:pPr>
        <w:pStyle w:val="PlainText"/>
        <w:rPr>
          <w:rFonts w:eastAsia="Times New Roman;Times New Roman"/>
        </w:rPr>
      </w:pPr>
      <w:r>
        <w:rPr>
          <w:rFonts w:eastAsia="Times New Roman;Times New Roman"/>
        </w:rPr>
        <w:tab/>
        <w:t>5H7_HUMAN  MMDVNSSGRPDLYGHLRSFLLPEVGRGLPDLSPDGGADPVAGSWAPHLLSEVTASPAPTWDAPPDNASGCGEQINYGRVEKVVIGSILTLITLLTIAGNCLVVISVCFVKKLRQPSNYLIVSLALADLSVAVAVMPFVSVTDLIG-GKWIFGHFFCNVFIAMDVMCCTASIMTLCVISIDRYLGITRPLTYPVRQNGKCMAKMILSVWLLSASITLPPLF-GW-AQNVNDD--KVCLISQD-FGYTIYSTAVAFYIPMSVMLFMYYQIYKAARKSAAKHKFPGFPRVEPDSVIALNGIVKLQKEVEECANLSRLLK------------------------------------------------------------------HE-RKNISIFKREQKAATTLGIIVGAFTVCWLPFFLLSTARPFICGTSCSCIPLWVERTFLWLGYANSLINPFIYAFFNRDLRTTYRSLLQCQYRNINRKLSAAGMHEALKLAERPERPEFVLRACTRRVLLRPEKRPPVSVWVLQSPDHHNWLADKMLTTVEKKVMIHD</w:t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;Courier New" w:hAnsi="Courier;Courier New" w:cs="Courier;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8:00:00Z</dcterms:created>
  <dc:creator>Robin Allaby</dc:creator>
  <dc:description/>
  <cp:keywords/>
  <dc:language>en-US</dc:language>
  <cp:lastModifiedBy>gitty</cp:lastModifiedBy>
  <dcterms:modified xsi:type="dcterms:W3CDTF">2009-05-13T18:00:00Z</dcterms:modified>
  <cp:revision>2</cp:revision>
  <dc:subject/>
  <dc:title>Group A1</dc:title>
</cp:coreProperties>
</file>